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DAE1B" w14:textId="11D38367" w:rsidR="0082535F" w:rsidRPr="00767798" w:rsidRDefault="0082535F" w:rsidP="006C14BD">
      <w:pPr>
        <w:jc w:val="both"/>
        <w:rPr>
          <w:rFonts w:asciiTheme="majorBidi" w:hAnsiTheme="majorBidi" w:cstheme="majorBidi"/>
          <w:b/>
          <w:bCs/>
          <w:vertAlign w:val="superscript"/>
        </w:rPr>
      </w:pPr>
      <w:r w:rsidRPr="00767798">
        <w:rPr>
          <w:rFonts w:asciiTheme="majorBidi" w:hAnsiTheme="majorBidi" w:cstheme="majorBidi"/>
          <w:b/>
          <w:bCs/>
        </w:rPr>
        <w:t>Table</w:t>
      </w:r>
      <w:r w:rsidR="006948D9">
        <w:rPr>
          <w:rFonts w:asciiTheme="majorBidi" w:hAnsiTheme="majorBidi" w:cstheme="majorBidi"/>
          <w:b/>
          <w:bCs/>
        </w:rPr>
        <w:t xml:space="preserve"> S1</w:t>
      </w:r>
      <w:r w:rsidRPr="00767798">
        <w:rPr>
          <w:rFonts w:asciiTheme="majorBidi" w:hAnsiTheme="majorBidi" w:cstheme="majorBidi"/>
          <w:b/>
          <w:bCs/>
        </w:rPr>
        <w:t xml:space="preserve">. The tentatively identified components from the </w:t>
      </w:r>
      <w:r w:rsidR="006C14BD" w:rsidRPr="00767798">
        <w:rPr>
          <w:rFonts w:asciiTheme="majorBidi" w:hAnsiTheme="majorBidi" w:cstheme="majorBidi"/>
          <w:b/>
          <w:bCs/>
          <w:i/>
          <w:iCs/>
        </w:rPr>
        <w:t>Bougainvillea glara</w:t>
      </w:r>
      <w:r w:rsidRPr="00767798">
        <w:rPr>
          <w:rFonts w:asciiTheme="majorBidi" w:hAnsiTheme="majorBidi" w:cstheme="majorBidi"/>
          <w:b/>
          <w:bCs/>
        </w:rPr>
        <w:t xml:space="preserve"> through UPLC/MS</w:t>
      </w:r>
      <w:r w:rsidRPr="00767798">
        <w:rPr>
          <w:rFonts w:asciiTheme="majorBidi" w:hAnsiTheme="majorBidi" w:cstheme="majorBidi"/>
          <w:b/>
          <w:bCs/>
          <w:vertAlign w:val="superscript"/>
        </w:rPr>
        <w:t>n</w:t>
      </w:r>
    </w:p>
    <w:tbl>
      <w:tblPr>
        <w:tblStyle w:val="TableGrid"/>
        <w:tblW w:w="1523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2"/>
        <w:gridCol w:w="2979"/>
        <w:gridCol w:w="1341"/>
        <w:gridCol w:w="1786"/>
        <w:gridCol w:w="857"/>
        <w:gridCol w:w="1046"/>
        <w:gridCol w:w="1175"/>
        <w:gridCol w:w="979"/>
        <w:gridCol w:w="3393"/>
        <w:gridCol w:w="1133"/>
      </w:tblGrid>
      <w:tr w:rsidR="00767798" w:rsidRPr="00767798" w14:paraId="63575994" w14:textId="77777777" w:rsidTr="009C503C">
        <w:trPr>
          <w:tblHeader/>
          <w:jc w:val="center"/>
        </w:trPr>
        <w:tc>
          <w:tcPr>
            <w:tcW w:w="542" w:type="dxa"/>
          </w:tcPr>
          <w:p w14:paraId="5F1D12F4" w14:textId="77777777" w:rsidR="000422AE" w:rsidRPr="00767798" w:rsidRDefault="000422AE" w:rsidP="008253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67798">
              <w:rPr>
                <w:rFonts w:asciiTheme="majorBidi" w:hAnsiTheme="majorBidi" w:cstheme="majorBidi"/>
                <w:b/>
                <w:bCs/>
              </w:rPr>
              <w:t>No.</w:t>
            </w:r>
          </w:p>
        </w:tc>
        <w:tc>
          <w:tcPr>
            <w:tcW w:w="2979" w:type="dxa"/>
          </w:tcPr>
          <w:p w14:paraId="796D0FFA" w14:textId="77777777" w:rsidR="000422AE" w:rsidRPr="00767798" w:rsidRDefault="000422AE" w:rsidP="008253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67798">
              <w:rPr>
                <w:rFonts w:asciiTheme="majorBidi" w:hAnsiTheme="majorBidi" w:cstheme="majorBidi"/>
                <w:b/>
                <w:bCs/>
              </w:rPr>
              <w:t>Component</w:t>
            </w:r>
          </w:p>
        </w:tc>
        <w:tc>
          <w:tcPr>
            <w:tcW w:w="1341" w:type="dxa"/>
          </w:tcPr>
          <w:p w14:paraId="680AD4E4" w14:textId="77777777" w:rsidR="000422AE" w:rsidRPr="00767798" w:rsidRDefault="000422AE" w:rsidP="0081482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67798">
              <w:rPr>
                <w:rFonts w:asciiTheme="majorBidi" w:hAnsiTheme="majorBidi" w:cstheme="majorBidi"/>
                <w:b/>
                <w:bCs/>
              </w:rPr>
              <w:t>Molecular Formula</w:t>
            </w:r>
          </w:p>
        </w:tc>
        <w:tc>
          <w:tcPr>
            <w:tcW w:w="1786" w:type="dxa"/>
          </w:tcPr>
          <w:p w14:paraId="02961E67" w14:textId="77777777" w:rsidR="000422AE" w:rsidRPr="00767798" w:rsidRDefault="000422AE" w:rsidP="00E204C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67798">
              <w:rPr>
                <w:rFonts w:asciiTheme="majorBidi" w:hAnsiTheme="majorBidi" w:cstheme="majorBidi"/>
                <w:b/>
                <w:bCs/>
              </w:rPr>
              <w:t>Chemical Class</w:t>
            </w:r>
          </w:p>
        </w:tc>
        <w:tc>
          <w:tcPr>
            <w:tcW w:w="857" w:type="dxa"/>
          </w:tcPr>
          <w:p w14:paraId="5418F44A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67798">
              <w:rPr>
                <w:rFonts w:asciiTheme="majorBidi" w:hAnsiTheme="majorBidi" w:cstheme="majorBidi"/>
                <w:b/>
                <w:bCs/>
              </w:rPr>
              <w:t>R</w:t>
            </w:r>
            <w:r w:rsidRPr="00767798">
              <w:rPr>
                <w:rFonts w:asciiTheme="majorBidi" w:hAnsiTheme="majorBidi" w:cstheme="majorBidi"/>
                <w:b/>
                <w:bCs/>
                <w:vertAlign w:val="subscript"/>
              </w:rPr>
              <w:t>t</w:t>
            </w:r>
          </w:p>
          <w:p w14:paraId="5C608E6E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67798">
              <w:rPr>
                <w:rFonts w:asciiTheme="majorBidi" w:hAnsiTheme="majorBidi" w:cstheme="majorBidi"/>
                <w:b/>
                <w:bCs/>
              </w:rPr>
              <w:t>(min.)</w:t>
            </w:r>
          </w:p>
        </w:tc>
        <w:tc>
          <w:tcPr>
            <w:tcW w:w="1046" w:type="dxa"/>
          </w:tcPr>
          <w:p w14:paraId="7F44F0BE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67798">
              <w:rPr>
                <w:rFonts w:asciiTheme="majorBidi" w:hAnsiTheme="majorBidi" w:cstheme="majorBidi"/>
                <w:b/>
                <w:bCs/>
              </w:rPr>
              <w:t>[M-H]</w:t>
            </w:r>
            <w:r w:rsidRPr="00767798">
              <w:rPr>
                <w:rFonts w:asciiTheme="majorBidi" w:hAnsiTheme="majorBidi" w:cstheme="majorBidi"/>
                <w:b/>
                <w:bCs/>
                <w:vertAlign w:val="superscript"/>
              </w:rPr>
              <w:t>-</w:t>
            </w:r>
          </w:p>
          <w:p w14:paraId="12D4A09D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67798">
              <w:rPr>
                <w:rFonts w:asciiTheme="majorBidi" w:hAnsiTheme="majorBidi" w:cstheme="majorBidi"/>
                <w:b/>
                <w:bCs/>
                <w:i/>
                <w:iCs/>
              </w:rPr>
              <w:t>m/z</w:t>
            </w:r>
          </w:p>
        </w:tc>
        <w:tc>
          <w:tcPr>
            <w:tcW w:w="1175" w:type="dxa"/>
          </w:tcPr>
          <w:p w14:paraId="0222569E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67798">
              <w:rPr>
                <w:rFonts w:asciiTheme="majorBidi" w:hAnsiTheme="majorBidi" w:cstheme="majorBidi"/>
                <w:b/>
                <w:bCs/>
              </w:rPr>
              <w:t>[M+</w:t>
            </w:r>
            <w:proofErr w:type="gramStart"/>
            <w:r w:rsidRPr="00767798">
              <w:rPr>
                <w:rFonts w:asciiTheme="majorBidi" w:hAnsiTheme="majorBidi" w:cstheme="majorBidi"/>
                <w:b/>
                <w:bCs/>
              </w:rPr>
              <w:t>H]</w:t>
            </w:r>
            <w:r w:rsidRPr="00767798">
              <w:rPr>
                <w:rFonts w:asciiTheme="majorBidi" w:hAnsiTheme="majorBidi" w:cstheme="majorBidi"/>
                <w:b/>
                <w:bCs/>
                <w:vertAlign w:val="superscript"/>
              </w:rPr>
              <w:t>+</w:t>
            </w:r>
            <w:proofErr w:type="gramEnd"/>
          </w:p>
          <w:p w14:paraId="7A61ABFC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67798">
              <w:rPr>
                <w:rFonts w:asciiTheme="majorBidi" w:hAnsiTheme="majorBidi" w:cstheme="majorBidi"/>
                <w:b/>
                <w:bCs/>
                <w:i/>
                <w:iCs/>
              </w:rPr>
              <w:t>m/z</w:t>
            </w:r>
          </w:p>
        </w:tc>
        <w:tc>
          <w:tcPr>
            <w:tcW w:w="979" w:type="dxa"/>
          </w:tcPr>
          <w:p w14:paraId="100FD26C" w14:textId="77777777" w:rsidR="000422AE" w:rsidRPr="00767798" w:rsidRDefault="000422AE" w:rsidP="007E5F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67798">
              <w:rPr>
                <w:rFonts w:asciiTheme="majorBidi" w:hAnsiTheme="majorBidi" w:cstheme="majorBidi"/>
                <w:b/>
                <w:bCs/>
              </w:rPr>
              <w:t>Area %</w:t>
            </w:r>
          </w:p>
        </w:tc>
        <w:tc>
          <w:tcPr>
            <w:tcW w:w="3393" w:type="dxa"/>
          </w:tcPr>
          <w:p w14:paraId="4A08249E" w14:textId="77777777" w:rsidR="000422AE" w:rsidRPr="00767798" w:rsidRDefault="000422AE" w:rsidP="0082535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67798">
              <w:rPr>
                <w:rFonts w:asciiTheme="majorBidi" w:hAnsiTheme="majorBidi" w:cstheme="majorBidi"/>
                <w:b/>
                <w:bCs/>
              </w:rPr>
              <w:t>MS/MS fragments</w:t>
            </w:r>
          </w:p>
        </w:tc>
        <w:tc>
          <w:tcPr>
            <w:tcW w:w="1133" w:type="dxa"/>
          </w:tcPr>
          <w:p w14:paraId="3571A1C2" w14:textId="77777777" w:rsidR="000422AE" w:rsidRPr="00767798" w:rsidRDefault="000422AE" w:rsidP="0081482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67798">
              <w:rPr>
                <w:rFonts w:asciiTheme="majorBidi" w:hAnsiTheme="majorBidi" w:cstheme="majorBidi"/>
                <w:b/>
                <w:bCs/>
              </w:rPr>
              <w:t>Ref.</w:t>
            </w:r>
          </w:p>
        </w:tc>
      </w:tr>
      <w:tr w:rsidR="00767798" w:rsidRPr="00767798" w14:paraId="0B8B5E5F" w14:textId="77777777" w:rsidTr="009C503C">
        <w:trPr>
          <w:jc w:val="center"/>
        </w:trPr>
        <w:tc>
          <w:tcPr>
            <w:tcW w:w="542" w:type="dxa"/>
          </w:tcPr>
          <w:p w14:paraId="29147542" w14:textId="77777777" w:rsidR="00B662E1" w:rsidRPr="00767798" w:rsidRDefault="007E3035" w:rsidP="00B662E1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979" w:type="dxa"/>
          </w:tcPr>
          <w:p w14:paraId="10E32D6F" w14:textId="77777777" w:rsidR="00B662E1" w:rsidRPr="00767798" w:rsidRDefault="00B662E1" w:rsidP="00B662E1">
            <w:pPr>
              <w:pStyle w:val="Default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</w:rPr>
              <w:t>Caffeic acid hexoside</w:t>
            </w: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341" w:type="dxa"/>
          </w:tcPr>
          <w:p w14:paraId="7652C799" w14:textId="77777777" w:rsidR="00B662E1" w:rsidRPr="00767798" w:rsidRDefault="00B662E1" w:rsidP="00B662E1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C</w:t>
            </w:r>
            <w:r w:rsidRPr="00767798">
              <w:rPr>
                <w:rFonts w:asciiTheme="majorBidi" w:hAnsiTheme="majorBidi" w:cstheme="majorBidi"/>
                <w:vertAlign w:val="subscript"/>
              </w:rPr>
              <w:t>15</w:t>
            </w:r>
            <w:r w:rsidRPr="00767798">
              <w:rPr>
                <w:rFonts w:asciiTheme="majorBidi" w:hAnsiTheme="majorBidi" w:cstheme="majorBidi"/>
              </w:rPr>
              <w:t>H</w:t>
            </w:r>
            <w:r w:rsidRPr="00767798">
              <w:rPr>
                <w:rFonts w:asciiTheme="majorBidi" w:hAnsiTheme="majorBidi" w:cstheme="majorBidi"/>
                <w:vertAlign w:val="subscript"/>
              </w:rPr>
              <w:t>18</w:t>
            </w:r>
            <w:r w:rsidRPr="00767798">
              <w:rPr>
                <w:rFonts w:asciiTheme="majorBidi" w:hAnsiTheme="majorBidi" w:cstheme="majorBidi"/>
              </w:rPr>
              <w:t>O</w:t>
            </w:r>
            <w:r w:rsidRPr="00767798">
              <w:rPr>
                <w:rFonts w:asciiTheme="majorBidi" w:hAnsiTheme="majorBidi" w:cstheme="majorBidi"/>
                <w:vertAlign w:val="subscript"/>
              </w:rPr>
              <w:t>9</w:t>
            </w:r>
          </w:p>
        </w:tc>
        <w:tc>
          <w:tcPr>
            <w:tcW w:w="1786" w:type="dxa"/>
          </w:tcPr>
          <w:p w14:paraId="60C03556" w14:textId="77777777" w:rsidR="00B662E1" w:rsidRPr="00767798" w:rsidRDefault="00B662E1" w:rsidP="00B662E1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 xml:space="preserve">Phenolic acid </w:t>
            </w:r>
          </w:p>
        </w:tc>
        <w:tc>
          <w:tcPr>
            <w:tcW w:w="857" w:type="dxa"/>
          </w:tcPr>
          <w:p w14:paraId="48CB0EB7" w14:textId="77777777" w:rsidR="00B662E1" w:rsidRPr="00767798" w:rsidRDefault="00B662E1" w:rsidP="00B662E1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0.82</w:t>
            </w:r>
          </w:p>
        </w:tc>
        <w:tc>
          <w:tcPr>
            <w:tcW w:w="1046" w:type="dxa"/>
          </w:tcPr>
          <w:p w14:paraId="31006097" w14:textId="77777777" w:rsidR="00B662E1" w:rsidRPr="00767798" w:rsidRDefault="00B662E1" w:rsidP="00B662E1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341</w:t>
            </w:r>
          </w:p>
        </w:tc>
        <w:tc>
          <w:tcPr>
            <w:tcW w:w="1175" w:type="dxa"/>
          </w:tcPr>
          <w:p w14:paraId="76866016" w14:textId="77777777" w:rsidR="00B662E1" w:rsidRPr="00767798" w:rsidRDefault="007E3035" w:rsidP="00B662E1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79" w:type="dxa"/>
          </w:tcPr>
          <w:p w14:paraId="1C212707" w14:textId="77777777" w:rsidR="00B662E1" w:rsidRPr="00767798" w:rsidRDefault="00B662E1" w:rsidP="00B662E1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3393" w:type="dxa"/>
          </w:tcPr>
          <w:p w14:paraId="3EE2F4E9" w14:textId="77777777" w:rsidR="00B662E1" w:rsidRPr="00767798" w:rsidRDefault="00B662E1" w:rsidP="00B662E1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131</w:t>
            </w:r>
          </w:p>
        </w:tc>
        <w:tc>
          <w:tcPr>
            <w:tcW w:w="1133" w:type="dxa"/>
          </w:tcPr>
          <w:p w14:paraId="23DA5F6B" w14:textId="77777777" w:rsidR="00B662E1" w:rsidRPr="00767798" w:rsidRDefault="00B662E1" w:rsidP="00046DF5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fldChar w:fldCharType="begin">
                <w:fldData xml:space="preserve">PEVuZE5vdGU+PENpdGU+PEF1dGhvcj5FbC1CYW5uYTwvQXV0aG9yPjxZZWFyPjIwMjM8L1llYXI+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</w:fldData>
              </w:fldChar>
            </w:r>
            <w:r w:rsidR="00046DF5" w:rsidRPr="00767798">
              <w:rPr>
                <w:rFonts w:asciiTheme="majorBidi" w:hAnsiTheme="majorBidi" w:cstheme="majorBidi"/>
              </w:rPr>
              <w:instrText xml:space="preserve"> ADDIN EN.CITE </w:instrText>
            </w:r>
            <w:r w:rsidR="00046DF5" w:rsidRPr="00767798">
              <w:rPr>
                <w:rFonts w:asciiTheme="majorBidi" w:hAnsiTheme="majorBidi" w:cstheme="majorBidi"/>
              </w:rPr>
              <w:fldChar w:fldCharType="begin">
                <w:fldData xml:space="preserve">PEVuZE5vdGU+PENpdGU+PEF1dGhvcj5FbC1CYW5uYTwvQXV0aG9yPjxZZWFyPjIwMjM8L1llYXI+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</w:fldData>
              </w:fldChar>
            </w:r>
            <w:r w:rsidR="00046DF5" w:rsidRPr="00767798">
              <w:rPr>
                <w:rFonts w:asciiTheme="majorBidi" w:hAnsiTheme="majorBidi" w:cstheme="majorBidi"/>
              </w:rPr>
              <w:instrText xml:space="preserve"> ADDIN EN.CITE.DATA </w:instrText>
            </w:r>
            <w:r w:rsidR="00046DF5" w:rsidRPr="00767798">
              <w:rPr>
                <w:rFonts w:asciiTheme="majorBidi" w:hAnsiTheme="majorBidi" w:cstheme="majorBidi"/>
              </w:rPr>
            </w:r>
            <w:r w:rsidR="00046DF5" w:rsidRPr="00767798">
              <w:rPr>
                <w:rFonts w:asciiTheme="majorBidi" w:hAnsiTheme="majorBidi" w:cstheme="majorBidi"/>
              </w:rPr>
              <w:fldChar w:fldCharType="end"/>
            </w:r>
            <w:r w:rsidRPr="00767798">
              <w:rPr>
                <w:rFonts w:asciiTheme="majorBidi" w:hAnsiTheme="majorBidi" w:cstheme="majorBidi"/>
              </w:rPr>
            </w:r>
            <w:r w:rsidRPr="00767798">
              <w:rPr>
                <w:rFonts w:asciiTheme="majorBidi" w:hAnsiTheme="majorBidi" w:cstheme="majorBidi"/>
              </w:rPr>
              <w:fldChar w:fldCharType="separate"/>
            </w:r>
            <w:r w:rsidR="00046DF5" w:rsidRPr="00767798">
              <w:rPr>
                <w:rFonts w:asciiTheme="majorBidi" w:hAnsiTheme="majorBidi" w:cstheme="majorBidi"/>
                <w:noProof/>
                <w:sz w:val="20"/>
              </w:rPr>
              <w:t>[1,2]</w:t>
            </w:r>
            <w:r w:rsidRPr="00767798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67798" w:rsidRPr="00767798" w14:paraId="14E8ED5D" w14:textId="77777777" w:rsidTr="009C503C">
        <w:trPr>
          <w:jc w:val="center"/>
        </w:trPr>
        <w:tc>
          <w:tcPr>
            <w:tcW w:w="542" w:type="dxa"/>
          </w:tcPr>
          <w:p w14:paraId="7CB01576" w14:textId="77777777" w:rsidR="00B662E1" w:rsidRPr="00767798" w:rsidRDefault="007E3035" w:rsidP="00B662E1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979" w:type="dxa"/>
          </w:tcPr>
          <w:p w14:paraId="0A343D7E" w14:textId="77777777" w:rsidR="00B662E1" w:rsidRPr="00767798" w:rsidRDefault="00B662E1" w:rsidP="00B662E1">
            <w:pPr>
              <w:pStyle w:val="Default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</w:rPr>
              <w:t>Luteolin robinobioside</w:t>
            </w: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341" w:type="dxa"/>
          </w:tcPr>
          <w:p w14:paraId="1127B45D" w14:textId="77777777" w:rsidR="00B662E1" w:rsidRPr="00767798" w:rsidRDefault="00B662E1" w:rsidP="00B662E1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</w:rPr>
              <w:t>C</w:t>
            </w: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  <w:vertAlign w:val="subscript"/>
              </w:rPr>
              <w:t>27</w:t>
            </w: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</w:rPr>
              <w:t>H</w:t>
            </w: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  <w:vertAlign w:val="subscript"/>
              </w:rPr>
              <w:t>30</w:t>
            </w: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</w:rPr>
              <w:t>O</w:t>
            </w: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  <w:vertAlign w:val="subscript"/>
              </w:rPr>
              <w:t>15</w:t>
            </w:r>
          </w:p>
        </w:tc>
        <w:tc>
          <w:tcPr>
            <w:tcW w:w="1786" w:type="dxa"/>
          </w:tcPr>
          <w:p w14:paraId="3B3EFFFE" w14:textId="77777777" w:rsidR="00B662E1" w:rsidRPr="00767798" w:rsidRDefault="00B662E1" w:rsidP="00B662E1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 xml:space="preserve">Flavonoid </w:t>
            </w:r>
          </w:p>
        </w:tc>
        <w:tc>
          <w:tcPr>
            <w:tcW w:w="857" w:type="dxa"/>
          </w:tcPr>
          <w:p w14:paraId="7AEF938E" w14:textId="77777777" w:rsidR="00B662E1" w:rsidRPr="00767798" w:rsidRDefault="00B662E1" w:rsidP="00B662E1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6.17</w:t>
            </w:r>
          </w:p>
        </w:tc>
        <w:tc>
          <w:tcPr>
            <w:tcW w:w="1046" w:type="dxa"/>
          </w:tcPr>
          <w:p w14:paraId="53FC9816" w14:textId="77777777" w:rsidR="00B662E1" w:rsidRPr="00767798" w:rsidRDefault="00B662E1" w:rsidP="00B662E1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593</w:t>
            </w:r>
          </w:p>
        </w:tc>
        <w:tc>
          <w:tcPr>
            <w:tcW w:w="1175" w:type="dxa"/>
          </w:tcPr>
          <w:p w14:paraId="1C63543E" w14:textId="77777777" w:rsidR="00B662E1" w:rsidRPr="00767798" w:rsidRDefault="007E3035" w:rsidP="00B662E1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79" w:type="dxa"/>
          </w:tcPr>
          <w:p w14:paraId="29A3969B" w14:textId="77777777" w:rsidR="00B662E1" w:rsidRPr="00767798" w:rsidRDefault="00B662E1" w:rsidP="00B662E1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2.38</w:t>
            </w:r>
          </w:p>
        </w:tc>
        <w:tc>
          <w:tcPr>
            <w:tcW w:w="3393" w:type="dxa"/>
          </w:tcPr>
          <w:p w14:paraId="03D5881C" w14:textId="77777777" w:rsidR="00B662E1" w:rsidRPr="00767798" w:rsidRDefault="00B662E1" w:rsidP="008568A5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501, 372, 28</w:t>
            </w:r>
            <w:r w:rsidR="008568A5" w:rsidRPr="00767798">
              <w:rPr>
                <w:rFonts w:asciiTheme="majorBidi" w:hAnsiTheme="majorBidi" w:cstheme="majorBidi"/>
              </w:rPr>
              <w:t>5</w:t>
            </w:r>
            <w:r w:rsidRPr="00767798">
              <w:rPr>
                <w:rFonts w:asciiTheme="majorBidi" w:hAnsiTheme="majorBidi" w:cstheme="majorBidi"/>
              </w:rPr>
              <w:t>, 236</w:t>
            </w:r>
          </w:p>
        </w:tc>
        <w:tc>
          <w:tcPr>
            <w:tcW w:w="1133" w:type="dxa"/>
          </w:tcPr>
          <w:p w14:paraId="31D35ECF" w14:textId="77777777" w:rsidR="00B662E1" w:rsidRPr="00767798" w:rsidRDefault="00B662E1" w:rsidP="00B662E1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fldChar w:fldCharType="begin"/>
            </w:r>
            <w:r w:rsidRPr="00767798">
              <w:rPr>
                <w:rFonts w:asciiTheme="majorBidi" w:hAnsiTheme="majorBidi" w:cstheme="majorBidi"/>
              </w:rPr>
              <w:instrText xml:space="preserve"> ADDIN EN.CITE &lt;EndNote&gt;&lt;Cite&gt;&lt;Author&gt;El-Banna&lt;/Author&gt;&lt;Year&gt;2023&lt;/Year&gt;&lt;RecNum&gt;3497&lt;/RecNum&gt;&lt;DisplayText&gt;&lt;style size="10"&gt;[1]&lt;/style&gt;&lt;/DisplayText&gt;&lt;record&gt;&lt;rec-number&gt;3497&lt;/rec-number&gt;&lt;foreign-keys&gt;&lt;key app="EN" db-id="fswpffvp3p9sxtezz03p0s0vpzv9sd0vpwfp" timestamp="1717408400"&gt;3497&lt;/key&gt;&lt;/foreign-keys&gt;&lt;ref-type name="Journal Article"&gt;17&lt;/ref-type&gt;&lt;contributors&gt;&lt;authors&gt;&lt;author&gt;El-Banna, Alaa A&lt;/author&gt;&lt;author&gt;Ghareeb, Doaa A&lt;/author&gt;&lt;author&gt;Abdulmalek, Shaymaa A&lt;/author&gt;&lt;author&gt;Abdelrahim, Fatma A&lt;/author&gt;&lt;author&gt;Darwish, Reham S&lt;/author&gt;&lt;author&gt;Dawood, Hend M&lt;/author&gt;&lt;/authors&gt;&lt;/contributors&gt;&lt;titles&gt;&lt;title&gt;Chemometric-enhanced metabolic profiling of different plant parts belonging to two Bougainvillea species using UPLC-MS/MS spectrometry: Correlation to in vitro anti-inflammatory activity&lt;/title&gt;&lt;secondary-title&gt;Industrial Crops and Products&lt;/secondary-title&gt;&lt;/titles&gt;&lt;periodical&gt;&lt;full-title&gt;Industrial crops and products&lt;/full-title&gt;&lt;/periodical&gt;&lt;pages&gt;117726&lt;/pages&gt;&lt;volume&gt;206&lt;/volume&gt;&lt;dates&gt;&lt;year&gt;2023&lt;/year&gt;&lt;/dates&gt;&lt;isbn&gt;0926-6690&lt;/isbn&gt;&lt;urls&gt;&lt;/urls&gt;&lt;/record&gt;&lt;/Cite&gt;&lt;/EndNote&gt;</w:instrText>
            </w:r>
            <w:r w:rsidRPr="00767798">
              <w:rPr>
                <w:rFonts w:asciiTheme="majorBidi" w:hAnsiTheme="majorBidi" w:cstheme="majorBidi"/>
              </w:rPr>
              <w:fldChar w:fldCharType="separate"/>
            </w:r>
            <w:r w:rsidRPr="00767798">
              <w:rPr>
                <w:rFonts w:asciiTheme="majorBidi" w:hAnsiTheme="majorBidi" w:cstheme="majorBidi"/>
                <w:noProof/>
              </w:rPr>
              <w:t>[1]</w:t>
            </w:r>
            <w:r w:rsidRPr="00767798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67798" w:rsidRPr="00767798" w14:paraId="224D22E9" w14:textId="77777777" w:rsidTr="009C503C">
        <w:trPr>
          <w:jc w:val="center"/>
        </w:trPr>
        <w:tc>
          <w:tcPr>
            <w:tcW w:w="542" w:type="dxa"/>
          </w:tcPr>
          <w:p w14:paraId="46E6CB2C" w14:textId="77777777" w:rsidR="000422AE" w:rsidRPr="00767798" w:rsidRDefault="007E3035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979" w:type="dxa"/>
          </w:tcPr>
          <w:p w14:paraId="1F0D2E47" w14:textId="77777777" w:rsidR="000422AE" w:rsidRPr="00767798" w:rsidRDefault="000422AE" w:rsidP="007358B6">
            <w:pPr>
              <w:pStyle w:val="Default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Rosmarinic acid hexoside </w:t>
            </w:r>
          </w:p>
        </w:tc>
        <w:tc>
          <w:tcPr>
            <w:tcW w:w="1341" w:type="dxa"/>
          </w:tcPr>
          <w:p w14:paraId="57B524B8" w14:textId="77777777" w:rsidR="000422AE" w:rsidRPr="00767798" w:rsidRDefault="000422AE" w:rsidP="0081482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</w:tcPr>
          <w:p w14:paraId="5B4E9942" w14:textId="77777777" w:rsidR="000422AE" w:rsidRPr="00767798" w:rsidRDefault="000422AE" w:rsidP="00E204C9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Phenolic acid</w:t>
            </w:r>
          </w:p>
        </w:tc>
        <w:tc>
          <w:tcPr>
            <w:tcW w:w="857" w:type="dxa"/>
          </w:tcPr>
          <w:p w14:paraId="715A60D3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6.45</w:t>
            </w:r>
          </w:p>
        </w:tc>
        <w:tc>
          <w:tcPr>
            <w:tcW w:w="1046" w:type="dxa"/>
          </w:tcPr>
          <w:p w14:paraId="3341756A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521</w:t>
            </w:r>
          </w:p>
        </w:tc>
        <w:tc>
          <w:tcPr>
            <w:tcW w:w="1175" w:type="dxa"/>
          </w:tcPr>
          <w:p w14:paraId="71423999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79" w:type="dxa"/>
          </w:tcPr>
          <w:p w14:paraId="14A89779" w14:textId="77777777" w:rsidR="000422AE" w:rsidRPr="00767798" w:rsidRDefault="006F2546" w:rsidP="007E5F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67798">
              <w:rPr>
                <w:rFonts w:asciiTheme="majorBidi" w:eastAsia="ArialMT" w:hAnsiTheme="majorBidi" w:cstheme="majorBidi"/>
                <w:b/>
                <w:bCs/>
              </w:rPr>
              <w:t>3.52</w:t>
            </w:r>
          </w:p>
        </w:tc>
        <w:tc>
          <w:tcPr>
            <w:tcW w:w="3393" w:type="dxa"/>
          </w:tcPr>
          <w:p w14:paraId="22C7BE39" w14:textId="77777777" w:rsidR="000422AE" w:rsidRPr="00767798" w:rsidRDefault="000422AE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477, 461, 447, 301, 287, 174</w:t>
            </w:r>
          </w:p>
        </w:tc>
        <w:tc>
          <w:tcPr>
            <w:tcW w:w="1133" w:type="dxa"/>
          </w:tcPr>
          <w:p w14:paraId="63D94C33" w14:textId="77777777" w:rsidR="000422AE" w:rsidRPr="00767798" w:rsidRDefault="000422AE" w:rsidP="00046DF5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fldChar w:fldCharType="begin">
                <w:fldData xml:space="preserve">PEVuZE5vdGU+PENpdGU+PEF1dGhvcj5CYXJyb3M8L0F1dGhvcj48WWVhcj4yMDEzPC9ZZWFyPjxS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=
</w:fldData>
              </w:fldChar>
            </w:r>
            <w:r w:rsidR="00046DF5" w:rsidRPr="00767798">
              <w:rPr>
                <w:rFonts w:asciiTheme="majorBidi" w:hAnsiTheme="majorBidi" w:cstheme="majorBidi"/>
              </w:rPr>
              <w:instrText xml:space="preserve"> ADDIN EN.CITE </w:instrText>
            </w:r>
            <w:r w:rsidR="00046DF5" w:rsidRPr="00767798">
              <w:rPr>
                <w:rFonts w:asciiTheme="majorBidi" w:hAnsiTheme="majorBidi" w:cstheme="majorBidi"/>
              </w:rPr>
              <w:fldChar w:fldCharType="begin">
                <w:fldData xml:space="preserve">PEVuZE5vdGU+PENpdGU+PEF1dGhvcj5CYXJyb3M8L0F1dGhvcj48WWVhcj4yMDEzPC9ZZWFyPjxS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=
</w:fldData>
              </w:fldChar>
            </w:r>
            <w:r w:rsidR="00046DF5" w:rsidRPr="00767798">
              <w:rPr>
                <w:rFonts w:asciiTheme="majorBidi" w:hAnsiTheme="majorBidi" w:cstheme="majorBidi"/>
              </w:rPr>
              <w:instrText xml:space="preserve"> ADDIN EN.CITE.DATA </w:instrText>
            </w:r>
            <w:r w:rsidR="00046DF5" w:rsidRPr="00767798">
              <w:rPr>
                <w:rFonts w:asciiTheme="majorBidi" w:hAnsiTheme="majorBidi" w:cstheme="majorBidi"/>
              </w:rPr>
            </w:r>
            <w:r w:rsidR="00046DF5" w:rsidRPr="00767798">
              <w:rPr>
                <w:rFonts w:asciiTheme="majorBidi" w:hAnsiTheme="majorBidi" w:cstheme="majorBidi"/>
              </w:rPr>
              <w:fldChar w:fldCharType="end"/>
            </w:r>
            <w:r w:rsidRPr="00767798">
              <w:rPr>
                <w:rFonts w:asciiTheme="majorBidi" w:hAnsiTheme="majorBidi" w:cstheme="majorBidi"/>
              </w:rPr>
            </w:r>
            <w:r w:rsidRPr="00767798">
              <w:rPr>
                <w:rFonts w:asciiTheme="majorBidi" w:hAnsiTheme="majorBidi" w:cstheme="majorBidi"/>
              </w:rPr>
              <w:fldChar w:fldCharType="separate"/>
            </w:r>
            <w:r w:rsidR="00046DF5" w:rsidRPr="00767798">
              <w:rPr>
                <w:rFonts w:asciiTheme="majorBidi" w:hAnsiTheme="majorBidi" w:cstheme="majorBidi"/>
                <w:noProof/>
                <w:sz w:val="20"/>
              </w:rPr>
              <w:t>[3-5]</w:t>
            </w:r>
            <w:r w:rsidRPr="00767798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67798" w:rsidRPr="00767798" w14:paraId="7FF5731A" w14:textId="77777777" w:rsidTr="009C503C">
        <w:trPr>
          <w:jc w:val="center"/>
        </w:trPr>
        <w:tc>
          <w:tcPr>
            <w:tcW w:w="542" w:type="dxa"/>
          </w:tcPr>
          <w:p w14:paraId="04410B15" w14:textId="77777777" w:rsidR="000422AE" w:rsidRPr="00767798" w:rsidRDefault="007E3035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979" w:type="dxa"/>
          </w:tcPr>
          <w:p w14:paraId="4E52CE37" w14:textId="77777777" w:rsidR="000422AE" w:rsidRPr="00767798" w:rsidRDefault="000422AE" w:rsidP="00827314">
            <w:pPr>
              <w:pStyle w:val="Default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</w:rPr>
              <w:t>Rhamnocitrin-</w:t>
            </w:r>
            <w:r w:rsidRPr="00767798"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</w:rPr>
              <w:t>O</w:t>
            </w: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-rutinoside </w:t>
            </w:r>
          </w:p>
        </w:tc>
        <w:tc>
          <w:tcPr>
            <w:tcW w:w="1341" w:type="dxa"/>
          </w:tcPr>
          <w:p w14:paraId="59BDE68D" w14:textId="77777777" w:rsidR="000422AE" w:rsidRPr="00767798" w:rsidRDefault="000422AE" w:rsidP="00814828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-----</w:t>
            </w:r>
          </w:p>
        </w:tc>
        <w:tc>
          <w:tcPr>
            <w:tcW w:w="1786" w:type="dxa"/>
          </w:tcPr>
          <w:p w14:paraId="65428F81" w14:textId="77777777" w:rsidR="000422AE" w:rsidRPr="00767798" w:rsidRDefault="000422AE" w:rsidP="00E204C9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Flavonoid</w:t>
            </w:r>
          </w:p>
        </w:tc>
        <w:tc>
          <w:tcPr>
            <w:tcW w:w="857" w:type="dxa"/>
          </w:tcPr>
          <w:p w14:paraId="4588315D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6.62</w:t>
            </w:r>
          </w:p>
        </w:tc>
        <w:tc>
          <w:tcPr>
            <w:tcW w:w="1046" w:type="dxa"/>
          </w:tcPr>
          <w:p w14:paraId="14DA8D09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175" w:type="dxa"/>
          </w:tcPr>
          <w:p w14:paraId="1F615A5A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609</w:t>
            </w:r>
          </w:p>
        </w:tc>
        <w:tc>
          <w:tcPr>
            <w:tcW w:w="979" w:type="dxa"/>
          </w:tcPr>
          <w:p w14:paraId="74D3FE7E" w14:textId="77777777" w:rsidR="000422AE" w:rsidRPr="00767798" w:rsidRDefault="007E5F89" w:rsidP="007E5F89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13.60</w:t>
            </w:r>
          </w:p>
        </w:tc>
        <w:tc>
          <w:tcPr>
            <w:tcW w:w="3393" w:type="dxa"/>
          </w:tcPr>
          <w:p w14:paraId="03D712C6" w14:textId="77777777" w:rsidR="000422AE" w:rsidRPr="00767798" w:rsidRDefault="000422AE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579, 525, 463, 393, 371, 311, 281</w:t>
            </w:r>
          </w:p>
        </w:tc>
        <w:tc>
          <w:tcPr>
            <w:tcW w:w="1133" w:type="dxa"/>
          </w:tcPr>
          <w:p w14:paraId="6CF7F817" w14:textId="77777777" w:rsidR="000422AE" w:rsidRPr="00767798" w:rsidRDefault="000422AE" w:rsidP="00046DF5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fldChar w:fldCharType="begin"/>
            </w:r>
            <w:r w:rsidR="00046DF5" w:rsidRPr="00767798">
              <w:rPr>
                <w:rFonts w:asciiTheme="majorBidi" w:hAnsiTheme="majorBidi" w:cstheme="majorBidi"/>
              </w:rPr>
              <w:instrText xml:space="preserve"> ADDIN EN.CITE &lt;EndNote&gt;&lt;Cite&gt;&lt;Author&gt;ElKhateeb&lt;/Author&gt;&lt;Year&gt;2019&lt;/Year&gt;&lt;RecNum&gt;464&lt;/RecNum&gt;&lt;DisplayText&gt;&lt;style size="10"&gt;[6]&lt;/style&gt;&lt;/DisplayText&gt;&lt;record&gt;&lt;rec-number&gt;464&lt;/rec-number&gt;&lt;foreign-keys&gt;&lt;key app="EN" db-id="fswpffvp3p9sxtezz03p0s0vpzv9sd0vpwfp" timestamp="1683961098"&gt;464&lt;/key&gt;&lt;/foreign-keys&gt;&lt;ref-type name="Journal Article"&gt;17&lt;/ref-type&gt;&lt;contributors&gt;&lt;authors&gt;&lt;author&gt;ElKhateeb, Ahmed&lt;/author&gt;&lt;author&gt;Hussein, Sameh&lt;/author&gt;&lt;author&gt;Salem, Maha&lt;/author&gt;&lt;author&gt;El Negoumy, Sabry&lt;/author&gt;&lt;/authors&gt;&lt;/contributors&gt;&lt;titles&gt;&lt;title&gt;LC-ESI-MS Analysis, Antitumor and Antiviral activities of Bosica senegalensis aqueous methanolic extract&lt;/title&gt;&lt;secondary-title&gt;Egyptian Journal of Chemistry&lt;/secondary-title&gt;&lt;/titles&gt;&lt;periodical&gt;&lt;full-title&gt;Egyptian Journal of Chemistry&lt;/full-title&gt;&lt;/periodical&gt;&lt;pages&gt;77-83&lt;/pages&gt;&lt;volume&gt;62&lt;/volume&gt;&lt;number&gt;1&lt;/number&gt;&lt;dates&gt;&lt;year&gt;2019&lt;/year&gt;&lt;/dates&gt;&lt;isbn&gt;0449-2285&lt;/isbn&gt;&lt;urls&gt;&lt;/urls&gt;&lt;/record&gt;&lt;/Cite&gt;&lt;/EndNote&gt;</w:instrText>
            </w:r>
            <w:r w:rsidRPr="00767798">
              <w:rPr>
                <w:rFonts w:asciiTheme="majorBidi" w:hAnsiTheme="majorBidi" w:cstheme="majorBidi"/>
              </w:rPr>
              <w:fldChar w:fldCharType="separate"/>
            </w:r>
            <w:r w:rsidR="00046DF5" w:rsidRPr="00767798">
              <w:rPr>
                <w:rFonts w:asciiTheme="majorBidi" w:hAnsiTheme="majorBidi" w:cstheme="majorBidi"/>
                <w:noProof/>
                <w:sz w:val="20"/>
              </w:rPr>
              <w:t>[6]</w:t>
            </w:r>
            <w:r w:rsidRPr="00767798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67798" w:rsidRPr="00767798" w14:paraId="2D80B30D" w14:textId="77777777" w:rsidTr="009C503C">
        <w:trPr>
          <w:jc w:val="center"/>
        </w:trPr>
        <w:tc>
          <w:tcPr>
            <w:tcW w:w="542" w:type="dxa"/>
          </w:tcPr>
          <w:p w14:paraId="064DAA41" w14:textId="77777777" w:rsidR="000422AE" w:rsidRPr="00767798" w:rsidRDefault="007E3035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979" w:type="dxa"/>
          </w:tcPr>
          <w:p w14:paraId="6C893230" w14:textId="77777777" w:rsidR="000422AE" w:rsidRPr="00767798" w:rsidRDefault="000422AE" w:rsidP="007358B6">
            <w:pPr>
              <w:pStyle w:val="Default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Sagerinic acid </w:t>
            </w:r>
          </w:p>
        </w:tc>
        <w:tc>
          <w:tcPr>
            <w:tcW w:w="1341" w:type="dxa"/>
          </w:tcPr>
          <w:p w14:paraId="66574C94" w14:textId="77777777" w:rsidR="000422AE" w:rsidRPr="00767798" w:rsidRDefault="000422AE" w:rsidP="00814828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</w:rPr>
              <w:t>C</w:t>
            </w: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  <w:vertAlign w:val="subscript"/>
              </w:rPr>
              <w:t>36</w:t>
            </w: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</w:rPr>
              <w:t>H</w:t>
            </w: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  <w:vertAlign w:val="subscript"/>
              </w:rPr>
              <w:t>32</w:t>
            </w: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</w:rPr>
              <w:t>O</w:t>
            </w: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  <w:vertAlign w:val="subscript"/>
              </w:rPr>
              <w:t>16</w:t>
            </w:r>
          </w:p>
        </w:tc>
        <w:tc>
          <w:tcPr>
            <w:tcW w:w="1786" w:type="dxa"/>
          </w:tcPr>
          <w:p w14:paraId="3E21AE65" w14:textId="77777777" w:rsidR="000422AE" w:rsidRPr="00767798" w:rsidRDefault="000422AE" w:rsidP="00E204C9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Miscellaneous</w:t>
            </w:r>
          </w:p>
        </w:tc>
        <w:tc>
          <w:tcPr>
            <w:tcW w:w="857" w:type="dxa"/>
          </w:tcPr>
          <w:p w14:paraId="2D2C305C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7.11</w:t>
            </w:r>
          </w:p>
        </w:tc>
        <w:tc>
          <w:tcPr>
            <w:tcW w:w="1046" w:type="dxa"/>
          </w:tcPr>
          <w:p w14:paraId="134800D5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719</w:t>
            </w:r>
          </w:p>
        </w:tc>
        <w:tc>
          <w:tcPr>
            <w:tcW w:w="1175" w:type="dxa"/>
          </w:tcPr>
          <w:p w14:paraId="4C54A2D3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79" w:type="dxa"/>
          </w:tcPr>
          <w:p w14:paraId="65F76260" w14:textId="77777777" w:rsidR="000422AE" w:rsidRPr="00767798" w:rsidRDefault="006F2546" w:rsidP="007E5F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67798">
              <w:rPr>
                <w:rFonts w:asciiTheme="majorBidi" w:eastAsia="ArialMT" w:hAnsiTheme="majorBidi" w:cstheme="majorBidi"/>
                <w:b/>
                <w:bCs/>
              </w:rPr>
              <w:t>25.03</w:t>
            </w:r>
          </w:p>
        </w:tc>
        <w:tc>
          <w:tcPr>
            <w:tcW w:w="3393" w:type="dxa"/>
          </w:tcPr>
          <w:p w14:paraId="5E85E207" w14:textId="77777777" w:rsidR="000422AE" w:rsidRPr="00767798" w:rsidRDefault="000422AE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493, 461, 359, 313</w:t>
            </w:r>
          </w:p>
        </w:tc>
        <w:tc>
          <w:tcPr>
            <w:tcW w:w="1133" w:type="dxa"/>
          </w:tcPr>
          <w:p w14:paraId="513D08A0" w14:textId="77777777" w:rsidR="000422AE" w:rsidRPr="00767798" w:rsidRDefault="000422AE" w:rsidP="00046DF5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fldChar w:fldCharType="begin"/>
            </w:r>
            <w:r w:rsidR="00046DF5" w:rsidRPr="00767798">
              <w:rPr>
                <w:rFonts w:asciiTheme="majorBidi" w:hAnsiTheme="majorBidi" w:cstheme="majorBidi"/>
              </w:rPr>
              <w:instrText xml:space="preserve"> ADDIN EN.CITE &lt;EndNote&gt;&lt;Cite&gt;&lt;Author&gt;Gkioni&lt;/Author&gt;&lt;Year&gt;2022&lt;/Year&gt;&lt;RecNum&gt;2779&lt;/RecNum&gt;&lt;DisplayText&gt;&lt;style size="10"&gt;[7]&lt;/style&gt;&lt;/DisplayText&gt;&lt;record&gt;&lt;rec-number&gt;2779&lt;/rec-number&gt;&lt;foreign-keys&gt;&lt;key app="EN" db-id="fswpffvp3p9sxtezz03p0s0vpzv9sd0vpwfp" timestamp="1709719574"&gt;2779&lt;/key&gt;&lt;/foreign-keys&gt;&lt;ref-type name="Journal Article"&gt;17&lt;/ref-type&gt;&lt;contributors&gt;&lt;authors&gt;&lt;author&gt;Gkioni, Maria D&lt;/author&gt;&lt;author&gt;Zeliou, Konstantina&lt;/author&gt;&lt;author&gt;Dimaki, Virginia D&lt;/author&gt;&lt;author&gt;Trigas, Panayiotis&lt;/author&gt;&lt;author&gt;Lamari, Fotini N&lt;/author&gt;&lt;/authors&gt;&lt;/contributors&gt;&lt;titles&gt;&lt;title&gt;GC-MS and LC-DAD-MS Phytochemical Profiling for Characterization of Three Native Salvia Taxa from Eastern Mediterranean with Antiglycation Properties&lt;/title&gt;&lt;secondary-title&gt;Molecules&lt;/secondary-title&gt;&lt;/titles&gt;&lt;periodical&gt;&lt;full-title&gt;Molecules&lt;/full-title&gt;&lt;/periodical&gt;&lt;pages&gt;93&lt;/pages&gt;&lt;volume&gt;28&lt;/volume&gt;&lt;number&gt;1&lt;/number&gt;&lt;dates&gt;&lt;year&gt;2022&lt;/year&gt;&lt;/dates&gt;&lt;isbn&gt;1420-3049&lt;/isbn&gt;&lt;urls&gt;&lt;/urls&gt;&lt;/record&gt;&lt;/Cite&gt;&lt;/EndNote&gt;</w:instrText>
            </w:r>
            <w:r w:rsidRPr="00767798">
              <w:rPr>
                <w:rFonts w:asciiTheme="majorBidi" w:hAnsiTheme="majorBidi" w:cstheme="majorBidi"/>
              </w:rPr>
              <w:fldChar w:fldCharType="separate"/>
            </w:r>
            <w:r w:rsidR="00046DF5" w:rsidRPr="00767798">
              <w:rPr>
                <w:rFonts w:asciiTheme="majorBidi" w:hAnsiTheme="majorBidi" w:cstheme="majorBidi"/>
                <w:noProof/>
                <w:sz w:val="20"/>
              </w:rPr>
              <w:t>[7]</w:t>
            </w:r>
            <w:r w:rsidRPr="00767798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67798" w:rsidRPr="00767798" w14:paraId="392D9037" w14:textId="77777777" w:rsidTr="009C503C">
        <w:trPr>
          <w:jc w:val="center"/>
        </w:trPr>
        <w:tc>
          <w:tcPr>
            <w:tcW w:w="542" w:type="dxa"/>
          </w:tcPr>
          <w:p w14:paraId="3D61B3CB" w14:textId="77777777" w:rsidR="000422AE" w:rsidRPr="00767798" w:rsidRDefault="007E3035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979" w:type="dxa"/>
          </w:tcPr>
          <w:p w14:paraId="683B43D1" w14:textId="77777777" w:rsidR="000422AE" w:rsidRPr="00767798" w:rsidRDefault="000422AE" w:rsidP="007358B6">
            <w:pPr>
              <w:pStyle w:val="Default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</w:rPr>
              <w:t>Apigenin-</w:t>
            </w:r>
            <w:r w:rsidRPr="00767798"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</w:rPr>
              <w:t>C</w:t>
            </w: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</w:rPr>
              <w:t>-hexoside-</w:t>
            </w:r>
            <w:r w:rsidRPr="00767798"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</w:rPr>
              <w:t>C</w:t>
            </w: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-pentoside </w:t>
            </w:r>
          </w:p>
        </w:tc>
        <w:tc>
          <w:tcPr>
            <w:tcW w:w="1341" w:type="dxa"/>
          </w:tcPr>
          <w:p w14:paraId="44A5974C" w14:textId="77777777" w:rsidR="000422AE" w:rsidRPr="00767798" w:rsidRDefault="000422AE" w:rsidP="00814828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</w:rPr>
              <w:t>C</w:t>
            </w: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  <w:vertAlign w:val="subscript"/>
              </w:rPr>
              <w:t>26</w:t>
            </w: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</w:rPr>
              <w:t>H</w:t>
            </w: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  <w:vertAlign w:val="subscript"/>
              </w:rPr>
              <w:t>28</w:t>
            </w: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</w:rPr>
              <w:t>O</w:t>
            </w: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  <w:vertAlign w:val="subscript"/>
              </w:rPr>
              <w:t>14</w:t>
            </w:r>
          </w:p>
          <w:p w14:paraId="1FAA0771" w14:textId="77777777" w:rsidR="000422AE" w:rsidRPr="00767798" w:rsidRDefault="000422AE" w:rsidP="0081482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</w:tcPr>
          <w:p w14:paraId="58EC42CE" w14:textId="77777777" w:rsidR="000422AE" w:rsidRPr="00767798" w:rsidRDefault="000422AE" w:rsidP="00E204C9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Flavonoid</w:t>
            </w:r>
          </w:p>
        </w:tc>
        <w:tc>
          <w:tcPr>
            <w:tcW w:w="857" w:type="dxa"/>
          </w:tcPr>
          <w:p w14:paraId="7ACBC0FC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7.59</w:t>
            </w:r>
          </w:p>
        </w:tc>
        <w:tc>
          <w:tcPr>
            <w:tcW w:w="1046" w:type="dxa"/>
          </w:tcPr>
          <w:p w14:paraId="75B76FD1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563</w:t>
            </w:r>
          </w:p>
        </w:tc>
        <w:tc>
          <w:tcPr>
            <w:tcW w:w="1175" w:type="dxa"/>
          </w:tcPr>
          <w:p w14:paraId="194990E6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79" w:type="dxa"/>
          </w:tcPr>
          <w:p w14:paraId="364897A7" w14:textId="77777777" w:rsidR="000422AE" w:rsidRPr="00767798" w:rsidRDefault="006F2546" w:rsidP="007E5F89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1.80</w:t>
            </w:r>
          </w:p>
        </w:tc>
        <w:tc>
          <w:tcPr>
            <w:tcW w:w="3393" w:type="dxa"/>
          </w:tcPr>
          <w:p w14:paraId="19EEC22E" w14:textId="77777777" w:rsidR="000422AE" w:rsidRPr="00767798" w:rsidRDefault="000422AE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501, 395, 359, 343, 303, 191</w:t>
            </w:r>
          </w:p>
        </w:tc>
        <w:tc>
          <w:tcPr>
            <w:tcW w:w="1133" w:type="dxa"/>
          </w:tcPr>
          <w:p w14:paraId="779C1063" w14:textId="77777777" w:rsidR="000422AE" w:rsidRPr="00767798" w:rsidRDefault="000422AE" w:rsidP="00046DF5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fldChar w:fldCharType="begin"/>
            </w:r>
            <w:r w:rsidR="00046DF5" w:rsidRPr="00767798">
              <w:rPr>
                <w:rFonts w:asciiTheme="majorBidi" w:hAnsiTheme="majorBidi" w:cstheme="majorBidi"/>
              </w:rPr>
              <w:instrText xml:space="preserve"> ADDIN EN.CITE &lt;EndNote&gt;&lt;Cite&gt;&lt;Author&gt;Al-Yousef&lt;/Author&gt;&lt;Year&gt;2020&lt;/Year&gt;&lt;RecNum&gt;314&lt;/RecNum&gt;&lt;DisplayText&gt;&lt;style size="10"&gt;[8,9]&lt;/style&gt;&lt;/DisplayText&gt;&lt;record&gt;&lt;rec-number&gt;314&lt;/rec-number&gt;&lt;foreign-keys&gt;&lt;key app="EN" db-id="fswpffvp3p9sxtezz03p0s0vpzv9sd0vpwfp" timestamp="1683960946"&gt;314&lt;/key&gt;&lt;/foreign-keys&gt;&lt;ref-type name="Journal Article"&gt;17&lt;/ref-type&gt;&lt;contributors&gt;&lt;authors&gt;&lt;author&gt;Al-Yousef, Hanan M&lt;/author&gt;&lt;author&gt;Hassan, Wafaa HB&lt;/author&gt;&lt;author&gt;Abdelaziz, Sahar&lt;/author&gt;&lt;author&gt;Amina, Musarat&lt;/author&gt;&lt;author&gt;Adel, Rasha&lt;/author&gt;&lt;author&gt;El-Sayed, May A&lt;/author&gt;&lt;/authors&gt;&lt;/contributors&gt;&lt;titles&gt;&lt;title&gt;UPLC-ESI-MS/MS profile and antioxidant, cytotoxic, antidiabetic, and antiobesity activities of the aqueous extracts of three different Hibiscus Species&lt;/title&gt;&lt;secondary-title&gt;Journal of Chemistry&lt;/secondary-title&gt;&lt;/titles&gt;&lt;periodical&gt;&lt;full-title&gt;Journal of Chemistry&lt;/full-title&gt;&lt;/periodical&gt;&lt;pages&gt;1-17&lt;/pages&gt;&lt;volume&gt;2020&lt;/volume&gt;&lt;dates&gt;&lt;year&gt;2020&lt;/year&gt;&lt;/dates&gt;&lt;isbn&gt;2090-9063&lt;/isbn&gt;&lt;urls&gt;&lt;/urls&gt;&lt;/record&gt;&lt;/Cite&gt;&lt;Cite&gt;&lt;Author&gt;Marzouk&lt;/Author&gt;&lt;Year&gt;2018&lt;/Year&gt;&lt;RecNum&gt;2897&lt;/RecNum&gt;&lt;record&gt;&lt;rec-number&gt;2897&lt;/rec-number&gt;&lt;foreign-keys&gt;&lt;key app="EN" db-id="fswpffvp3p9sxtezz03p0s0vpzv9sd0vpwfp" timestamp="1710139486"&gt;2897&lt;/key&gt;&lt;/foreign-keys&gt;&lt;ref-type name="Journal Article"&gt;17&lt;/ref-type&gt;&lt;contributors&gt;&lt;authors&gt;&lt;author&gt;Marzouk, Mona M&lt;/author&gt;&lt;author&gt;Hussein, Sameh R&lt;/author&gt;&lt;author&gt;Elkhateeb, Ahmed&lt;/author&gt;&lt;author&gt;El-Shabrawy, Mona&lt;/author&gt;&lt;author&gt;Abdel-Hameed, El-Sayed S&lt;/author&gt;&lt;author&gt;Kawashty, Salwa A&lt;/author&gt;&lt;/authors&gt;&lt;/contributors&gt;&lt;titles&gt;&lt;title&gt;Comparative study of Mentha species growing wild in Egypt: LC-ESI-MS analysis and chemosystematic significance&lt;/title&gt;&lt;secondary-title&gt;Journal of Applied Pharmaceutical Science&lt;/secondary-title&gt;&lt;/titles&gt;&lt;periodical&gt;&lt;full-title&gt;Journal of Applied Pharmaceutical Science&lt;/full-title&gt;&lt;/periodical&gt;&lt;pages&gt;116-122&lt;/pages&gt;&lt;volume&gt;8&lt;/volume&gt;&lt;number&gt;8&lt;/number&gt;&lt;dates&gt;&lt;year&gt;2018&lt;/year&gt;&lt;/dates&gt;&lt;urls&gt;&lt;/urls&gt;&lt;/record&gt;&lt;/Cite&gt;&lt;/EndNote&gt;</w:instrText>
            </w:r>
            <w:r w:rsidRPr="00767798">
              <w:rPr>
                <w:rFonts w:asciiTheme="majorBidi" w:hAnsiTheme="majorBidi" w:cstheme="majorBidi"/>
              </w:rPr>
              <w:fldChar w:fldCharType="separate"/>
            </w:r>
            <w:r w:rsidR="00046DF5" w:rsidRPr="00767798">
              <w:rPr>
                <w:rFonts w:asciiTheme="majorBidi" w:hAnsiTheme="majorBidi" w:cstheme="majorBidi"/>
                <w:noProof/>
                <w:sz w:val="20"/>
              </w:rPr>
              <w:t>[8,9]</w:t>
            </w:r>
            <w:r w:rsidRPr="00767798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67798" w:rsidRPr="00767798" w14:paraId="4521FB86" w14:textId="77777777" w:rsidTr="009C503C">
        <w:trPr>
          <w:jc w:val="center"/>
        </w:trPr>
        <w:tc>
          <w:tcPr>
            <w:tcW w:w="542" w:type="dxa"/>
          </w:tcPr>
          <w:p w14:paraId="24025756" w14:textId="77777777" w:rsidR="00B662E1" w:rsidRPr="00767798" w:rsidRDefault="007E3035" w:rsidP="00B662E1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979" w:type="dxa"/>
          </w:tcPr>
          <w:p w14:paraId="08DD516B" w14:textId="77777777" w:rsidR="00B662E1" w:rsidRPr="00767798" w:rsidRDefault="00B662E1" w:rsidP="00B662E1">
            <w:pPr>
              <w:pStyle w:val="Default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</w:rPr>
              <w:t>Isorhamnetin</w:t>
            </w: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341" w:type="dxa"/>
          </w:tcPr>
          <w:p w14:paraId="2D891AD0" w14:textId="77777777" w:rsidR="00B662E1" w:rsidRPr="00767798" w:rsidRDefault="00B662E1" w:rsidP="00B662E1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C</w:t>
            </w:r>
            <w:r w:rsidRPr="00767798">
              <w:rPr>
                <w:rFonts w:asciiTheme="majorBidi" w:hAnsiTheme="majorBidi" w:cstheme="majorBidi"/>
                <w:vertAlign w:val="subscript"/>
              </w:rPr>
              <w:t>16</w:t>
            </w:r>
            <w:r w:rsidRPr="00767798">
              <w:rPr>
                <w:rFonts w:asciiTheme="majorBidi" w:hAnsiTheme="majorBidi" w:cstheme="majorBidi"/>
              </w:rPr>
              <w:t>H</w:t>
            </w:r>
            <w:r w:rsidRPr="00767798">
              <w:rPr>
                <w:rFonts w:asciiTheme="majorBidi" w:hAnsiTheme="majorBidi" w:cstheme="majorBidi"/>
                <w:vertAlign w:val="subscript"/>
              </w:rPr>
              <w:t>12</w:t>
            </w:r>
            <w:r w:rsidRPr="00767798">
              <w:rPr>
                <w:rFonts w:asciiTheme="majorBidi" w:hAnsiTheme="majorBidi" w:cstheme="majorBidi"/>
              </w:rPr>
              <w:t>O</w:t>
            </w:r>
            <w:r w:rsidRPr="00767798">
              <w:rPr>
                <w:rFonts w:asciiTheme="majorBidi" w:hAnsiTheme="majorBidi" w:cstheme="majorBidi"/>
                <w:vertAlign w:val="subscript"/>
              </w:rPr>
              <w:t>7</w:t>
            </w:r>
          </w:p>
        </w:tc>
        <w:tc>
          <w:tcPr>
            <w:tcW w:w="1786" w:type="dxa"/>
          </w:tcPr>
          <w:p w14:paraId="7FD66617" w14:textId="77777777" w:rsidR="00B662E1" w:rsidRPr="00767798" w:rsidRDefault="00B662E1" w:rsidP="00B662E1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 xml:space="preserve">Flavonoid </w:t>
            </w:r>
          </w:p>
        </w:tc>
        <w:tc>
          <w:tcPr>
            <w:tcW w:w="857" w:type="dxa"/>
          </w:tcPr>
          <w:p w14:paraId="5F1779F6" w14:textId="77777777" w:rsidR="00B662E1" w:rsidRPr="00767798" w:rsidRDefault="00B662E1" w:rsidP="00B662E1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8.05</w:t>
            </w:r>
          </w:p>
        </w:tc>
        <w:tc>
          <w:tcPr>
            <w:tcW w:w="1046" w:type="dxa"/>
          </w:tcPr>
          <w:p w14:paraId="22AECB14" w14:textId="77777777" w:rsidR="00B662E1" w:rsidRPr="00767798" w:rsidRDefault="00B662E1" w:rsidP="00B662E1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315</w:t>
            </w:r>
          </w:p>
        </w:tc>
        <w:tc>
          <w:tcPr>
            <w:tcW w:w="1175" w:type="dxa"/>
          </w:tcPr>
          <w:p w14:paraId="26B189A5" w14:textId="77777777" w:rsidR="00B662E1" w:rsidRPr="00767798" w:rsidRDefault="007E3035" w:rsidP="00B662E1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79" w:type="dxa"/>
          </w:tcPr>
          <w:p w14:paraId="03FA4E72" w14:textId="77777777" w:rsidR="00B662E1" w:rsidRPr="00767798" w:rsidRDefault="00B662E1" w:rsidP="00B662E1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3393" w:type="dxa"/>
          </w:tcPr>
          <w:p w14:paraId="34A0142D" w14:textId="77777777" w:rsidR="00B662E1" w:rsidRPr="00767798" w:rsidRDefault="00B662E1" w:rsidP="00B662E1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300, 176, 65</w:t>
            </w:r>
          </w:p>
        </w:tc>
        <w:tc>
          <w:tcPr>
            <w:tcW w:w="1133" w:type="dxa"/>
          </w:tcPr>
          <w:p w14:paraId="7C32D4FD" w14:textId="77777777" w:rsidR="00B662E1" w:rsidRPr="00767798" w:rsidRDefault="00B662E1" w:rsidP="00B662E1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fldChar w:fldCharType="begin"/>
            </w:r>
            <w:r w:rsidRPr="00767798">
              <w:rPr>
                <w:rFonts w:asciiTheme="majorBidi" w:hAnsiTheme="majorBidi" w:cstheme="majorBidi"/>
              </w:rPr>
              <w:instrText xml:space="preserve"> ADDIN EN.CITE &lt;EndNote&gt;&lt;Cite&gt;&lt;Author&gt;El-Banna&lt;/Author&gt;&lt;Year&gt;2023&lt;/Year&gt;&lt;RecNum&gt;3497&lt;/RecNum&gt;&lt;DisplayText&gt;&lt;style size="10"&gt;[1]&lt;/style&gt;&lt;/DisplayText&gt;&lt;record&gt;&lt;rec-number&gt;3497&lt;/rec-number&gt;&lt;foreign-keys&gt;&lt;key app="EN" db-id="fswpffvp3p9sxtezz03p0s0vpzv9sd0vpwfp" timestamp="1717408400"&gt;3497&lt;/key&gt;&lt;/foreign-keys&gt;&lt;ref-type name="Journal Article"&gt;17&lt;/ref-type&gt;&lt;contributors&gt;&lt;authors&gt;&lt;author&gt;El-Banna, Alaa A&lt;/author&gt;&lt;author&gt;Ghareeb, Doaa A&lt;/author&gt;&lt;author&gt;Abdulmalek, Shaymaa A&lt;/author&gt;&lt;author&gt;Abdelrahim, Fatma A&lt;/author&gt;&lt;author&gt;Darwish, Reham S&lt;/author&gt;&lt;author&gt;Dawood, Hend M&lt;/author&gt;&lt;/authors&gt;&lt;/contributors&gt;&lt;titles&gt;&lt;title&gt;Chemometric-enhanced metabolic profiling of different plant parts belonging to two Bougainvillea species using UPLC-MS/MS spectrometry: Correlation to in vitro anti-inflammatory activity&lt;/title&gt;&lt;secondary-title&gt;Industrial Crops and Products&lt;/secondary-title&gt;&lt;/titles&gt;&lt;periodical&gt;&lt;full-title&gt;Industrial crops and products&lt;/full-title&gt;&lt;/periodical&gt;&lt;pages&gt;117726&lt;/pages&gt;&lt;volume&gt;206&lt;/volume&gt;&lt;dates&gt;&lt;year&gt;2023&lt;/year&gt;&lt;/dates&gt;&lt;isbn&gt;0926-6690&lt;/isbn&gt;&lt;urls&gt;&lt;/urls&gt;&lt;/record&gt;&lt;/Cite&gt;&lt;/EndNote&gt;</w:instrText>
            </w:r>
            <w:r w:rsidRPr="00767798">
              <w:rPr>
                <w:rFonts w:asciiTheme="majorBidi" w:hAnsiTheme="majorBidi" w:cstheme="majorBidi"/>
              </w:rPr>
              <w:fldChar w:fldCharType="separate"/>
            </w:r>
            <w:r w:rsidRPr="00767798">
              <w:rPr>
                <w:rFonts w:asciiTheme="majorBidi" w:hAnsiTheme="majorBidi" w:cstheme="majorBidi"/>
                <w:noProof/>
              </w:rPr>
              <w:t>[1]</w:t>
            </w:r>
            <w:r w:rsidRPr="00767798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67798" w:rsidRPr="00767798" w14:paraId="4D3A5225" w14:textId="77777777" w:rsidTr="009C503C">
        <w:trPr>
          <w:jc w:val="center"/>
        </w:trPr>
        <w:tc>
          <w:tcPr>
            <w:tcW w:w="542" w:type="dxa"/>
          </w:tcPr>
          <w:p w14:paraId="43BB2935" w14:textId="77777777" w:rsidR="000422AE" w:rsidRPr="00767798" w:rsidRDefault="007E3035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979" w:type="dxa"/>
          </w:tcPr>
          <w:p w14:paraId="7E28B4CF" w14:textId="77777777" w:rsidR="000422AE" w:rsidRPr="00767798" w:rsidRDefault="000422AE" w:rsidP="007358B6">
            <w:pPr>
              <w:pStyle w:val="Default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</w:rPr>
              <w:t>Brevifolin-</w:t>
            </w:r>
            <w:r w:rsidRPr="00767798"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</w:rPr>
              <w:t>di</w:t>
            </w: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-carboxylic acid hexoside </w:t>
            </w:r>
          </w:p>
        </w:tc>
        <w:tc>
          <w:tcPr>
            <w:tcW w:w="1341" w:type="dxa"/>
          </w:tcPr>
          <w:p w14:paraId="7AAD723D" w14:textId="77777777" w:rsidR="000422AE" w:rsidRPr="00767798" w:rsidRDefault="000422AE" w:rsidP="00814828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-----</w:t>
            </w:r>
          </w:p>
        </w:tc>
        <w:tc>
          <w:tcPr>
            <w:tcW w:w="1786" w:type="dxa"/>
          </w:tcPr>
          <w:p w14:paraId="6B0496E7" w14:textId="77777777" w:rsidR="000422AE" w:rsidRPr="00767798" w:rsidRDefault="000422AE" w:rsidP="00E204C9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Flavonoid</w:t>
            </w:r>
          </w:p>
        </w:tc>
        <w:tc>
          <w:tcPr>
            <w:tcW w:w="857" w:type="dxa"/>
          </w:tcPr>
          <w:p w14:paraId="2A1E08CA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9.02</w:t>
            </w:r>
          </w:p>
        </w:tc>
        <w:tc>
          <w:tcPr>
            <w:tcW w:w="1046" w:type="dxa"/>
          </w:tcPr>
          <w:p w14:paraId="5D440460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497</w:t>
            </w:r>
          </w:p>
        </w:tc>
        <w:tc>
          <w:tcPr>
            <w:tcW w:w="1175" w:type="dxa"/>
          </w:tcPr>
          <w:p w14:paraId="1568AC4C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79" w:type="dxa"/>
          </w:tcPr>
          <w:p w14:paraId="6BA695C8" w14:textId="77777777" w:rsidR="000422AE" w:rsidRPr="00767798" w:rsidRDefault="006F2546" w:rsidP="007E5F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67798">
              <w:rPr>
                <w:rFonts w:asciiTheme="majorBidi" w:hAnsiTheme="majorBidi" w:cstheme="majorBidi"/>
                <w:b/>
                <w:bCs/>
              </w:rPr>
              <w:t>3.06</w:t>
            </w:r>
          </w:p>
        </w:tc>
        <w:tc>
          <w:tcPr>
            <w:tcW w:w="3393" w:type="dxa"/>
          </w:tcPr>
          <w:p w14:paraId="70CD0001" w14:textId="77777777" w:rsidR="000422AE" w:rsidRPr="00767798" w:rsidRDefault="000422AE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461, 437, 327, 299, 269, 183</w:t>
            </w:r>
          </w:p>
        </w:tc>
        <w:tc>
          <w:tcPr>
            <w:tcW w:w="1133" w:type="dxa"/>
          </w:tcPr>
          <w:p w14:paraId="03862B5D" w14:textId="77777777" w:rsidR="000422AE" w:rsidRPr="00767798" w:rsidRDefault="000422AE" w:rsidP="00046DF5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fldChar w:fldCharType="begin"/>
            </w:r>
            <w:r w:rsidR="00046DF5" w:rsidRPr="00767798">
              <w:rPr>
                <w:rFonts w:asciiTheme="majorBidi" w:hAnsiTheme="majorBidi" w:cstheme="majorBidi"/>
              </w:rPr>
              <w:instrText xml:space="preserve"> ADDIN EN.CITE &lt;EndNote&gt;&lt;Cite&gt;&lt;Author&gt;Mekam&lt;/Author&gt;&lt;Year&gt;2019&lt;/Year&gt;&lt;RecNum&gt;2891&lt;/RecNum&gt;&lt;DisplayText&gt;&lt;style size="10"&gt;[10]&lt;/style&gt;&lt;/DisplayText&gt;&lt;record&gt;&lt;rec-number&gt;2891&lt;/rec-number&gt;&lt;foreign-keys&gt;&lt;key app="EN" db-id="fswpffvp3p9sxtezz03p0s0vpzv9sd0vpwfp" timestamp="1710137738"&gt;2891&lt;/key&gt;&lt;/foreign-keys&gt;&lt;ref-type name="Journal Article"&gt;17&lt;/ref-type&gt;&lt;contributors&gt;&lt;authors&gt;&lt;author&gt;Mekam, Pascal Noel&lt;/author&gt;&lt;author&gt;Martini, Serena&lt;/author&gt;&lt;author&gt;Nguefack, Julienne&lt;/author&gt;&lt;author&gt;Tagliazucchi, Davide&lt;/author&gt;&lt;author&gt;Stefani, Emilio&lt;/author&gt;&lt;/authors&gt;&lt;/contributors&gt;&lt;titles&gt;&lt;title&gt;Phenolic compounds profile of water and ethanol extracts of Euphorbia hirta L. leaves showing antioxidant and antifungal properties&lt;/title&gt;&lt;secondary-title&gt;South African Journal of Botany&lt;/secondary-title&gt;&lt;/titles&gt;&lt;periodical&gt;&lt;full-title&gt;South African Journal of Botany&lt;/full-title&gt;&lt;/periodical&gt;&lt;pages&gt;319-332&lt;/pages&gt;&lt;volume&gt;127&lt;/volume&gt;&lt;dates&gt;&lt;year&gt;2019&lt;/year&gt;&lt;/dates&gt;&lt;isbn&gt;0254-6299&lt;/isbn&gt;&lt;urls&gt;&lt;/urls&gt;&lt;/record&gt;&lt;/Cite&gt;&lt;/EndNote&gt;</w:instrText>
            </w:r>
            <w:r w:rsidRPr="00767798">
              <w:rPr>
                <w:rFonts w:asciiTheme="majorBidi" w:hAnsiTheme="majorBidi" w:cstheme="majorBidi"/>
              </w:rPr>
              <w:fldChar w:fldCharType="separate"/>
            </w:r>
            <w:r w:rsidR="00046DF5" w:rsidRPr="00767798">
              <w:rPr>
                <w:rFonts w:asciiTheme="majorBidi" w:hAnsiTheme="majorBidi" w:cstheme="majorBidi"/>
                <w:noProof/>
                <w:sz w:val="20"/>
              </w:rPr>
              <w:t>[10]</w:t>
            </w:r>
            <w:r w:rsidRPr="00767798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67798" w:rsidRPr="00767798" w14:paraId="03C5470A" w14:textId="77777777" w:rsidTr="009C503C">
        <w:trPr>
          <w:jc w:val="center"/>
        </w:trPr>
        <w:tc>
          <w:tcPr>
            <w:tcW w:w="542" w:type="dxa"/>
          </w:tcPr>
          <w:p w14:paraId="516E3A98" w14:textId="77777777" w:rsidR="000422AE" w:rsidRPr="00767798" w:rsidRDefault="007E3035" w:rsidP="00814828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979" w:type="dxa"/>
          </w:tcPr>
          <w:p w14:paraId="0CCABB4E" w14:textId="77777777" w:rsidR="000422AE" w:rsidRPr="00767798" w:rsidRDefault="000422AE" w:rsidP="00814828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Unidentified</w:t>
            </w:r>
          </w:p>
        </w:tc>
        <w:tc>
          <w:tcPr>
            <w:tcW w:w="1341" w:type="dxa"/>
          </w:tcPr>
          <w:p w14:paraId="588049E5" w14:textId="77777777" w:rsidR="000422AE" w:rsidRPr="00767798" w:rsidRDefault="000422AE" w:rsidP="00814828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-----</w:t>
            </w:r>
          </w:p>
        </w:tc>
        <w:tc>
          <w:tcPr>
            <w:tcW w:w="1786" w:type="dxa"/>
          </w:tcPr>
          <w:p w14:paraId="4C9FB6A0" w14:textId="77777777" w:rsidR="000422AE" w:rsidRPr="00767798" w:rsidRDefault="000422AE" w:rsidP="00E204C9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-----</w:t>
            </w:r>
          </w:p>
        </w:tc>
        <w:tc>
          <w:tcPr>
            <w:tcW w:w="857" w:type="dxa"/>
          </w:tcPr>
          <w:p w14:paraId="262DE933" w14:textId="77777777" w:rsidR="000422AE" w:rsidRPr="00767798" w:rsidRDefault="000422AE" w:rsidP="00814828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10.35</w:t>
            </w:r>
          </w:p>
        </w:tc>
        <w:tc>
          <w:tcPr>
            <w:tcW w:w="1046" w:type="dxa"/>
          </w:tcPr>
          <w:p w14:paraId="4A581188" w14:textId="77777777" w:rsidR="000422AE" w:rsidRPr="00767798" w:rsidRDefault="000422AE" w:rsidP="00814828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175" w:type="dxa"/>
          </w:tcPr>
          <w:p w14:paraId="2FA57D9A" w14:textId="77777777" w:rsidR="000422AE" w:rsidRPr="00767798" w:rsidRDefault="000422AE" w:rsidP="00814828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337</w:t>
            </w:r>
          </w:p>
        </w:tc>
        <w:tc>
          <w:tcPr>
            <w:tcW w:w="979" w:type="dxa"/>
          </w:tcPr>
          <w:p w14:paraId="7AD045B3" w14:textId="77777777" w:rsidR="000422AE" w:rsidRPr="00767798" w:rsidRDefault="007E5F89" w:rsidP="007E5F89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7.65</w:t>
            </w:r>
          </w:p>
        </w:tc>
        <w:tc>
          <w:tcPr>
            <w:tcW w:w="3393" w:type="dxa"/>
          </w:tcPr>
          <w:p w14:paraId="230ECC2E" w14:textId="77777777" w:rsidR="000422AE" w:rsidRPr="00767798" w:rsidRDefault="000422AE" w:rsidP="00814828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315, 301, 283, 242, 214</w:t>
            </w:r>
          </w:p>
        </w:tc>
        <w:tc>
          <w:tcPr>
            <w:tcW w:w="1133" w:type="dxa"/>
          </w:tcPr>
          <w:p w14:paraId="09BBC6C6" w14:textId="77777777" w:rsidR="000422AE" w:rsidRPr="00767798" w:rsidRDefault="000422AE" w:rsidP="00814828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-----</w:t>
            </w:r>
          </w:p>
        </w:tc>
      </w:tr>
      <w:tr w:rsidR="00767798" w:rsidRPr="00767798" w14:paraId="2432CF33" w14:textId="77777777" w:rsidTr="009C503C">
        <w:trPr>
          <w:jc w:val="center"/>
        </w:trPr>
        <w:tc>
          <w:tcPr>
            <w:tcW w:w="542" w:type="dxa"/>
          </w:tcPr>
          <w:p w14:paraId="42430B72" w14:textId="77777777" w:rsidR="000422AE" w:rsidRPr="00767798" w:rsidRDefault="007E3035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979" w:type="dxa"/>
          </w:tcPr>
          <w:p w14:paraId="211AF2D3" w14:textId="77777777" w:rsidR="000422AE" w:rsidRPr="00767798" w:rsidRDefault="000422AE" w:rsidP="00A102F8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 xml:space="preserve">Acanthoside B [(+)-Syringaresinol </w:t>
            </w:r>
            <w:proofErr w:type="gramStart"/>
            <w:r w:rsidRPr="00767798">
              <w:rPr>
                <w:rFonts w:asciiTheme="majorBidi" w:hAnsiTheme="majorBidi" w:cstheme="majorBidi"/>
              </w:rPr>
              <w:t>hexoside]</w:t>
            </w:r>
            <w:r w:rsidRPr="00767798">
              <w:rPr>
                <w:rFonts w:asciiTheme="majorBidi" w:hAnsiTheme="majorBidi" w:cstheme="majorBidi"/>
                <w:vertAlign w:val="superscript"/>
              </w:rPr>
              <w:t>*</w:t>
            </w:r>
            <w:proofErr w:type="gramEnd"/>
          </w:p>
        </w:tc>
        <w:tc>
          <w:tcPr>
            <w:tcW w:w="1341" w:type="dxa"/>
          </w:tcPr>
          <w:p w14:paraId="21E25D66" w14:textId="77777777" w:rsidR="000422AE" w:rsidRPr="00767798" w:rsidRDefault="000422AE" w:rsidP="00E204C9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br/>
              <w:t>C</w:t>
            </w:r>
            <w:r w:rsidRPr="00767798">
              <w:rPr>
                <w:rFonts w:asciiTheme="majorBidi" w:hAnsiTheme="majorBidi" w:cstheme="majorBidi"/>
                <w:vertAlign w:val="subscript"/>
              </w:rPr>
              <w:t>28</w:t>
            </w:r>
            <w:r w:rsidRPr="00767798">
              <w:rPr>
                <w:rFonts w:asciiTheme="majorBidi" w:hAnsiTheme="majorBidi" w:cstheme="majorBidi"/>
              </w:rPr>
              <w:t>H</w:t>
            </w:r>
            <w:r w:rsidRPr="00767798">
              <w:rPr>
                <w:rFonts w:asciiTheme="majorBidi" w:hAnsiTheme="majorBidi" w:cstheme="majorBidi"/>
                <w:vertAlign w:val="subscript"/>
              </w:rPr>
              <w:t>36</w:t>
            </w:r>
            <w:r w:rsidRPr="00767798">
              <w:rPr>
                <w:rFonts w:asciiTheme="majorBidi" w:hAnsiTheme="majorBidi" w:cstheme="majorBidi"/>
              </w:rPr>
              <w:t>O</w:t>
            </w:r>
            <w:r w:rsidRPr="00767798">
              <w:rPr>
                <w:rFonts w:asciiTheme="majorBidi" w:hAnsiTheme="majorBidi" w:cstheme="majorBidi"/>
                <w:vertAlign w:val="subscript"/>
              </w:rPr>
              <w:t>13</w:t>
            </w:r>
          </w:p>
        </w:tc>
        <w:tc>
          <w:tcPr>
            <w:tcW w:w="1786" w:type="dxa"/>
          </w:tcPr>
          <w:p w14:paraId="0425D63E" w14:textId="77777777" w:rsidR="000422AE" w:rsidRPr="00767798" w:rsidRDefault="000422AE" w:rsidP="00E204C9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Lignin</w:t>
            </w:r>
          </w:p>
        </w:tc>
        <w:tc>
          <w:tcPr>
            <w:tcW w:w="857" w:type="dxa"/>
          </w:tcPr>
          <w:p w14:paraId="3A98C73D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11.96</w:t>
            </w:r>
          </w:p>
        </w:tc>
        <w:tc>
          <w:tcPr>
            <w:tcW w:w="1046" w:type="dxa"/>
          </w:tcPr>
          <w:p w14:paraId="12204A47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579</w:t>
            </w:r>
          </w:p>
        </w:tc>
        <w:tc>
          <w:tcPr>
            <w:tcW w:w="1175" w:type="dxa"/>
          </w:tcPr>
          <w:p w14:paraId="7BCE3478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79" w:type="dxa"/>
          </w:tcPr>
          <w:p w14:paraId="30BFE604" w14:textId="77777777" w:rsidR="000422AE" w:rsidRPr="00767798" w:rsidRDefault="006F2546" w:rsidP="007E5F89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2.10</w:t>
            </w:r>
          </w:p>
        </w:tc>
        <w:tc>
          <w:tcPr>
            <w:tcW w:w="3393" w:type="dxa"/>
          </w:tcPr>
          <w:p w14:paraId="4CE7FC32" w14:textId="77777777" w:rsidR="000422AE" w:rsidRPr="00767798" w:rsidRDefault="000422AE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521, 485, 475, 431, 389, 379, 343, 315, 299, 283</w:t>
            </w:r>
          </w:p>
        </w:tc>
        <w:tc>
          <w:tcPr>
            <w:tcW w:w="1133" w:type="dxa"/>
          </w:tcPr>
          <w:p w14:paraId="7AC2F4B5" w14:textId="77777777" w:rsidR="000422AE" w:rsidRPr="00767798" w:rsidRDefault="000422AE" w:rsidP="00046DF5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fldChar w:fldCharType="begin"/>
            </w:r>
            <w:r w:rsidR="00046DF5" w:rsidRPr="00767798">
              <w:rPr>
                <w:rFonts w:asciiTheme="majorBidi" w:hAnsiTheme="majorBidi" w:cstheme="majorBidi"/>
              </w:rPr>
              <w:instrText xml:space="preserve"> ADDIN EN.CITE &lt;EndNote&gt;&lt;Cite&gt;&lt;Author&gt;Saleem&lt;/Author&gt;&lt;Year&gt;2020&lt;/Year&gt;&lt;RecNum&gt;3495&lt;/RecNum&gt;&lt;DisplayText&gt;&lt;style size="10"&gt;[11]&lt;/style&gt;&lt;/DisplayText&gt;&lt;record&gt;&lt;rec-number&gt;3495&lt;/rec-number&gt;&lt;foreign-keys&gt;&lt;key app="EN" db-id="fswpffvp3p9sxtezz03p0s0vpzv9sd0vpwfp" timestamp="1717408344"&gt;3495&lt;/key&gt;&lt;/foreign-keys&gt;&lt;ref-type name="Journal Article"&gt;17&lt;/ref-type&gt;&lt;contributors&gt;&lt;authors&gt;&lt;author&gt;Saleem, Hammad&lt;/author&gt;&lt;author&gt;Htar, Thet Thet&lt;/author&gt;&lt;author&gt;Naidu, Rakesh&lt;/author&gt;&lt;author&gt;Anwar, Sirajudheen&lt;/author&gt;&lt;author&gt;Zengin, Gokhan&lt;/author&gt;&lt;author&gt;Locatelli, Marcello&lt;/author&gt;&lt;author&gt;Ahemad, Nafees&lt;/author&gt;&lt;/authors&gt;&lt;/contributors&gt;&lt;titles&gt;&lt;title&gt;HPLC–PDA polyphenolic quantification, UHPLC–MS secondary metabolite composition, and in vitro enzyme inhibition potential of Bougainvillea glabra&lt;/title&gt;&lt;secondary-title&gt;Plants&lt;/secondary-title&gt;&lt;/titles&gt;&lt;periodical&gt;&lt;full-title&gt;Plants&lt;/full-title&gt;&lt;/periodical&gt;&lt;pages&gt;388&lt;/pages&gt;&lt;volume&gt;9&lt;/volume&gt;&lt;number&gt;3&lt;/number&gt;&lt;dates&gt;&lt;year&gt;2020&lt;/year&gt;&lt;/dates&gt;&lt;isbn&gt;2223-7747&lt;/isbn&gt;&lt;urls&gt;&lt;/urls&gt;&lt;/record&gt;&lt;/Cite&gt;&lt;/EndNote&gt;</w:instrText>
            </w:r>
            <w:r w:rsidRPr="00767798">
              <w:rPr>
                <w:rFonts w:asciiTheme="majorBidi" w:hAnsiTheme="majorBidi" w:cstheme="majorBidi"/>
              </w:rPr>
              <w:fldChar w:fldCharType="separate"/>
            </w:r>
            <w:r w:rsidR="00046DF5" w:rsidRPr="00767798">
              <w:rPr>
                <w:rFonts w:asciiTheme="majorBidi" w:hAnsiTheme="majorBidi" w:cstheme="majorBidi"/>
                <w:noProof/>
                <w:sz w:val="20"/>
              </w:rPr>
              <w:t>[11]</w:t>
            </w:r>
            <w:r w:rsidRPr="00767798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67798" w:rsidRPr="00767798" w14:paraId="041FED33" w14:textId="77777777" w:rsidTr="009C503C">
        <w:trPr>
          <w:jc w:val="center"/>
        </w:trPr>
        <w:tc>
          <w:tcPr>
            <w:tcW w:w="542" w:type="dxa"/>
          </w:tcPr>
          <w:p w14:paraId="4C438C5A" w14:textId="77777777" w:rsidR="000422AE" w:rsidRPr="00767798" w:rsidRDefault="007E3035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979" w:type="dxa"/>
          </w:tcPr>
          <w:p w14:paraId="566C34B5" w14:textId="77777777" w:rsidR="000422AE" w:rsidRPr="00767798" w:rsidRDefault="000422AE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Rhamnosyl sophoroside</w:t>
            </w:r>
            <w:r w:rsidRPr="00767798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1341" w:type="dxa"/>
          </w:tcPr>
          <w:p w14:paraId="102EDFB2" w14:textId="77777777" w:rsidR="000422AE" w:rsidRPr="00767798" w:rsidRDefault="000422AE" w:rsidP="00814828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-----</w:t>
            </w:r>
          </w:p>
        </w:tc>
        <w:tc>
          <w:tcPr>
            <w:tcW w:w="1786" w:type="dxa"/>
          </w:tcPr>
          <w:p w14:paraId="71485E44" w14:textId="77777777" w:rsidR="000422AE" w:rsidRPr="00767798" w:rsidRDefault="000422AE" w:rsidP="00E204C9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Disaccharide</w:t>
            </w:r>
          </w:p>
        </w:tc>
        <w:tc>
          <w:tcPr>
            <w:tcW w:w="857" w:type="dxa"/>
          </w:tcPr>
          <w:p w14:paraId="00555629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12.44</w:t>
            </w:r>
          </w:p>
        </w:tc>
        <w:tc>
          <w:tcPr>
            <w:tcW w:w="1046" w:type="dxa"/>
          </w:tcPr>
          <w:p w14:paraId="64D71552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487</w:t>
            </w:r>
          </w:p>
        </w:tc>
        <w:tc>
          <w:tcPr>
            <w:tcW w:w="1175" w:type="dxa"/>
          </w:tcPr>
          <w:p w14:paraId="2A59CDFF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79" w:type="dxa"/>
          </w:tcPr>
          <w:p w14:paraId="52408461" w14:textId="77777777" w:rsidR="000422AE" w:rsidRPr="00767798" w:rsidRDefault="006F2546" w:rsidP="007E5F89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2.55</w:t>
            </w:r>
          </w:p>
        </w:tc>
        <w:tc>
          <w:tcPr>
            <w:tcW w:w="3393" w:type="dxa"/>
          </w:tcPr>
          <w:p w14:paraId="102367CA" w14:textId="77777777" w:rsidR="000422AE" w:rsidRPr="00767798" w:rsidRDefault="000422AE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445, 427, 359, 345, 329, 301, 279, 179</w:t>
            </w:r>
          </w:p>
        </w:tc>
        <w:tc>
          <w:tcPr>
            <w:tcW w:w="1133" w:type="dxa"/>
          </w:tcPr>
          <w:p w14:paraId="39516F19" w14:textId="77777777" w:rsidR="000422AE" w:rsidRPr="00767798" w:rsidRDefault="000422AE" w:rsidP="00B662E1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fldChar w:fldCharType="begin"/>
            </w:r>
            <w:r w:rsidR="00B662E1" w:rsidRPr="00767798">
              <w:rPr>
                <w:rFonts w:asciiTheme="majorBidi" w:hAnsiTheme="majorBidi" w:cstheme="majorBidi"/>
              </w:rPr>
              <w:instrText xml:space="preserve"> ADDIN EN.CITE &lt;EndNote&gt;&lt;Cite&gt;&lt;Author&gt;El-Banna&lt;/Author&gt;&lt;Year&gt;2023&lt;/Year&gt;&lt;RecNum&gt;3497&lt;/RecNum&gt;&lt;DisplayText&gt;&lt;style size="10"&gt;[1]&lt;/style&gt;&lt;/DisplayText&gt;&lt;record&gt;&lt;rec-number&gt;3497&lt;/rec-number&gt;&lt;foreign-keys&gt;&lt;key app="EN" db-id="fswpffvp3p9sxtezz03p0s0vpzv9sd0vpwfp" timestamp="1717408400"&gt;3497&lt;/key&gt;&lt;/foreign-keys&gt;&lt;ref-type name="Journal Article"&gt;17&lt;/ref-type&gt;&lt;contributors&gt;&lt;authors&gt;&lt;author&gt;El-Banna, Alaa A&lt;/author&gt;&lt;author&gt;Ghareeb, Doaa A&lt;/author&gt;&lt;author&gt;Abdulmalek, Shaymaa A&lt;/author&gt;&lt;author&gt;Abdelrahim, Fatma A&lt;/author&gt;&lt;author&gt;Darwish, Reham S&lt;/author&gt;&lt;author&gt;Dawood, Hend M&lt;/author&gt;&lt;/authors&gt;&lt;/contributors&gt;&lt;titles&gt;&lt;title&gt;Chemometric-enhanced metabolic profiling of different plant parts belonging to two Bougainvillea species using UPLC-MS/MS spectrometry: Correlation to in vitro anti-inflammatory activity&lt;/title&gt;&lt;secondary-title&gt;Industrial Crops and Products&lt;/secondary-title&gt;&lt;/titles&gt;&lt;periodical&gt;&lt;full-title&gt;Industrial crops and products&lt;/full-title&gt;&lt;/periodical&gt;&lt;pages&gt;117726&lt;/pages&gt;&lt;volume&gt;206&lt;/volume&gt;&lt;dates&gt;&lt;year&gt;2023&lt;/year&gt;&lt;/dates&gt;&lt;isbn&gt;0926-6690&lt;/isbn&gt;&lt;urls&gt;&lt;/urls&gt;&lt;/record&gt;&lt;/Cite&gt;&lt;/EndNote&gt;</w:instrText>
            </w:r>
            <w:r w:rsidRPr="00767798">
              <w:rPr>
                <w:rFonts w:asciiTheme="majorBidi" w:hAnsiTheme="majorBidi" w:cstheme="majorBidi"/>
              </w:rPr>
              <w:fldChar w:fldCharType="separate"/>
            </w:r>
            <w:r w:rsidR="00B662E1" w:rsidRPr="00767798">
              <w:rPr>
                <w:rFonts w:asciiTheme="majorBidi" w:hAnsiTheme="majorBidi" w:cstheme="majorBidi"/>
                <w:noProof/>
              </w:rPr>
              <w:t>[1]</w:t>
            </w:r>
            <w:r w:rsidRPr="00767798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67798" w:rsidRPr="00767798" w14:paraId="34AA56DB" w14:textId="77777777" w:rsidTr="009C503C">
        <w:trPr>
          <w:jc w:val="center"/>
        </w:trPr>
        <w:tc>
          <w:tcPr>
            <w:tcW w:w="542" w:type="dxa"/>
          </w:tcPr>
          <w:p w14:paraId="57DB6C35" w14:textId="77777777" w:rsidR="000422AE" w:rsidRPr="00767798" w:rsidRDefault="007E3035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2979" w:type="dxa"/>
          </w:tcPr>
          <w:p w14:paraId="17D30D51" w14:textId="77777777" w:rsidR="000422AE" w:rsidRPr="00767798" w:rsidRDefault="000422AE" w:rsidP="007358B6">
            <w:pPr>
              <w:pStyle w:val="Default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</w:rPr>
              <w:t>Rosmarinic acid</w:t>
            </w:r>
          </w:p>
        </w:tc>
        <w:tc>
          <w:tcPr>
            <w:tcW w:w="1341" w:type="dxa"/>
          </w:tcPr>
          <w:p w14:paraId="16B28AA9" w14:textId="77777777" w:rsidR="000422AE" w:rsidRPr="00767798" w:rsidRDefault="000422AE" w:rsidP="00814828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</w:rPr>
              <w:t>C</w:t>
            </w: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  <w:vertAlign w:val="subscript"/>
              </w:rPr>
              <w:t>18</w:t>
            </w: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</w:rPr>
              <w:t>H</w:t>
            </w: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  <w:vertAlign w:val="subscript"/>
              </w:rPr>
              <w:t>16</w:t>
            </w: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</w:rPr>
              <w:t>O</w:t>
            </w: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  <w:vertAlign w:val="subscript"/>
              </w:rPr>
              <w:t>8</w:t>
            </w:r>
          </w:p>
        </w:tc>
        <w:tc>
          <w:tcPr>
            <w:tcW w:w="1786" w:type="dxa"/>
          </w:tcPr>
          <w:p w14:paraId="5A7E2BA4" w14:textId="77777777" w:rsidR="000422AE" w:rsidRPr="00767798" w:rsidRDefault="000422AE" w:rsidP="00E204C9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Phenolic acid</w:t>
            </w:r>
          </w:p>
        </w:tc>
        <w:tc>
          <w:tcPr>
            <w:tcW w:w="857" w:type="dxa"/>
          </w:tcPr>
          <w:p w14:paraId="355D1FE6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13.56</w:t>
            </w:r>
          </w:p>
        </w:tc>
        <w:tc>
          <w:tcPr>
            <w:tcW w:w="1046" w:type="dxa"/>
          </w:tcPr>
          <w:p w14:paraId="509D94EB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359</w:t>
            </w:r>
          </w:p>
        </w:tc>
        <w:tc>
          <w:tcPr>
            <w:tcW w:w="1175" w:type="dxa"/>
          </w:tcPr>
          <w:p w14:paraId="4866D775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79" w:type="dxa"/>
          </w:tcPr>
          <w:p w14:paraId="2C648669" w14:textId="77777777" w:rsidR="000422AE" w:rsidRPr="00767798" w:rsidRDefault="006F2546" w:rsidP="007E5F89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1.82</w:t>
            </w:r>
          </w:p>
        </w:tc>
        <w:tc>
          <w:tcPr>
            <w:tcW w:w="3393" w:type="dxa"/>
          </w:tcPr>
          <w:p w14:paraId="27853AFE" w14:textId="77777777" w:rsidR="000422AE" w:rsidRPr="00767798" w:rsidRDefault="000422AE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343, 329, 295, 248, 217</w:t>
            </w:r>
          </w:p>
        </w:tc>
        <w:tc>
          <w:tcPr>
            <w:tcW w:w="1133" w:type="dxa"/>
          </w:tcPr>
          <w:p w14:paraId="3D34FBBD" w14:textId="77777777" w:rsidR="000422AE" w:rsidRPr="00767798" w:rsidRDefault="000422AE" w:rsidP="00046DF5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fldChar w:fldCharType="begin"/>
            </w:r>
            <w:r w:rsidR="00046DF5" w:rsidRPr="00767798">
              <w:rPr>
                <w:rFonts w:asciiTheme="majorBidi" w:hAnsiTheme="majorBidi" w:cstheme="majorBidi"/>
              </w:rPr>
              <w:instrText xml:space="preserve"> ADDIN EN.CITE &lt;EndNote&gt;&lt;Cite&gt;&lt;Author&gt;Gkioni&lt;/Author&gt;&lt;Year&gt;2022&lt;/Year&gt;&lt;RecNum&gt;2779&lt;/RecNum&gt;&lt;DisplayText&gt;&lt;style size="10"&gt;[7,9]&lt;/style&gt;&lt;/DisplayText&gt;&lt;record&gt;&lt;rec-number&gt;2779&lt;/rec-number&gt;&lt;foreign-keys&gt;&lt;key app="EN" db-id="fswpffvp3p9sxtezz03p0s0vpzv9sd0vpwfp" timestamp="1709719574"&gt;2779&lt;/key&gt;&lt;/foreign-keys&gt;&lt;ref-type name="Journal Article"&gt;17&lt;/ref-type&gt;&lt;contributors&gt;&lt;authors&gt;&lt;author&gt;Gkioni, Maria D&lt;/author&gt;&lt;author&gt;Zeliou, Konstantina&lt;/author&gt;&lt;author&gt;Dimaki, Virginia D&lt;/author&gt;&lt;author&gt;Trigas, Panayiotis&lt;/author&gt;&lt;author&gt;Lamari, Fotini N&lt;/author&gt;&lt;/authors&gt;&lt;/contributors&gt;&lt;titles&gt;&lt;title&gt;GC-MS and LC-DAD-MS Phytochemical Profiling for Characterization of Three Native Salvia Taxa from Eastern Mediterranean with Antiglycation Properties&lt;/title&gt;&lt;secondary-title&gt;Molecules&lt;/secondary-title&gt;&lt;/titles&gt;&lt;periodical&gt;&lt;full-title&gt;Molecules&lt;/full-title&gt;&lt;/periodical&gt;&lt;pages&gt;93&lt;/pages&gt;&lt;volume&gt;28&lt;/volume&gt;&lt;number&gt;1&lt;/number&gt;&lt;dates&gt;&lt;year&gt;2022&lt;/year&gt;&lt;/dates&gt;&lt;isbn&gt;1420-3049&lt;/isbn&gt;&lt;urls&gt;&lt;/urls&gt;&lt;/record&gt;&lt;/Cite&gt;&lt;Cite&gt;&lt;Author&gt;Marzouk&lt;/Author&gt;&lt;Year&gt;2018&lt;/Year&gt;&lt;RecNum&gt;2897&lt;/RecNum&gt;&lt;record&gt;&lt;rec-number&gt;2897&lt;/rec-number&gt;&lt;foreign-keys&gt;&lt;key app="EN" db-id="fswpffvp3p9sxtezz03p0s0vpzv9sd0vpwfp" timestamp="1710139486"&gt;2897&lt;/key&gt;&lt;/foreign-keys&gt;&lt;ref-type name="Journal Article"&gt;17&lt;/ref-type&gt;&lt;contributors&gt;&lt;authors&gt;&lt;author&gt;Marzouk, Mona M&lt;/author&gt;&lt;author&gt;Hussein, Sameh R&lt;/author&gt;&lt;author&gt;Elkhateeb, Ahmed&lt;/author&gt;&lt;author&gt;El-Shabrawy, Mona&lt;/author&gt;&lt;author&gt;Abdel-Hameed, El-Sayed S&lt;/author&gt;&lt;author&gt;Kawashty, Salwa A&lt;/author&gt;&lt;/authors&gt;&lt;/contributors&gt;&lt;titles&gt;&lt;title&gt;Comparative study of Mentha species growing wild in Egypt: LC-ESI-MS analysis and chemosystematic significance&lt;/title&gt;&lt;secondary-title&gt;Journal of Applied Pharmaceutical Science&lt;/secondary-title&gt;&lt;/titles&gt;&lt;periodical&gt;&lt;full-title&gt;Journal of Applied Pharmaceutical Science&lt;/full-title&gt;&lt;/periodical&gt;&lt;pages&gt;116-122&lt;/pages&gt;&lt;volume&gt;8&lt;/volume&gt;&lt;number&gt;8&lt;/number&gt;&lt;dates&gt;&lt;year&gt;2018&lt;/year&gt;&lt;/dates&gt;&lt;urls&gt;&lt;/urls&gt;&lt;/record&gt;&lt;/Cite&gt;&lt;/EndNote&gt;</w:instrText>
            </w:r>
            <w:r w:rsidRPr="00767798">
              <w:rPr>
                <w:rFonts w:asciiTheme="majorBidi" w:hAnsiTheme="majorBidi" w:cstheme="majorBidi"/>
              </w:rPr>
              <w:fldChar w:fldCharType="separate"/>
            </w:r>
            <w:r w:rsidR="00046DF5" w:rsidRPr="00767798">
              <w:rPr>
                <w:rFonts w:asciiTheme="majorBidi" w:hAnsiTheme="majorBidi" w:cstheme="majorBidi"/>
                <w:noProof/>
                <w:sz w:val="20"/>
              </w:rPr>
              <w:t>[7,9]</w:t>
            </w:r>
            <w:r w:rsidRPr="00767798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67798" w:rsidRPr="00767798" w14:paraId="431BFBA9" w14:textId="77777777" w:rsidTr="009C503C">
        <w:trPr>
          <w:jc w:val="center"/>
        </w:trPr>
        <w:tc>
          <w:tcPr>
            <w:tcW w:w="542" w:type="dxa"/>
          </w:tcPr>
          <w:p w14:paraId="05D2D732" w14:textId="77777777" w:rsidR="000422AE" w:rsidRPr="00767798" w:rsidRDefault="007E3035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2979" w:type="dxa"/>
          </w:tcPr>
          <w:p w14:paraId="04963F28" w14:textId="77777777" w:rsidR="000422AE" w:rsidRPr="00767798" w:rsidRDefault="000422AE" w:rsidP="003D4F01">
            <w:pPr>
              <w:pStyle w:val="Default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67798"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</w:rPr>
              <w:t>tri</w:t>
            </w: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</w:rPr>
              <w:t>-</w:t>
            </w:r>
            <w:r w:rsidRPr="00767798"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</w:rPr>
              <w:t>O</w:t>
            </w: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-Caffeoyl shikimic acid </w:t>
            </w:r>
          </w:p>
        </w:tc>
        <w:tc>
          <w:tcPr>
            <w:tcW w:w="1341" w:type="dxa"/>
          </w:tcPr>
          <w:p w14:paraId="13019888" w14:textId="77777777" w:rsidR="000422AE" w:rsidRPr="00767798" w:rsidRDefault="000422AE" w:rsidP="00814828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-----</w:t>
            </w:r>
          </w:p>
        </w:tc>
        <w:tc>
          <w:tcPr>
            <w:tcW w:w="1786" w:type="dxa"/>
          </w:tcPr>
          <w:p w14:paraId="3F455952" w14:textId="77777777" w:rsidR="000422AE" w:rsidRPr="00767798" w:rsidRDefault="000422AE" w:rsidP="00E204C9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Phenolic acid</w:t>
            </w:r>
          </w:p>
        </w:tc>
        <w:tc>
          <w:tcPr>
            <w:tcW w:w="857" w:type="dxa"/>
          </w:tcPr>
          <w:p w14:paraId="6280764E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14.22</w:t>
            </w:r>
          </w:p>
        </w:tc>
        <w:tc>
          <w:tcPr>
            <w:tcW w:w="1046" w:type="dxa"/>
          </w:tcPr>
          <w:p w14:paraId="75476E2B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659</w:t>
            </w:r>
          </w:p>
        </w:tc>
        <w:tc>
          <w:tcPr>
            <w:tcW w:w="1175" w:type="dxa"/>
          </w:tcPr>
          <w:p w14:paraId="505A4DAC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79" w:type="dxa"/>
          </w:tcPr>
          <w:p w14:paraId="3362A89C" w14:textId="77777777" w:rsidR="000422AE" w:rsidRPr="00767798" w:rsidRDefault="006F2546" w:rsidP="007E5F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67798">
              <w:rPr>
                <w:rFonts w:asciiTheme="majorBidi" w:hAnsiTheme="majorBidi" w:cstheme="majorBidi"/>
                <w:b/>
                <w:bCs/>
              </w:rPr>
              <w:t>31.39</w:t>
            </w:r>
          </w:p>
        </w:tc>
        <w:tc>
          <w:tcPr>
            <w:tcW w:w="3393" w:type="dxa"/>
          </w:tcPr>
          <w:p w14:paraId="6AEB3C70" w14:textId="77777777" w:rsidR="000422AE" w:rsidRPr="00767798" w:rsidRDefault="000422AE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571, 475, 397, 329, 299, 285</w:t>
            </w:r>
          </w:p>
        </w:tc>
        <w:tc>
          <w:tcPr>
            <w:tcW w:w="1133" w:type="dxa"/>
          </w:tcPr>
          <w:p w14:paraId="5D7A97BC" w14:textId="77777777" w:rsidR="000422AE" w:rsidRPr="00767798" w:rsidRDefault="000422AE" w:rsidP="00046DF5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fldChar w:fldCharType="begin"/>
            </w:r>
            <w:r w:rsidR="00046DF5" w:rsidRPr="00767798">
              <w:rPr>
                <w:rFonts w:asciiTheme="majorBidi" w:hAnsiTheme="majorBidi" w:cstheme="majorBidi"/>
              </w:rPr>
              <w:instrText xml:space="preserve"> ADDIN EN.CITE &lt;EndNote&gt;&lt;Cite&gt;&lt;Author&gt;Gouveia&lt;/Author&gt;&lt;Year&gt;2011&lt;/Year&gt;&lt;RecNum&gt;2957&lt;/RecNum&gt;&lt;DisplayText&gt;&lt;style size="10"&gt;[12]&lt;/style&gt;&lt;/DisplayText&gt;&lt;record&gt;&lt;rec-number&gt;2957&lt;/rec-number&gt;&lt;foreign-keys&gt;&lt;key app="EN" db-id="fswpffvp3p9sxtezz03p0s0vpzv9sd0vpwfp" timestamp="1710572194"&gt;2957&lt;/key&gt;&lt;/foreign-keys&gt;&lt;ref-type name="Journal Article"&gt;17&lt;/ref-type&gt;&lt;contributors&gt;&lt;authors&gt;&lt;author&gt;Gouveia, Sandra&lt;/author&gt;&lt;author&gt;Castilho, Paula C&lt;/author&gt;&lt;/authors&gt;&lt;/contributors&gt;&lt;titles&gt;&lt;title&gt;Characterisation of phenolic acid derivatives and flavonoids from different morphological parts of Helichrysum obconicum by a RP-HPLC–DAD-(−)–ESI-MSn method&lt;/title&gt;&lt;secondary-title&gt;Food Chemistry&lt;/secondary-title&gt;&lt;/titles&gt;&lt;periodical&gt;&lt;full-title&gt;Food Chemistry&lt;/full-title&gt;&lt;/periodical&gt;&lt;pages&gt;333-344&lt;/pages&gt;&lt;volume&gt;129&lt;/volume&gt;&lt;number&gt;2&lt;/number&gt;&lt;dates&gt;&lt;year&gt;2011&lt;/year&gt;&lt;/dates&gt;&lt;isbn&gt;0308-8146&lt;/isbn&gt;&lt;urls&gt;&lt;/urls&gt;&lt;/record&gt;&lt;/Cite&gt;&lt;/EndNote&gt;</w:instrText>
            </w:r>
            <w:r w:rsidRPr="00767798">
              <w:rPr>
                <w:rFonts w:asciiTheme="majorBidi" w:hAnsiTheme="majorBidi" w:cstheme="majorBidi"/>
              </w:rPr>
              <w:fldChar w:fldCharType="separate"/>
            </w:r>
            <w:r w:rsidR="00046DF5" w:rsidRPr="00767798">
              <w:rPr>
                <w:rFonts w:asciiTheme="majorBidi" w:hAnsiTheme="majorBidi" w:cstheme="majorBidi"/>
                <w:noProof/>
                <w:sz w:val="20"/>
              </w:rPr>
              <w:t>[12]</w:t>
            </w:r>
            <w:r w:rsidRPr="00767798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67798" w:rsidRPr="00767798" w14:paraId="65124A2F" w14:textId="77777777" w:rsidTr="009C503C">
        <w:trPr>
          <w:jc w:val="center"/>
        </w:trPr>
        <w:tc>
          <w:tcPr>
            <w:tcW w:w="542" w:type="dxa"/>
          </w:tcPr>
          <w:p w14:paraId="23925F9B" w14:textId="77777777" w:rsidR="000422AE" w:rsidRPr="00767798" w:rsidRDefault="007E3035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2979" w:type="dxa"/>
          </w:tcPr>
          <w:p w14:paraId="416A95A6" w14:textId="77777777" w:rsidR="000422AE" w:rsidRPr="00767798" w:rsidRDefault="000422AE" w:rsidP="00827314">
            <w:pPr>
              <w:pStyle w:val="Default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Chlorogenic acid </w:t>
            </w:r>
          </w:p>
        </w:tc>
        <w:tc>
          <w:tcPr>
            <w:tcW w:w="1341" w:type="dxa"/>
          </w:tcPr>
          <w:p w14:paraId="30FBE110" w14:textId="77777777" w:rsidR="000422AE" w:rsidRPr="00767798" w:rsidRDefault="000422AE" w:rsidP="00814828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</w:rPr>
              <w:t>C</w:t>
            </w: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  <w:vertAlign w:val="subscript"/>
              </w:rPr>
              <w:t>16</w:t>
            </w: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</w:rPr>
              <w:t>H</w:t>
            </w: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  <w:vertAlign w:val="subscript"/>
              </w:rPr>
              <w:t>18</w:t>
            </w: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</w:rPr>
              <w:t>O</w:t>
            </w: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1786" w:type="dxa"/>
          </w:tcPr>
          <w:p w14:paraId="49F601E5" w14:textId="77777777" w:rsidR="000422AE" w:rsidRPr="00767798" w:rsidRDefault="000422AE" w:rsidP="00E204C9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Phenolic acid</w:t>
            </w:r>
          </w:p>
        </w:tc>
        <w:tc>
          <w:tcPr>
            <w:tcW w:w="857" w:type="dxa"/>
          </w:tcPr>
          <w:p w14:paraId="7DB39B49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14.25</w:t>
            </w:r>
          </w:p>
        </w:tc>
        <w:tc>
          <w:tcPr>
            <w:tcW w:w="1046" w:type="dxa"/>
          </w:tcPr>
          <w:p w14:paraId="6E592B57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175" w:type="dxa"/>
          </w:tcPr>
          <w:p w14:paraId="6DE09121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353</w:t>
            </w:r>
          </w:p>
        </w:tc>
        <w:tc>
          <w:tcPr>
            <w:tcW w:w="979" w:type="dxa"/>
          </w:tcPr>
          <w:p w14:paraId="5B2C87D0" w14:textId="77777777" w:rsidR="000422AE" w:rsidRPr="00767798" w:rsidRDefault="007E5F89" w:rsidP="007E5F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67798">
              <w:rPr>
                <w:rFonts w:asciiTheme="majorBidi" w:hAnsiTheme="majorBidi" w:cstheme="majorBidi"/>
                <w:b/>
                <w:bCs/>
              </w:rPr>
              <w:t>25.00</w:t>
            </w:r>
          </w:p>
        </w:tc>
        <w:tc>
          <w:tcPr>
            <w:tcW w:w="3393" w:type="dxa"/>
          </w:tcPr>
          <w:p w14:paraId="566314E5" w14:textId="77777777" w:rsidR="000422AE" w:rsidRPr="00767798" w:rsidRDefault="000422AE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331, 285, 317, 203</w:t>
            </w:r>
          </w:p>
        </w:tc>
        <w:tc>
          <w:tcPr>
            <w:tcW w:w="1133" w:type="dxa"/>
          </w:tcPr>
          <w:p w14:paraId="32258955" w14:textId="77777777" w:rsidR="000422AE" w:rsidRPr="00767798" w:rsidRDefault="000422AE" w:rsidP="00046DF5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fldChar w:fldCharType="begin"/>
            </w:r>
            <w:r w:rsidR="00046DF5" w:rsidRPr="00767798">
              <w:rPr>
                <w:rFonts w:asciiTheme="majorBidi" w:hAnsiTheme="majorBidi" w:cstheme="majorBidi"/>
              </w:rPr>
              <w:instrText xml:space="preserve"> ADDIN EN.CITE &lt;EndNote&gt;&lt;Cite&gt;&lt;Author&gt;Elhawary&lt;/Author&gt;&lt;Year&gt;2021&lt;/Year&gt;&lt;RecNum&gt;1510&lt;/RecNum&gt;&lt;DisplayText&gt;&lt;style size="10"&gt;[4]&lt;/style&gt;&lt;/DisplayText&gt;&lt;record&gt;&lt;rec-number&gt;1510&lt;/rec-number&gt;&lt;foreign-keys&gt;&lt;key app="EN" db-id="fswpffvp3p9sxtezz03p0s0vpzv9sd0vpwfp" timestamp="1690797561"&gt;1510&lt;/key&gt;&lt;/foreign-keys&gt;&lt;ref-type name="Journal Article"&gt;17&lt;/ref-type&gt;&lt;contributors&gt;&lt;authors&gt;&lt;author&gt;Elhawary, Esraa&lt;/author&gt;&lt;author&gt;Mostafa, Nada&lt;/author&gt;&lt;author&gt;Shehata, Ahmed&lt;/author&gt;&lt;author&gt;Labib, Rola&lt;/author&gt;&lt;/authors&gt;&lt;/contributors&gt;&lt;titles&gt;&lt;title&gt;Comparative study of selected Rosa varieties’ metabolites through UPLC-ESI-MS/MS, chemometrics and investigation of their insecticidal activity against Culex pipiens L&lt;/title&gt;&lt;secondary-title&gt;Jordan Journal of Pharmaceutical Sciences&lt;/secondary-title&gt;&lt;/titles&gt;&lt;periodical&gt;&lt;full-title&gt;Jordan Journal of Pharmaceutical Sciences&lt;/full-title&gt;&lt;/periodical&gt;&lt;volume&gt;14&lt;/volume&gt;&lt;number&gt;4&lt;/number&gt;&lt;dates&gt;&lt;year&gt;2021&lt;/year&gt;&lt;/dates&gt;&lt;urls&gt;&lt;/urls&gt;&lt;/record&gt;&lt;/Cite&gt;&lt;/EndNote&gt;</w:instrText>
            </w:r>
            <w:r w:rsidRPr="00767798">
              <w:rPr>
                <w:rFonts w:asciiTheme="majorBidi" w:hAnsiTheme="majorBidi" w:cstheme="majorBidi"/>
              </w:rPr>
              <w:fldChar w:fldCharType="separate"/>
            </w:r>
            <w:r w:rsidR="00046DF5" w:rsidRPr="00767798">
              <w:rPr>
                <w:rFonts w:asciiTheme="majorBidi" w:hAnsiTheme="majorBidi" w:cstheme="majorBidi"/>
                <w:noProof/>
                <w:sz w:val="20"/>
              </w:rPr>
              <w:t>[4]</w:t>
            </w:r>
            <w:r w:rsidRPr="00767798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67798" w:rsidRPr="00767798" w14:paraId="1BC3825E" w14:textId="77777777" w:rsidTr="009C503C">
        <w:trPr>
          <w:jc w:val="center"/>
        </w:trPr>
        <w:tc>
          <w:tcPr>
            <w:tcW w:w="542" w:type="dxa"/>
          </w:tcPr>
          <w:p w14:paraId="09B4D1C8" w14:textId="77777777" w:rsidR="000422AE" w:rsidRPr="00767798" w:rsidRDefault="007E3035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979" w:type="dxa"/>
          </w:tcPr>
          <w:p w14:paraId="78E09DED" w14:textId="77777777" w:rsidR="000422AE" w:rsidRPr="00767798" w:rsidRDefault="000422AE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Delphinidin hexosyl pentosyl malonate</w:t>
            </w:r>
          </w:p>
        </w:tc>
        <w:tc>
          <w:tcPr>
            <w:tcW w:w="1341" w:type="dxa"/>
          </w:tcPr>
          <w:p w14:paraId="5C1776BF" w14:textId="77777777" w:rsidR="000422AE" w:rsidRPr="00767798" w:rsidRDefault="000422AE" w:rsidP="00814828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-----</w:t>
            </w:r>
          </w:p>
        </w:tc>
        <w:tc>
          <w:tcPr>
            <w:tcW w:w="1786" w:type="dxa"/>
          </w:tcPr>
          <w:p w14:paraId="0B335BBA" w14:textId="77777777" w:rsidR="000422AE" w:rsidRPr="00767798" w:rsidRDefault="000422AE" w:rsidP="00E204C9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Anthocyanidin</w:t>
            </w:r>
          </w:p>
        </w:tc>
        <w:tc>
          <w:tcPr>
            <w:tcW w:w="857" w:type="dxa"/>
          </w:tcPr>
          <w:p w14:paraId="4C5295FB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14.86</w:t>
            </w:r>
          </w:p>
        </w:tc>
        <w:tc>
          <w:tcPr>
            <w:tcW w:w="1046" w:type="dxa"/>
          </w:tcPr>
          <w:p w14:paraId="1750ACDB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175" w:type="dxa"/>
          </w:tcPr>
          <w:p w14:paraId="0D040BE7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683</w:t>
            </w:r>
          </w:p>
        </w:tc>
        <w:tc>
          <w:tcPr>
            <w:tcW w:w="979" w:type="dxa"/>
          </w:tcPr>
          <w:p w14:paraId="6F495530" w14:textId="77777777" w:rsidR="000422AE" w:rsidRPr="00767798" w:rsidRDefault="007E5F89" w:rsidP="007E5F89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1.10</w:t>
            </w:r>
          </w:p>
        </w:tc>
        <w:tc>
          <w:tcPr>
            <w:tcW w:w="3393" w:type="dxa"/>
          </w:tcPr>
          <w:p w14:paraId="6B55FC16" w14:textId="77777777" w:rsidR="000422AE" w:rsidRPr="00767798" w:rsidRDefault="000422AE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650, 562, 524, 369, 353, 331, 303</w:t>
            </w:r>
          </w:p>
        </w:tc>
        <w:tc>
          <w:tcPr>
            <w:tcW w:w="1133" w:type="dxa"/>
          </w:tcPr>
          <w:p w14:paraId="5CB4B653" w14:textId="77777777" w:rsidR="000422AE" w:rsidRPr="00767798" w:rsidRDefault="000422AE" w:rsidP="00046DF5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fldChar w:fldCharType="begin"/>
            </w:r>
            <w:r w:rsidR="00046DF5" w:rsidRPr="00767798">
              <w:rPr>
                <w:rFonts w:asciiTheme="majorBidi" w:hAnsiTheme="majorBidi" w:cstheme="majorBidi"/>
              </w:rPr>
              <w:instrText xml:space="preserve"> ADDIN EN.CITE &lt;EndNote&gt;&lt;Cite&gt;&lt;Author&gt;El-sayed&lt;/Author&gt;&lt;Year&gt;2021&lt;/Year&gt;&lt;RecNum&gt;318&lt;/RecNum&gt;&lt;DisplayText&gt;&lt;style size="10"&gt;[13,14]&lt;/style&gt;&lt;/DisplayText&gt;&lt;record&gt;&lt;rec-number&gt;318&lt;/rec-number&gt;&lt;foreign-keys&gt;&lt;key app="EN" db-id="fswpffvp3p9sxtezz03p0s0vpzv9sd0vpwfp" timestamp="1683960946"&gt;318&lt;/key&gt;&lt;/foreign-keys&gt;&lt;ref-type name="Journal Article"&gt;17&lt;/ref-type&gt;&lt;contributors&gt;&lt;authors&gt;&lt;author&gt;El-sayed, May&lt;/author&gt;&lt;author&gt;Abbas, Fawkeya A&lt;/author&gt;&lt;author&gt;Refaat, Sara&lt;/author&gt;&lt;author&gt;El-Shafae, Azza M&lt;/author&gt;&lt;author&gt;Fikry, Eman&lt;/author&gt;&lt;/authors&gt;&lt;/contributors&gt;&lt;titles&gt;&lt;title&gt;UPLC-ESI-MS/MS Profile of The Ethyl Acetate Fraction of Aerial Parts of Bougainvillea&amp;apos;Scarlett O&amp;apos;Hara&amp;apos;Cultivated in Egypt&lt;/title&gt;&lt;secondary-title&gt;Egyptian Journal of Chemistry&lt;/secondary-title&gt;&lt;/titles&gt;&lt;periodical&gt;&lt;full-title&gt;Egyptian Journal of Chemistry&lt;/full-title&gt;&lt;/periodical&gt;&lt;pages&gt;793-806&lt;/pages&gt;&lt;volume&gt;64&lt;/volume&gt;&lt;number&gt;2&lt;/number&gt;&lt;dates&gt;&lt;year&gt;2021&lt;/year&gt;&lt;/dates&gt;&lt;isbn&gt;0449-2285&lt;/isbn&gt;&lt;urls&gt;&lt;/urls&gt;&lt;/record&gt;&lt;/Cite&gt;&lt;Cite&gt;&lt;Author&gt;Irinmwinuwa&lt;/Author&gt;&lt;Year&gt;2023&lt;/Year&gt;&lt;RecNum&gt;3261&lt;/RecNum&gt;&lt;record&gt;&lt;rec-number&gt;3261&lt;/rec-number&gt;&lt;foreign-keys&gt;&lt;key app="EN" db-id="fswpffvp3p9sxtezz03p0s0vpzv9sd0vpwfp" timestamp="1715242714"&gt;3261&lt;/key&gt;&lt;/foreign-keys&gt;&lt;ref-type name="Journal Article"&gt;17&lt;/ref-type&gt;&lt;contributors&gt;&lt;authors&gt;&lt;author&gt;Irinmwinuwa, Eric Omo&lt;/author&gt;&lt;author&gt;Cherechi, Njoku Charles&lt;/author&gt;&lt;author&gt;Oyate, Godwin Bernard&lt;/author&gt;&lt;author&gt;Ifeyinwa, Okiche Cynthia&lt;/author&gt;&lt;author&gt;Chinedu, Juliet Orugbala&lt;/author&gt;&lt;author&gt;John-Iganga, Angela Adaugo&lt;/author&gt;&lt;/authors&gt;&lt;/contributors&gt;&lt;titles&gt;&lt;title&gt;A comprehensive review of phytochemistry and antibacterial action of Tectona grandis&lt;/title&gt;&lt;secondary-title&gt;International Journal of Science and Research Archive&lt;/secondary-title&gt;&lt;/titles&gt;&lt;periodical&gt;&lt;full-title&gt;International Journal of Science and Research Archive&lt;/full-title&gt;&lt;/periodical&gt;&lt;pages&gt;133-143&lt;/pages&gt;&lt;volume&gt;9&lt;/volume&gt;&lt;number&gt;2&lt;/number&gt;&lt;dates&gt;&lt;year&gt;2023&lt;/year&gt;&lt;/dates&gt;&lt;isbn&gt;2582-8185&lt;/isbn&gt;&lt;urls&gt;&lt;/urls&gt;&lt;/record&gt;&lt;/Cite&gt;&lt;/EndNote&gt;</w:instrText>
            </w:r>
            <w:r w:rsidRPr="00767798">
              <w:rPr>
                <w:rFonts w:asciiTheme="majorBidi" w:hAnsiTheme="majorBidi" w:cstheme="majorBidi"/>
              </w:rPr>
              <w:fldChar w:fldCharType="separate"/>
            </w:r>
            <w:r w:rsidR="00046DF5" w:rsidRPr="00767798">
              <w:rPr>
                <w:rFonts w:asciiTheme="majorBidi" w:hAnsiTheme="majorBidi" w:cstheme="majorBidi"/>
                <w:noProof/>
                <w:sz w:val="20"/>
              </w:rPr>
              <w:t>[13,14]</w:t>
            </w:r>
            <w:r w:rsidRPr="00767798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67798" w:rsidRPr="00767798" w14:paraId="7EA0D22E" w14:textId="77777777" w:rsidTr="009C503C">
        <w:trPr>
          <w:jc w:val="center"/>
        </w:trPr>
        <w:tc>
          <w:tcPr>
            <w:tcW w:w="542" w:type="dxa"/>
          </w:tcPr>
          <w:p w14:paraId="366D1F6C" w14:textId="77777777" w:rsidR="000422AE" w:rsidRPr="00767798" w:rsidRDefault="007E3035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2979" w:type="dxa"/>
          </w:tcPr>
          <w:p w14:paraId="135B52D2" w14:textId="77777777" w:rsidR="000422AE" w:rsidRPr="00767798" w:rsidRDefault="000422AE" w:rsidP="002A1937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3-</w:t>
            </w:r>
            <w:r w:rsidR="002A1937" w:rsidRPr="00767798">
              <w:rPr>
                <w:rFonts w:asciiTheme="majorBidi" w:hAnsiTheme="majorBidi" w:cstheme="majorBidi"/>
              </w:rPr>
              <w:t>M</w:t>
            </w:r>
            <w:r w:rsidRPr="00767798">
              <w:rPr>
                <w:rFonts w:asciiTheme="majorBidi" w:hAnsiTheme="majorBidi" w:cstheme="majorBidi"/>
              </w:rPr>
              <w:t>ethyl-epigallocatechin gallate</w:t>
            </w:r>
          </w:p>
        </w:tc>
        <w:tc>
          <w:tcPr>
            <w:tcW w:w="1341" w:type="dxa"/>
          </w:tcPr>
          <w:p w14:paraId="3184FAF0" w14:textId="77777777" w:rsidR="000422AE" w:rsidRPr="00767798" w:rsidRDefault="000422AE" w:rsidP="00814828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14:paraId="559B88F3" w14:textId="77777777" w:rsidR="000422AE" w:rsidRPr="00767798" w:rsidRDefault="000422AE" w:rsidP="00814828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C</w:t>
            </w:r>
            <w:r w:rsidRPr="00767798">
              <w:rPr>
                <w:rFonts w:asciiTheme="majorBidi" w:hAnsiTheme="majorBidi" w:cstheme="majorBidi"/>
                <w:vertAlign w:val="subscript"/>
              </w:rPr>
              <w:t>23</w:t>
            </w:r>
            <w:r w:rsidRPr="00767798">
              <w:rPr>
                <w:rFonts w:asciiTheme="majorBidi" w:hAnsiTheme="majorBidi" w:cstheme="majorBidi"/>
              </w:rPr>
              <w:t>H</w:t>
            </w:r>
            <w:r w:rsidRPr="00767798">
              <w:rPr>
                <w:rFonts w:asciiTheme="majorBidi" w:hAnsiTheme="majorBidi" w:cstheme="majorBidi"/>
                <w:vertAlign w:val="subscript"/>
              </w:rPr>
              <w:t>20</w:t>
            </w:r>
            <w:r w:rsidRPr="00767798">
              <w:rPr>
                <w:rFonts w:asciiTheme="majorBidi" w:hAnsiTheme="majorBidi" w:cstheme="majorBidi"/>
              </w:rPr>
              <w:t>O</w:t>
            </w:r>
            <w:r w:rsidRPr="00767798">
              <w:rPr>
                <w:rFonts w:asciiTheme="majorBidi" w:hAnsiTheme="majorBidi" w:cstheme="majorBidi"/>
                <w:vertAlign w:val="subscript"/>
              </w:rPr>
              <w:t>11</w:t>
            </w:r>
          </w:p>
        </w:tc>
        <w:tc>
          <w:tcPr>
            <w:tcW w:w="1786" w:type="dxa"/>
          </w:tcPr>
          <w:p w14:paraId="4AE1C238" w14:textId="77777777" w:rsidR="000422AE" w:rsidRPr="00767798" w:rsidRDefault="000422AE" w:rsidP="00E204C9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Tannin</w:t>
            </w:r>
          </w:p>
        </w:tc>
        <w:tc>
          <w:tcPr>
            <w:tcW w:w="857" w:type="dxa"/>
          </w:tcPr>
          <w:p w14:paraId="51E4C66B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15.70</w:t>
            </w:r>
          </w:p>
        </w:tc>
        <w:tc>
          <w:tcPr>
            <w:tcW w:w="1046" w:type="dxa"/>
          </w:tcPr>
          <w:p w14:paraId="509CDC2C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471</w:t>
            </w:r>
          </w:p>
        </w:tc>
        <w:tc>
          <w:tcPr>
            <w:tcW w:w="1175" w:type="dxa"/>
          </w:tcPr>
          <w:p w14:paraId="2CB77401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79" w:type="dxa"/>
          </w:tcPr>
          <w:p w14:paraId="14EA130C" w14:textId="77777777" w:rsidR="000422AE" w:rsidRPr="00767798" w:rsidRDefault="006F2546" w:rsidP="007E5F89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2.14</w:t>
            </w:r>
          </w:p>
        </w:tc>
        <w:tc>
          <w:tcPr>
            <w:tcW w:w="3393" w:type="dxa"/>
          </w:tcPr>
          <w:p w14:paraId="72E96E2D" w14:textId="77777777" w:rsidR="000422AE" w:rsidRPr="00767798" w:rsidRDefault="000422AE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461, 412, 359, 345, 333, 311, 309, 301, 265, 197</w:t>
            </w:r>
          </w:p>
        </w:tc>
        <w:tc>
          <w:tcPr>
            <w:tcW w:w="1133" w:type="dxa"/>
          </w:tcPr>
          <w:p w14:paraId="0034A4BF" w14:textId="77777777" w:rsidR="000422AE" w:rsidRPr="00767798" w:rsidRDefault="000422AE" w:rsidP="00046DF5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fldChar w:fldCharType="begin"/>
            </w:r>
            <w:r w:rsidR="00046DF5" w:rsidRPr="00767798">
              <w:rPr>
                <w:rFonts w:asciiTheme="majorBidi" w:hAnsiTheme="majorBidi" w:cstheme="majorBidi"/>
              </w:rPr>
              <w:instrText xml:space="preserve"> ADDIN EN.CITE &lt;EndNote&gt;&lt;Cite&gt;&lt;Author&gt;Bastos&lt;/Author&gt;&lt;Year&gt;2007&lt;/Year&gt;&lt;RecNum&gt;625&lt;/RecNum&gt;&lt;DisplayText&gt;&lt;style size="10"&gt;[15]&lt;/style&gt;&lt;/DisplayText&gt;&lt;record&gt;&lt;rec-number&gt;625&lt;/rec-number&gt;&lt;foreign-keys&gt;&lt;key app="EN" db-id="fswpffvp3p9sxtezz03p0s0vpzv9sd0vpwfp" timestamp="1683961248"&gt;625&lt;/key&gt;&lt;/foreign-keys&gt;&lt;ref-type name="Journal Article"&gt;17&lt;/ref-type&gt;&lt;contributors&gt;&lt;authors&gt;&lt;author&gt;Bastos, Deborah H&lt;/author&gt;&lt;author&gt;Saldanha, Luciane A&lt;/author&gt;&lt;author&gt;Catharino, Rodrigo R&lt;/author&gt;&lt;author&gt;Sawaya, Alexandra&lt;/author&gt;&lt;author&gt;Cunha, Ildenize B&lt;/author&gt;&lt;author&gt;Carvalho, Patrícia O&lt;/author&gt;&lt;author&gt;Eberlin, Marcos N&lt;/author&gt;&lt;/authors&gt;&lt;/contributors&gt;&lt;titles&gt;&lt;title&gt;Phenolic antioxidants identified by ESI-MS from yerba maté (Ilex paraguariensis) and green tea (Camelia sinensis) extracts&lt;/title&gt;&lt;secondary-title&gt;Molecules&lt;/secondary-title&gt;&lt;/titles&gt;&lt;periodical&gt;&lt;full-title&gt;Molecules&lt;/full-title&gt;&lt;/periodical&gt;&lt;pages&gt;423-432&lt;/pages&gt;&lt;volume&gt;12&lt;/volume&gt;&lt;number&gt;3&lt;/number&gt;&lt;dates&gt;&lt;year&gt;2007&lt;/year&gt;&lt;/dates&gt;&lt;urls&gt;&lt;/urls&gt;&lt;/record&gt;&lt;/Cite&gt;&lt;/EndNote&gt;</w:instrText>
            </w:r>
            <w:r w:rsidRPr="00767798">
              <w:rPr>
                <w:rFonts w:asciiTheme="majorBidi" w:hAnsiTheme="majorBidi" w:cstheme="majorBidi"/>
              </w:rPr>
              <w:fldChar w:fldCharType="separate"/>
            </w:r>
            <w:r w:rsidR="00046DF5" w:rsidRPr="00767798">
              <w:rPr>
                <w:rFonts w:asciiTheme="majorBidi" w:hAnsiTheme="majorBidi" w:cstheme="majorBidi"/>
                <w:noProof/>
                <w:sz w:val="20"/>
              </w:rPr>
              <w:t>[15]</w:t>
            </w:r>
            <w:r w:rsidRPr="00767798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67798" w:rsidRPr="00767798" w14:paraId="6ED12D68" w14:textId="77777777" w:rsidTr="009C503C">
        <w:trPr>
          <w:jc w:val="center"/>
        </w:trPr>
        <w:tc>
          <w:tcPr>
            <w:tcW w:w="542" w:type="dxa"/>
          </w:tcPr>
          <w:p w14:paraId="7AAC21A6" w14:textId="77777777" w:rsidR="000422AE" w:rsidRPr="00767798" w:rsidRDefault="007E3035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2979" w:type="dxa"/>
          </w:tcPr>
          <w:p w14:paraId="3893DDF5" w14:textId="77777777" w:rsidR="000422AE" w:rsidRPr="00767798" w:rsidRDefault="000422AE" w:rsidP="003D4F01">
            <w:pPr>
              <w:pStyle w:val="Default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67798"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</w:rPr>
              <w:t>O</w:t>
            </w: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-[hexosyl-caffeoyl] catalpol (Speedoside) </w:t>
            </w:r>
          </w:p>
        </w:tc>
        <w:tc>
          <w:tcPr>
            <w:tcW w:w="1341" w:type="dxa"/>
          </w:tcPr>
          <w:p w14:paraId="1BB6D533" w14:textId="77777777" w:rsidR="000422AE" w:rsidRPr="00767798" w:rsidRDefault="000422AE" w:rsidP="00814828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</w:rPr>
              <w:t>C</w:t>
            </w: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  <w:vertAlign w:val="subscript"/>
              </w:rPr>
              <w:t>30</w:t>
            </w: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</w:rPr>
              <w:t>H</w:t>
            </w: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  <w:vertAlign w:val="subscript"/>
              </w:rPr>
              <w:t>38</w:t>
            </w: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</w:rPr>
              <w:t>O</w:t>
            </w: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  <w:vertAlign w:val="subscript"/>
              </w:rPr>
              <w:t>18</w:t>
            </w:r>
          </w:p>
          <w:p w14:paraId="501DCD28" w14:textId="77777777" w:rsidR="000422AE" w:rsidRPr="00767798" w:rsidRDefault="000422AE" w:rsidP="0081482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</w:tcPr>
          <w:p w14:paraId="22546A40" w14:textId="77777777" w:rsidR="000422AE" w:rsidRPr="00767798" w:rsidRDefault="000422AE" w:rsidP="00E204C9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Secoiridoid</w:t>
            </w:r>
          </w:p>
        </w:tc>
        <w:tc>
          <w:tcPr>
            <w:tcW w:w="857" w:type="dxa"/>
          </w:tcPr>
          <w:p w14:paraId="1B7CD040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16.20</w:t>
            </w:r>
          </w:p>
        </w:tc>
        <w:tc>
          <w:tcPr>
            <w:tcW w:w="1046" w:type="dxa"/>
          </w:tcPr>
          <w:p w14:paraId="1E4DE72B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685</w:t>
            </w:r>
          </w:p>
        </w:tc>
        <w:tc>
          <w:tcPr>
            <w:tcW w:w="1175" w:type="dxa"/>
          </w:tcPr>
          <w:p w14:paraId="2DAA0DC7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79" w:type="dxa"/>
          </w:tcPr>
          <w:p w14:paraId="6FDF44C3" w14:textId="77777777" w:rsidR="000422AE" w:rsidRPr="00767798" w:rsidRDefault="006F2546" w:rsidP="007E5F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67798">
              <w:rPr>
                <w:rFonts w:asciiTheme="majorBidi" w:hAnsiTheme="majorBidi" w:cstheme="majorBidi"/>
                <w:b/>
                <w:bCs/>
              </w:rPr>
              <w:t>6.61</w:t>
            </w:r>
          </w:p>
        </w:tc>
        <w:tc>
          <w:tcPr>
            <w:tcW w:w="3393" w:type="dxa"/>
          </w:tcPr>
          <w:p w14:paraId="635DD2E4" w14:textId="77777777" w:rsidR="000422AE" w:rsidRPr="00767798" w:rsidRDefault="000422AE" w:rsidP="00AF326A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555, 540, 471, 359, 353, 331, 309, 265</w:t>
            </w:r>
          </w:p>
        </w:tc>
        <w:tc>
          <w:tcPr>
            <w:tcW w:w="1133" w:type="dxa"/>
          </w:tcPr>
          <w:p w14:paraId="21705DF4" w14:textId="77777777" w:rsidR="000422AE" w:rsidRPr="00767798" w:rsidRDefault="000422AE" w:rsidP="00046DF5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fldChar w:fldCharType="begin">
                <w:fldData xml:space="preserve">PEVuZE5vdGU+PENpdGU+PEF1dGhvcj5CYXJyZWlyYTwvQXV0aG9yPjxZZWFyPjIwMTQ8L1llYXI+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==
</w:fldData>
              </w:fldChar>
            </w:r>
            <w:r w:rsidR="00046DF5" w:rsidRPr="00767798">
              <w:rPr>
                <w:rFonts w:asciiTheme="majorBidi" w:hAnsiTheme="majorBidi" w:cstheme="majorBidi"/>
              </w:rPr>
              <w:instrText xml:space="preserve"> ADDIN EN.CITE </w:instrText>
            </w:r>
            <w:r w:rsidR="00046DF5" w:rsidRPr="00767798">
              <w:rPr>
                <w:rFonts w:asciiTheme="majorBidi" w:hAnsiTheme="majorBidi" w:cstheme="majorBidi"/>
              </w:rPr>
              <w:fldChar w:fldCharType="begin">
                <w:fldData xml:space="preserve">PEVuZE5vdGU+PENpdGU+PEF1dGhvcj5CYXJyZWlyYTwvQXV0aG9yPjxZZWFyPjIwMTQ8L1llYXI+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==
</w:fldData>
              </w:fldChar>
            </w:r>
            <w:r w:rsidR="00046DF5" w:rsidRPr="00767798">
              <w:rPr>
                <w:rFonts w:asciiTheme="majorBidi" w:hAnsiTheme="majorBidi" w:cstheme="majorBidi"/>
              </w:rPr>
              <w:instrText xml:space="preserve"> ADDIN EN.CITE.DATA </w:instrText>
            </w:r>
            <w:r w:rsidR="00046DF5" w:rsidRPr="00767798">
              <w:rPr>
                <w:rFonts w:asciiTheme="majorBidi" w:hAnsiTheme="majorBidi" w:cstheme="majorBidi"/>
              </w:rPr>
            </w:r>
            <w:r w:rsidR="00046DF5" w:rsidRPr="00767798">
              <w:rPr>
                <w:rFonts w:asciiTheme="majorBidi" w:hAnsiTheme="majorBidi" w:cstheme="majorBidi"/>
              </w:rPr>
              <w:fldChar w:fldCharType="end"/>
            </w:r>
            <w:r w:rsidRPr="00767798">
              <w:rPr>
                <w:rFonts w:asciiTheme="majorBidi" w:hAnsiTheme="majorBidi" w:cstheme="majorBidi"/>
              </w:rPr>
            </w:r>
            <w:r w:rsidRPr="00767798">
              <w:rPr>
                <w:rFonts w:asciiTheme="majorBidi" w:hAnsiTheme="majorBidi" w:cstheme="majorBidi"/>
              </w:rPr>
              <w:fldChar w:fldCharType="separate"/>
            </w:r>
            <w:r w:rsidR="00046DF5" w:rsidRPr="00767798">
              <w:rPr>
                <w:rFonts w:asciiTheme="majorBidi" w:hAnsiTheme="majorBidi" w:cstheme="majorBidi"/>
                <w:noProof/>
                <w:sz w:val="20"/>
              </w:rPr>
              <w:t>[4,5,16,17]</w:t>
            </w:r>
            <w:r w:rsidRPr="00767798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67798" w:rsidRPr="00767798" w14:paraId="74DEF0CB" w14:textId="77777777" w:rsidTr="009C503C">
        <w:trPr>
          <w:jc w:val="center"/>
        </w:trPr>
        <w:tc>
          <w:tcPr>
            <w:tcW w:w="542" w:type="dxa"/>
          </w:tcPr>
          <w:p w14:paraId="69C7F1D4" w14:textId="77777777" w:rsidR="000422AE" w:rsidRPr="00767798" w:rsidRDefault="007E3035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2979" w:type="dxa"/>
          </w:tcPr>
          <w:p w14:paraId="36954661" w14:textId="77777777" w:rsidR="000422AE" w:rsidRPr="00767798" w:rsidRDefault="000422AE" w:rsidP="003D4F01">
            <w:pPr>
              <w:pStyle w:val="Default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67798"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</w:rPr>
              <w:t>di</w:t>
            </w: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</w:rPr>
              <w:t>-Hydro-</w:t>
            </w:r>
            <w:r w:rsidRPr="00767798"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</w:rPr>
              <w:t>bi</w:t>
            </w: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-apigenin methyl ether </w:t>
            </w:r>
          </w:p>
        </w:tc>
        <w:tc>
          <w:tcPr>
            <w:tcW w:w="1341" w:type="dxa"/>
          </w:tcPr>
          <w:p w14:paraId="17B9D474" w14:textId="77777777" w:rsidR="000422AE" w:rsidRPr="00767798" w:rsidRDefault="000422AE" w:rsidP="00814828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-----</w:t>
            </w:r>
          </w:p>
        </w:tc>
        <w:tc>
          <w:tcPr>
            <w:tcW w:w="1786" w:type="dxa"/>
          </w:tcPr>
          <w:p w14:paraId="4F18181E" w14:textId="77777777" w:rsidR="000422AE" w:rsidRPr="00767798" w:rsidRDefault="000422AE" w:rsidP="00E204C9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Biflavonoid</w:t>
            </w:r>
          </w:p>
        </w:tc>
        <w:tc>
          <w:tcPr>
            <w:tcW w:w="857" w:type="dxa"/>
          </w:tcPr>
          <w:p w14:paraId="6A6216A8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16.38</w:t>
            </w:r>
          </w:p>
        </w:tc>
        <w:tc>
          <w:tcPr>
            <w:tcW w:w="1046" w:type="dxa"/>
          </w:tcPr>
          <w:p w14:paraId="500C0A1D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553</w:t>
            </w:r>
          </w:p>
        </w:tc>
        <w:tc>
          <w:tcPr>
            <w:tcW w:w="1175" w:type="dxa"/>
          </w:tcPr>
          <w:p w14:paraId="78ECE7A1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79" w:type="dxa"/>
          </w:tcPr>
          <w:p w14:paraId="337EF750" w14:textId="77777777" w:rsidR="000422AE" w:rsidRPr="00767798" w:rsidRDefault="006F2546" w:rsidP="007E5F89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1.94</w:t>
            </w:r>
          </w:p>
        </w:tc>
        <w:tc>
          <w:tcPr>
            <w:tcW w:w="3393" w:type="dxa"/>
          </w:tcPr>
          <w:p w14:paraId="28E27A3A" w14:textId="77777777" w:rsidR="000422AE" w:rsidRPr="00767798" w:rsidRDefault="000422AE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535, 471, 441, 353, 331, 311, 209</w:t>
            </w:r>
          </w:p>
        </w:tc>
        <w:tc>
          <w:tcPr>
            <w:tcW w:w="1133" w:type="dxa"/>
          </w:tcPr>
          <w:p w14:paraId="1377C576" w14:textId="77777777" w:rsidR="000422AE" w:rsidRPr="00767798" w:rsidRDefault="000422AE" w:rsidP="00046DF5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fldChar w:fldCharType="begin"/>
            </w:r>
            <w:r w:rsidR="00046DF5" w:rsidRPr="00767798">
              <w:rPr>
                <w:rFonts w:asciiTheme="majorBidi" w:hAnsiTheme="majorBidi" w:cstheme="majorBidi"/>
              </w:rPr>
              <w:instrText xml:space="preserve"> ADDIN EN.CITE &lt;EndNote&gt;&lt;Cite&gt;&lt;Author&gt;Yao&lt;/Author&gt;&lt;Year&gt;2017&lt;/Year&gt;&lt;RecNum&gt;990&lt;/RecNum&gt;&lt;DisplayText&gt;&lt;style size="10"&gt;[18]&lt;/style&gt;&lt;/DisplayText&gt;&lt;record&gt;&lt;rec-number&gt;990&lt;/rec-number&gt;&lt;foreign-keys&gt;&lt;key app="EN" db-id="fswpffvp3p9sxtezz03p0s0vpzv9sd0vpwfp" timestamp="1683961368"&gt;990&lt;/key&gt;&lt;/foreign-keys&gt;&lt;ref-type name="Journal Article"&gt;17&lt;/ref-type&gt;&lt;contributors&gt;&lt;authors&gt;&lt;author&gt;Yao, Hong&lt;/author&gt;&lt;author&gt;Chen, Bing&lt;/author&gt;&lt;author&gt;Zhang, Yanyan&lt;/author&gt;&lt;author&gt;Ou, Huigen&lt;/author&gt;&lt;author&gt;Li, Yuxiang&lt;/author&gt;&lt;author&gt;Li, Shaoguang&lt;/author&gt;&lt;author&gt;Shi, Peiying&lt;/author&gt;&lt;author&gt;Lin, Xinhua&lt;/author&gt;&lt;/authors&gt;&lt;/contributors&gt;&lt;titles&gt;&lt;title&gt;Analysis of the total biflavonoids extract from Selaginella doederleinii by HPLC-QTOF-MS and its in vitro and in vivo anticancer effects&lt;/title&gt;&lt;secondary-title&gt;Molecules&lt;/secondary-title&gt;&lt;/titles&gt;&lt;periodical&gt;&lt;full-title&gt;Molecules&lt;/full-title&gt;&lt;/periodical&gt;&lt;pages&gt;325&lt;/pages&gt;&lt;volume&gt;22&lt;/volume&gt;&lt;number&gt;2&lt;/number&gt;&lt;dates&gt;&lt;year&gt;2017&lt;/year&gt;&lt;/dates&gt;&lt;isbn&gt;1420-3049&lt;/isbn&gt;&lt;urls&gt;&lt;/urls&gt;&lt;/record&gt;&lt;/Cite&gt;&lt;/EndNote&gt;</w:instrText>
            </w:r>
            <w:r w:rsidRPr="00767798">
              <w:rPr>
                <w:rFonts w:asciiTheme="majorBidi" w:hAnsiTheme="majorBidi" w:cstheme="majorBidi"/>
              </w:rPr>
              <w:fldChar w:fldCharType="separate"/>
            </w:r>
            <w:r w:rsidR="00046DF5" w:rsidRPr="00767798">
              <w:rPr>
                <w:rFonts w:asciiTheme="majorBidi" w:hAnsiTheme="majorBidi" w:cstheme="majorBidi"/>
                <w:noProof/>
                <w:sz w:val="20"/>
              </w:rPr>
              <w:t>[18]</w:t>
            </w:r>
            <w:r w:rsidRPr="00767798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67798" w:rsidRPr="00767798" w14:paraId="74E95AC3" w14:textId="77777777" w:rsidTr="009C503C">
        <w:trPr>
          <w:jc w:val="center"/>
        </w:trPr>
        <w:tc>
          <w:tcPr>
            <w:tcW w:w="542" w:type="dxa"/>
          </w:tcPr>
          <w:p w14:paraId="27C88D0A" w14:textId="77777777" w:rsidR="000422AE" w:rsidRPr="00767798" w:rsidRDefault="007E3035" w:rsidP="00E87D3B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2979" w:type="dxa"/>
          </w:tcPr>
          <w:p w14:paraId="53D784AF" w14:textId="77777777" w:rsidR="000422AE" w:rsidRPr="00767798" w:rsidRDefault="000422AE" w:rsidP="00E87D3B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  <w:i/>
                <w:iCs/>
              </w:rPr>
              <w:t>tri</w:t>
            </w:r>
            <w:r w:rsidRPr="00767798">
              <w:rPr>
                <w:rFonts w:asciiTheme="majorBidi" w:hAnsiTheme="majorBidi" w:cstheme="majorBidi"/>
              </w:rPr>
              <w:t>-Hydroxy-</w:t>
            </w:r>
            <w:r w:rsidRPr="00767798">
              <w:rPr>
                <w:rFonts w:asciiTheme="majorBidi" w:hAnsiTheme="majorBidi" w:cstheme="majorBidi"/>
                <w:i/>
                <w:iCs/>
              </w:rPr>
              <w:t>di</w:t>
            </w:r>
            <w:r w:rsidRPr="00767798">
              <w:rPr>
                <w:rFonts w:asciiTheme="majorBidi" w:hAnsiTheme="majorBidi" w:cstheme="majorBidi"/>
              </w:rPr>
              <w:t>-hydrocyclo-</w:t>
            </w:r>
            <w:r w:rsidRPr="00767798">
              <w:rPr>
                <w:rFonts w:asciiTheme="majorBidi" w:hAnsiTheme="majorBidi" w:cstheme="majorBidi"/>
                <w:i/>
                <w:iCs/>
              </w:rPr>
              <w:t>penta</w:t>
            </w:r>
            <w:r w:rsidRPr="00767798">
              <w:rPr>
                <w:rFonts w:asciiTheme="majorBidi" w:hAnsiTheme="majorBidi" w:cstheme="majorBidi"/>
              </w:rPr>
              <w:t>[b]chromene-dione-carboxylic acid hexoside</w:t>
            </w:r>
          </w:p>
        </w:tc>
        <w:tc>
          <w:tcPr>
            <w:tcW w:w="1341" w:type="dxa"/>
          </w:tcPr>
          <w:p w14:paraId="0E0A156E" w14:textId="77777777" w:rsidR="000422AE" w:rsidRPr="00767798" w:rsidRDefault="000422AE" w:rsidP="00814828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-----</w:t>
            </w:r>
          </w:p>
        </w:tc>
        <w:tc>
          <w:tcPr>
            <w:tcW w:w="1786" w:type="dxa"/>
          </w:tcPr>
          <w:p w14:paraId="33E4C6FF" w14:textId="77777777" w:rsidR="000422AE" w:rsidRPr="00767798" w:rsidRDefault="000422AE" w:rsidP="00E204C9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Chromene</w:t>
            </w:r>
          </w:p>
        </w:tc>
        <w:tc>
          <w:tcPr>
            <w:tcW w:w="857" w:type="dxa"/>
          </w:tcPr>
          <w:p w14:paraId="6AB2FAA7" w14:textId="77777777" w:rsidR="000422AE" w:rsidRPr="00767798" w:rsidRDefault="000422AE" w:rsidP="00E87D3B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18.84</w:t>
            </w:r>
          </w:p>
        </w:tc>
        <w:tc>
          <w:tcPr>
            <w:tcW w:w="1046" w:type="dxa"/>
          </w:tcPr>
          <w:p w14:paraId="6F46C696" w14:textId="77777777" w:rsidR="000422AE" w:rsidRPr="00767798" w:rsidRDefault="000422AE" w:rsidP="00E87D3B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453</w:t>
            </w:r>
          </w:p>
        </w:tc>
        <w:tc>
          <w:tcPr>
            <w:tcW w:w="1175" w:type="dxa"/>
          </w:tcPr>
          <w:p w14:paraId="093D543E" w14:textId="77777777" w:rsidR="000422AE" w:rsidRPr="00767798" w:rsidRDefault="000422AE" w:rsidP="00E87D3B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455</w:t>
            </w:r>
          </w:p>
        </w:tc>
        <w:tc>
          <w:tcPr>
            <w:tcW w:w="979" w:type="dxa"/>
          </w:tcPr>
          <w:p w14:paraId="10D589CC" w14:textId="77777777" w:rsidR="000422AE" w:rsidRPr="00767798" w:rsidRDefault="006F2546" w:rsidP="007E5F89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1.79</w:t>
            </w:r>
          </w:p>
        </w:tc>
        <w:tc>
          <w:tcPr>
            <w:tcW w:w="3393" w:type="dxa"/>
          </w:tcPr>
          <w:p w14:paraId="6B13FE38" w14:textId="77777777" w:rsidR="000422AE" w:rsidRPr="00767798" w:rsidRDefault="000422AE" w:rsidP="00E87D3B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447, 441, 397, 361, 337, 325, 289, 265, 191</w:t>
            </w:r>
          </w:p>
        </w:tc>
        <w:tc>
          <w:tcPr>
            <w:tcW w:w="1133" w:type="dxa"/>
          </w:tcPr>
          <w:p w14:paraId="790CA380" w14:textId="77777777" w:rsidR="000422AE" w:rsidRPr="00767798" w:rsidRDefault="000422AE" w:rsidP="00046DF5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fldChar w:fldCharType="begin"/>
            </w:r>
            <w:r w:rsidR="00046DF5" w:rsidRPr="00767798">
              <w:rPr>
                <w:rFonts w:asciiTheme="majorBidi" w:hAnsiTheme="majorBidi" w:cstheme="majorBidi"/>
              </w:rPr>
              <w:instrText xml:space="preserve"> ADDIN EN.CITE &lt;EndNote&gt;&lt;Cite&gt;&lt;Author&gt;Fraternale&lt;/Author&gt;&lt;Year&gt;2015&lt;/Year&gt;&lt;RecNum&gt;465&lt;/RecNum&gt;&lt;DisplayText&gt;&lt;style size="10"&gt;[19]&lt;/style&gt;&lt;/DisplayText&gt;&lt;record&gt;&lt;rec-number&gt;465&lt;/rec-number&gt;&lt;foreign-keys&gt;&lt;key app="EN" db-id="fswpffvp3p9sxtezz03p0s0vpzv9sd0vpwfp" timestamp="1683961098"&gt;465&lt;/key&gt;&lt;/foreign-keys&gt;&lt;ref-type name="Journal Article"&gt;17&lt;/ref-type&gt;&lt;contributors&gt;&lt;authors&gt;&lt;author&gt;Fraternale, Daniele&lt;/author&gt;&lt;author&gt;Ricci, Donata&lt;/author&gt;&lt;author&gt;Verardo, Giancarlo&lt;/author&gt;&lt;author&gt;Gorassini, Andrea&lt;/author&gt;&lt;author&gt;Stocchi, Vilberto&lt;/author&gt;&lt;author&gt;Sestili, Piero&lt;/author&gt;&lt;/authors&gt;&lt;/contributors&gt;&lt;titles&gt;&lt;title&gt;Activity of Vitis vinifera tendrils extract against phytopathogenic fungi&lt;/title&gt;&lt;secondary-title&gt;Natural product communications&lt;/secondary-title&gt;&lt;/titles&gt;&lt;periodical&gt;&lt;full-title&gt;Natural Product Communications&lt;/full-title&gt;&lt;/periodical&gt;&lt;pages&gt;1934578X1501000661&lt;/pages&gt;&lt;volume&gt;10&lt;/volume&gt;&lt;number&gt;6&lt;/number&gt;&lt;dates&gt;&lt;year&gt;2015&lt;/year&gt;&lt;/dates&gt;&lt;isbn&gt;1934-578X&lt;/isbn&gt;&lt;urls&gt;&lt;/urls&gt;&lt;/record&gt;&lt;/Cite&gt;&lt;/EndNote&gt;</w:instrText>
            </w:r>
            <w:r w:rsidRPr="00767798">
              <w:rPr>
                <w:rFonts w:asciiTheme="majorBidi" w:hAnsiTheme="majorBidi" w:cstheme="majorBidi"/>
              </w:rPr>
              <w:fldChar w:fldCharType="separate"/>
            </w:r>
            <w:r w:rsidR="00046DF5" w:rsidRPr="00767798">
              <w:rPr>
                <w:rFonts w:asciiTheme="majorBidi" w:hAnsiTheme="majorBidi" w:cstheme="majorBidi"/>
                <w:noProof/>
                <w:sz w:val="20"/>
              </w:rPr>
              <w:t>[19]</w:t>
            </w:r>
            <w:r w:rsidRPr="00767798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67798" w:rsidRPr="00767798" w14:paraId="08E8E414" w14:textId="77777777" w:rsidTr="009C503C">
        <w:trPr>
          <w:jc w:val="center"/>
        </w:trPr>
        <w:tc>
          <w:tcPr>
            <w:tcW w:w="542" w:type="dxa"/>
          </w:tcPr>
          <w:p w14:paraId="374BCF05" w14:textId="77777777" w:rsidR="000422AE" w:rsidRPr="00767798" w:rsidRDefault="000422AE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2979" w:type="dxa"/>
          </w:tcPr>
          <w:p w14:paraId="7251C71C" w14:textId="77777777" w:rsidR="000422AE" w:rsidRPr="00767798" w:rsidRDefault="000422AE" w:rsidP="00E87D3B">
            <w:pPr>
              <w:pStyle w:val="Default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Oleanolic acid </w:t>
            </w:r>
          </w:p>
        </w:tc>
        <w:tc>
          <w:tcPr>
            <w:tcW w:w="1341" w:type="dxa"/>
          </w:tcPr>
          <w:p w14:paraId="46506446" w14:textId="77777777" w:rsidR="000422AE" w:rsidRPr="00767798" w:rsidRDefault="000422AE" w:rsidP="00814828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</w:rPr>
              <w:t>C</w:t>
            </w: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  <w:vertAlign w:val="subscript"/>
              </w:rPr>
              <w:t>30</w:t>
            </w: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</w:rPr>
              <w:t>H</w:t>
            </w: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  <w:vertAlign w:val="subscript"/>
              </w:rPr>
              <w:t>48</w:t>
            </w: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</w:rPr>
              <w:t>O</w:t>
            </w: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  <w:vertAlign w:val="subscript"/>
              </w:rPr>
              <w:t>3</w:t>
            </w:r>
          </w:p>
          <w:p w14:paraId="1523A8E0" w14:textId="77777777" w:rsidR="000422AE" w:rsidRPr="00767798" w:rsidRDefault="000422AE" w:rsidP="0081482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</w:tcPr>
          <w:p w14:paraId="14124BE1" w14:textId="77777777" w:rsidR="000422AE" w:rsidRPr="00767798" w:rsidRDefault="000422AE" w:rsidP="00E204C9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Triterpene</w:t>
            </w:r>
          </w:p>
        </w:tc>
        <w:tc>
          <w:tcPr>
            <w:tcW w:w="857" w:type="dxa"/>
          </w:tcPr>
          <w:p w14:paraId="1CF5BA8D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19.08</w:t>
            </w:r>
          </w:p>
        </w:tc>
        <w:tc>
          <w:tcPr>
            <w:tcW w:w="1046" w:type="dxa"/>
          </w:tcPr>
          <w:p w14:paraId="1A027576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455</w:t>
            </w:r>
          </w:p>
        </w:tc>
        <w:tc>
          <w:tcPr>
            <w:tcW w:w="1175" w:type="dxa"/>
          </w:tcPr>
          <w:p w14:paraId="6B60F938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79" w:type="dxa"/>
          </w:tcPr>
          <w:p w14:paraId="0245D2E2" w14:textId="77777777" w:rsidR="000422AE" w:rsidRPr="00767798" w:rsidRDefault="006F2546" w:rsidP="007E5F89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1.86</w:t>
            </w:r>
          </w:p>
        </w:tc>
        <w:tc>
          <w:tcPr>
            <w:tcW w:w="3393" w:type="dxa"/>
          </w:tcPr>
          <w:p w14:paraId="4BB7CD31" w14:textId="77777777" w:rsidR="000422AE" w:rsidRPr="00767798" w:rsidRDefault="000422AE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453, 441, 359, 341, 337, 329, 299, 293, 188, 179</w:t>
            </w:r>
          </w:p>
        </w:tc>
        <w:tc>
          <w:tcPr>
            <w:tcW w:w="1133" w:type="dxa"/>
          </w:tcPr>
          <w:p w14:paraId="6547A745" w14:textId="77777777" w:rsidR="000422AE" w:rsidRPr="00767798" w:rsidRDefault="000422AE" w:rsidP="00046DF5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fldChar w:fldCharType="begin"/>
            </w:r>
            <w:r w:rsidR="00046DF5" w:rsidRPr="00767798">
              <w:rPr>
                <w:rFonts w:asciiTheme="majorBidi" w:hAnsiTheme="majorBidi" w:cstheme="majorBidi"/>
              </w:rPr>
              <w:instrText xml:space="preserve"> ADDIN EN.CITE &lt;EndNote&gt;&lt;Cite&gt;&lt;Author&gt;Grati&lt;/Author&gt;&lt;Year&gt;2022&lt;/Year&gt;&lt;RecNum&gt;325&lt;/RecNum&gt;&lt;DisplayText&gt;&lt;style size="10"&gt;[20,21]&lt;/style&gt;&lt;/DisplayText&gt;&lt;record&gt;&lt;rec-number&gt;325&lt;/rec-number&gt;&lt;foreign-keys&gt;&lt;key app="EN" db-id="fswpffvp3p9sxtezz03p0s0vpzv9sd0vpwfp" timestamp="1683960946"&gt;325&lt;/key&gt;&lt;/foreign-keys&gt;&lt;ref-type name="Journal Article"&gt;17&lt;/ref-type&gt;&lt;contributors&gt;&lt;authors&gt;&lt;author&gt;Grati, Wafa&lt;/author&gt;&lt;author&gt;Samet, Sonda&lt;/author&gt;&lt;author&gt;Bouzayani, Bouthaina&lt;/author&gt;&lt;author&gt;Ayachi, Amani&lt;/author&gt;&lt;author&gt;Treilhou, Michel&lt;/author&gt;&lt;author&gt;Téné, Nathan&lt;/author&gt;&lt;author&gt;Mezghani-Jarraya, Raoudha&lt;/author&gt;&lt;/authors&gt;&lt;/contributors&gt;&lt;titles&gt;&lt;title&gt;HESI-MS/MS Analysis of phenolic compounds from Calendula aegyptiaca fruits extracts and evaluation of their antioxidant activities&lt;/title&gt;&lt;secondary-title&gt;Molecules&lt;/secondary-title&gt;&lt;/titles&gt;&lt;periodical&gt;&lt;full-title&gt;Molecules&lt;/full-title&gt;&lt;/periodical&gt;&lt;pages&gt;2314&lt;/pages&gt;&lt;volume&gt;27&lt;/volume&gt;&lt;number&gt;7&lt;/number&gt;&lt;dates&gt;&lt;year&gt;2022&lt;/year&gt;&lt;/dates&gt;&lt;isbn&gt;1420-3049&lt;/isbn&gt;&lt;urls&gt;&lt;/urls&gt;&lt;/record&gt;&lt;/Cite&gt;&lt;Cite&gt;&lt;Author&gt;Wang&lt;/Author&gt;&lt;Year&gt;2012&lt;/Year&gt;&lt;RecNum&gt;2920&lt;/RecNum&gt;&lt;record&gt;&lt;rec-number&gt;2920&lt;/rec-number&gt;&lt;foreign-keys&gt;&lt;key app="EN" db-id="fswpffvp3p9sxtezz03p0s0vpzv9sd0vpwfp" timestamp="1710324969"&gt;2920&lt;/key&gt;&lt;/foreign-keys&gt;&lt;ref-type name="Journal Article"&gt;17&lt;/ref-type&gt;&lt;contributors&gt;&lt;authors&gt;&lt;author&gt;Wang, Shuping&lt;/author&gt;&lt;author&gt;Liu, Lei&lt;/author&gt;&lt;author&gt;Wang, Lingling&lt;/author&gt;&lt;author&gt;Hu, Yaohua&lt;/author&gt;&lt;author&gt;Zhang, Weidong&lt;/author&gt;&lt;author&gt;Liu, Runhui&lt;/author&gt;&lt;/authors&gt;&lt;/contributors&gt;&lt;titles&gt;&lt;title&gt;Structural characterization and identification of major constituents in Jitai tablets by high-performance liquid chromatography/diode-array detection coupled with electrospray ionization tandem mass spectrometry&lt;/title&gt;&lt;secondary-title&gt;Molecules&lt;/secondary-title&gt;&lt;/titles&gt;&lt;periodical&gt;&lt;full-title&gt;Molecules&lt;/full-title&gt;&lt;/periodical&gt;&lt;pages&gt;10470-10493&lt;/pages&gt;&lt;volume&gt;17&lt;/volume&gt;&lt;number&gt;9&lt;/number&gt;&lt;dates&gt;&lt;year&gt;2012&lt;/year&gt;&lt;/dates&gt;&lt;isbn&gt;1420-3049&lt;/isbn&gt;&lt;urls&gt;&lt;/urls&gt;&lt;/record&gt;&lt;/Cite&gt;&lt;/EndNote&gt;</w:instrText>
            </w:r>
            <w:r w:rsidRPr="00767798">
              <w:rPr>
                <w:rFonts w:asciiTheme="majorBidi" w:hAnsiTheme="majorBidi" w:cstheme="majorBidi"/>
              </w:rPr>
              <w:fldChar w:fldCharType="separate"/>
            </w:r>
            <w:r w:rsidR="00046DF5" w:rsidRPr="00767798">
              <w:rPr>
                <w:rFonts w:asciiTheme="majorBidi" w:hAnsiTheme="majorBidi" w:cstheme="majorBidi"/>
                <w:noProof/>
                <w:sz w:val="20"/>
              </w:rPr>
              <w:t>[20,21]</w:t>
            </w:r>
            <w:r w:rsidRPr="00767798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67798" w:rsidRPr="00767798" w14:paraId="01FD2BFD" w14:textId="77777777" w:rsidTr="009C503C">
        <w:trPr>
          <w:jc w:val="center"/>
        </w:trPr>
        <w:tc>
          <w:tcPr>
            <w:tcW w:w="542" w:type="dxa"/>
          </w:tcPr>
          <w:p w14:paraId="698276DB" w14:textId="77777777" w:rsidR="000422AE" w:rsidRPr="00767798" w:rsidRDefault="000422AE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lastRenderedPageBreak/>
              <w:t>21</w:t>
            </w:r>
          </w:p>
        </w:tc>
        <w:tc>
          <w:tcPr>
            <w:tcW w:w="2979" w:type="dxa"/>
          </w:tcPr>
          <w:p w14:paraId="4D16941D" w14:textId="77777777" w:rsidR="000422AE" w:rsidRPr="00767798" w:rsidRDefault="000422AE" w:rsidP="004D3B9E">
            <w:pPr>
              <w:pStyle w:val="Default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67798"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</w:rPr>
              <w:t>di</w:t>
            </w: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-Hydro-Heveaflavone </w:t>
            </w:r>
          </w:p>
          <w:p w14:paraId="763CED3B" w14:textId="77777777" w:rsidR="000422AE" w:rsidRPr="00767798" w:rsidRDefault="000422A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41" w:type="dxa"/>
          </w:tcPr>
          <w:p w14:paraId="1A65E254" w14:textId="77777777" w:rsidR="000422AE" w:rsidRPr="00767798" w:rsidRDefault="000422AE" w:rsidP="00814828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-----</w:t>
            </w:r>
          </w:p>
        </w:tc>
        <w:tc>
          <w:tcPr>
            <w:tcW w:w="1786" w:type="dxa"/>
          </w:tcPr>
          <w:p w14:paraId="51A86796" w14:textId="77777777" w:rsidR="000422AE" w:rsidRPr="00767798" w:rsidRDefault="000422AE" w:rsidP="00E204C9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Flavonoid</w:t>
            </w:r>
          </w:p>
        </w:tc>
        <w:tc>
          <w:tcPr>
            <w:tcW w:w="857" w:type="dxa"/>
          </w:tcPr>
          <w:p w14:paraId="449AD2BD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21.24</w:t>
            </w:r>
          </w:p>
        </w:tc>
        <w:tc>
          <w:tcPr>
            <w:tcW w:w="1046" w:type="dxa"/>
          </w:tcPr>
          <w:p w14:paraId="0293700F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581</w:t>
            </w:r>
          </w:p>
        </w:tc>
        <w:tc>
          <w:tcPr>
            <w:tcW w:w="1175" w:type="dxa"/>
          </w:tcPr>
          <w:p w14:paraId="6D3EA94B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583</w:t>
            </w:r>
          </w:p>
        </w:tc>
        <w:tc>
          <w:tcPr>
            <w:tcW w:w="979" w:type="dxa"/>
          </w:tcPr>
          <w:p w14:paraId="17F184C8" w14:textId="77777777" w:rsidR="000422AE" w:rsidRPr="00767798" w:rsidRDefault="006F2546" w:rsidP="007E5F89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1.80</w:t>
            </w:r>
          </w:p>
        </w:tc>
        <w:tc>
          <w:tcPr>
            <w:tcW w:w="3393" w:type="dxa"/>
          </w:tcPr>
          <w:p w14:paraId="277FB1AB" w14:textId="77777777" w:rsidR="000422AE" w:rsidRPr="00767798" w:rsidRDefault="000422AE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565, 525, 481, 462, 453, 394, 356, 329, 261, 245, 179</w:t>
            </w:r>
          </w:p>
        </w:tc>
        <w:tc>
          <w:tcPr>
            <w:tcW w:w="1133" w:type="dxa"/>
          </w:tcPr>
          <w:p w14:paraId="68CFABC2" w14:textId="77777777" w:rsidR="000422AE" w:rsidRPr="00767798" w:rsidRDefault="000422AE" w:rsidP="00046DF5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fldChar w:fldCharType="begin"/>
            </w:r>
            <w:r w:rsidR="00046DF5" w:rsidRPr="00767798">
              <w:rPr>
                <w:rFonts w:asciiTheme="majorBidi" w:hAnsiTheme="majorBidi" w:cstheme="majorBidi"/>
              </w:rPr>
              <w:instrText xml:space="preserve"> ADDIN EN.CITE &lt;EndNote&gt;&lt;Cite&gt;&lt;Author&gt;Yao&lt;/Author&gt;&lt;Year&gt;2017&lt;/Year&gt;&lt;RecNum&gt;990&lt;/RecNum&gt;&lt;DisplayText&gt;&lt;style size="10"&gt;[18]&lt;/style&gt;&lt;/DisplayText&gt;&lt;record&gt;&lt;rec-number&gt;990&lt;/rec-number&gt;&lt;foreign-keys&gt;&lt;key app="EN" db-id="fswpffvp3p9sxtezz03p0s0vpzv9sd0vpwfp" timestamp="1683961368"&gt;990&lt;/key&gt;&lt;/foreign-keys&gt;&lt;ref-type name="Journal Article"&gt;17&lt;/ref-type&gt;&lt;contributors&gt;&lt;authors&gt;&lt;author&gt;Yao, Hong&lt;/author&gt;&lt;author&gt;Chen, Bing&lt;/author&gt;&lt;author&gt;Zhang, Yanyan&lt;/author&gt;&lt;author&gt;Ou, Huigen&lt;/author&gt;&lt;author&gt;Li, Yuxiang&lt;/author&gt;&lt;author&gt;Li, Shaoguang&lt;/author&gt;&lt;author&gt;Shi, Peiying&lt;/author&gt;&lt;author&gt;Lin, Xinhua&lt;/author&gt;&lt;/authors&gt;&lt;/contributors&gt;&lt;titles&gt;&lt;title&gt;Analysis of the total biflavonoids extract from Selaginella doederleinii by HPLC-QTOF-MS and its in vitro and in vivo anticancer effects&lt;/title&gt;&lt;secondary-title&gt;Molecules&lt;/secondary-title&gt;&lt;/titles&gt;&lt;periodical&gt;&lt;full-title&gt;Molecules&lt;/full-title&gt;&lt;/periodical&gt;&lt;pages&gt;325&lt;/pages&gt;&lt;volume&gt;22&lt;/volume&gt;&lt;number&gt;2&lt;/number&gt;&lt;dates&gt;&lt;year&gt;2017&lt;/year&gt;&lt;/dates&gt;&lt;isbn&gt;1420-3049&lt;/isbn&gt;&lt;urls&gt;&lt;/urls&gt;&lt;/record&gt;&lt;/Cite&gt;&lt;/EndNote&gt;</w:instrText>
            </w:r>
            <w:r w:rsidRPr="00767798">
              <w:rPr>
                <w:rFonts w:asciiTheme="majorBidi" w:hAnsiTheme="majorBidi" w:cstheme="majorBidi"/>
              </w:rPr>
              <w:fldChar w:fldCharType="separate"/>
            </w:r>
            <w:r w:rsidR="00046DF5" w:rsidRPr="00767798">
              <w:rPr>
                <w:rFonts w:asciiTheme="majorBidi" w:hAnsiTheme="majorBidi" w:cstheme="majorBidi"/>
                <w:noProof/>
                <w:sz w:val="20"/>
              </w:rPr>
              <w:t>[18]</w:t>
            </w:r>
            <w:r w:rsidRPr="00767798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67798" w:rsidRPr="00767798" w14:paraId="4890CB86" w14:textId="77777777" w:rsidTr="009C503C">
        <w:trPr>
          <w:jc w:val="center"/>
        </w:trPr>
        <w:tc>
          <w:tcPr>
            <w:tcW w:w="542" w:type="dxa"/>
          </w:tcPr>
          <w:p w14:paraId="688D3BB6" w14:textId="77777777" w:rsidR="000422AE" w:rsidRPr="00767798" w:rsidRDefault="000422AE" w:rsidP="000422AE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2979" w:type="dxa"/>
          </w:tcPr>
          <w:p w14:paraId="0D3894CE" w14:textId="77777777" w:rsidR="000422AE" w:rsidRPr="00767798" w:rsidRDefault="000422AE" w:rsidP="000422AE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 xml:space="preserve">Unidentified </w:t>
            </w:r>
          </w:p>
        </w:tc>
        <w:tc>
          <w:tcPr>
            <w:tcW w:w="1341" w:type="dxa"/>
          </w:tcPr>
          <w:p w14:paraId="4EB16B97" w14:textId="77777777" w:rsidR="000422AE" w:rsidRPr="00767798" w:rsidRDefault="000422AE" w:rsidP="000422AE">
            <w:pPr>
              <w:jc w:val="center"/>
            </w:pPr>
            <w:r w:rsidRPr="00767798">
              <w:rPr>
                <w:rFonts w:asciiTheme="majorBidi" w:hAnsiTheme="majorBidi" w:cstheme="majorBidi"/>
              </w:rPr>
              <w:t>-----</w:t>
            </w:r>
          </w:p>
        </w:tc>
        <w:tc>
          <w:tcPr>
            <w:tcW w:w="1786" w:type="dxa"/>
          </w:tcPr>
          <w:p w14:paraId="07796802" w14:textId="77777777" w:rsidR="000422AE" w:rsidRPr="00767798" w:rsidRDefault="000422AE" w:rsidP="000422AE">
            <w:pPr>
              <w:jc w:val="center"/>
            </w:pPr>
            <w:r w:rsidRPr="00767798">
              <w:rPr>
                <w:rFonts w:asciiTheme="majorBidi" w:hAnsiTheme="majorBidi" w:cstheme="majorBidi"/>
              </w:rPr>
              <w:t>-----</w:t>
            </w:r>
          </w:p>
        </w:tc>
        <w:tc>
          <w:tcPr>
            <w:tcW w:w="857" w:type="dxa"/>
          </w:tcPr>
          <w:p w14:paraId="5797DAA2" w14:textId="77777777" w:rsidR="000422AE" w:rsidRPr="00767798" w:rsidRDefault="000422AE" w:rsidP="000422AE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27.62</w:t>
            </w:r>
          </w:p>
        </w:tc>
        <w:tc>
          <w:tcPr>
            <w:tcW w:w="1046" w:type="dxa"/>
          </w:tcPr>
          <w:p w14:paraId="77AB64BF" w14:textId="77777777" w:rsidR="000422AE" w:rsidRPr="00767798" w:rsidRDefault="000422AE" w:rsidP="000422AE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815</w:t>
            </w:r>
          </w:p>
        </w:tc>
        <w:tc>
          <w:tcPr>
            <w:tcW w:w="1175" w:type="dxa"/>
          </w:tcPr>
          <w:p w14:paraId="0544E2CF" w14:textId="77777777" w:rsidR="000422AE" w:rsidRPr="00767798" w:rsidRDefault="000422AE" w:rsidP="000422AE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79" w:type="dxa"/>
          </w:tcPr>
          <w:p w14:paraId="3EBDD692" w14:textId="77777777" w:rsidR="000422AE" w:rsidRPr="00767798" w:rsidRDefault="000422AE" w:rsidP="007E5F89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3393" w:type="dxa"/>
          </w:tcPr>
          <w:p w14:paraId="13DD81CC" w14:textId="77777777" w:rsidR="000422AE" w:rsidRPr="00767798" w:rsidRDefault="000422AE" w:rsidP="000422AE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787, 721, 695, 669, 655, 627, 481, 331, 265, 189</w:t>
            </w:r>
          </w:p>
        </w:tc>
        <w:tc>
          <w:tcPr>
            <w:tcW w:w="1133" w:type="dxa"/>
          </w:tcPr>
          <w:p w14:paraId="33C93205" w14:textId="77777777" w:rsidR="000422AE" w:rsidRPr="00767798" w:rsidRDefault="000422AE" w:rsidP="000422AE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-----</w:t>
            </w:r>
          </w:p>
        </w:tc>
      </w:tr>
      <w:tr w:rsidR="00767798" w:rsidRPr="00767798" w14:paraId="711C788A" w14:textId="77777777" w:rsidTr="009C503C">
        <w:trPr>
          <w:jc w:val="center"/>
        </w:trPr>
        <w:tc>
          <w:tcPr>
            <w:tcW w:w="542" w:type="dxa"/>
          </w:tcPr>
          <w:p w14:paraId="75DCA81F" w14:textId="77777777" w:rsidR="000422AE" w:rsidRPr="00767798" w:rsidRDefault="000422AE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2979" w:type="dxa"/>
          </w:tcPr>
          <w:p w14:paraId="2D2AA24D" w14:textId="77777777" w:rsidR="000422AE" w:rsidRPr="00767798" w:rsidRDefault="000422AE" w:rsidP="00A102F8">
            <w:pPr>
              <w:pStyle w:val="Default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67798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Manniflavanone </w:t>
            </w:r>
          </w:p>
        </w:tc>
        <w:tc>
          <w:tcPr>
            <w:tcW w:w="1341" w:type="dxa"/>
          </w:tcPr>
          <w:p w14:paraId="57A13352" w14:textId="77777777" w:rsidR="000422AE" w:rsidRPr="00767798" w:rsidRDefault="000422AE" w:rsidP="00814828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----</w:t>
            </w:r>
          </w:p>
        </w:tc>
        <w:tc>
          <w:tcPr>
            <w:tcW w:w="1786" w:type="dxa"/>
          </w:tcPr>
          <w:p w14:paraId="5E3AB857" w14:textId="77777777" w:rsidR="000422AE" w:rsidRPr="00767798" w:rsidRDefault="000422AE" w:rsidP="00E204C9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Biflavonoid</w:t>
            </w:r>
          </w:p>
        </w:tc>
        <w:tc>
          <w:tcPr>
            <w:tcW w:w="857" w:type="dxa"/>
          </w:tcPr>
          <w:p w14:paraId="0DBEBC7F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31. 10</w:t>
            </w:r>
          </w:p>
        </w:tc>
        <w:tc>
          <w:tcPr>
            <w:tcW w:w="1046" w:type="dxa"/>
          </w:tcPr>
          <w:p w14:paraId="69521446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589</w:t>
            </w:r>
          </w:p>
        </w:tc>
        <w:tc>
          <w:tcPr>
            <w:tcW w:w="1175" w:type="dxa"/>
          </w:tcPr>
          <w:p w14:paraId="0CE0ADDB" w14:textId="77777777" w:rsidR="000422AE" w:rsidRPr="00767798" w:rsidRDefault="000422AE" w:rsidP="00974503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605</w:t>
            </w:r>
          </w:p>
        </w:tc>
        <w:tc>
          <w:tcPr>
            <w:tcW w:w="979" w:type="dxa"/>
          </w:tcPr>
          <w:p w14:paraId="227A57AB" w14:textId="77777777" w:rsidR="000422AE" w:rsidRPr="00767798" w:rsidRDefault="006F2546" w:rsidP="007E5F89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2.50</w:t>
            </w:r>
          </w:p>
        </w:tc>
        <w:tc>
          <w:tcPr>
            <w:tcW w:w="3393" w:type="dxa"/>
          </w:tcPr>
          <w:p w14:paraId="4A81FBEF" w14:textId="77777777" w:rsidR="000422AE" w:rsidRPr="00767798" w:rsidRDefault="000422AE">
            <w:pPr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t>521, 453, 443, 385, 317, 249, 181</w:t>
            </w:r>
          </w:p>
        </w:tc>
        <w:tc>
          <w:tcPr>
            <w:tcW w:w="1133" w:type="dxa"/>
          </w:tcPr>
          <w:p w14:paraId="77AADE3B" w14:textId="77777777" w:rsidR="000422AE" w:rsidRPr="00767798" w:rsidRDefault="000422AE" w:rsidP="00046DF5">
            <w:pPr>
              <w:jc w:val="center"/>
              <w:rPr>
                <w:rFonts w:asciiTheme="majorBidi" w:hAnsiTheme="majorBidi" w:cstheme="majorBidi"/>
              </w:rPr>
            </w:pPr>
            <w:r w:rsidRPr="00767798">
              <w:rPr>
                <w:rFonts w:asciiTheme="majorBidi" w:hAnsiTheme="majorBidi" w:cstheme="majorBidi"/>
              </w:rPr>
              <w:fldChar w:fldCharType="begin"/>
            </w:r>
            <w:r w:rsidR="00046DF5" w:rsidRPr="00767798">
              <w:rPr>
                <w:rFonts w:asciiTheme="majorBidi" w:hAnsiTheme="majorBidi" w:cstheme="majorBidi"/>
              </w:rPr>
              <w:instrText xml:space="preserve"> ADDIN EN.CITE &lt;EndNote&gt;&lt;Cite&gt;&lt;Author&gt;Reed&lt;/Author&gt;&lt;Year&gt;2009&lt;/Year&gt;&lt;RecNum&gt;339&lt;/RecNum&gt;&lt;DisplayText&gt;&lt;style size="10"&gt;[22]&lt;/style&gt;&lt;/DisplayText&gt;&lt;record&gt;&lt;rec-number&gt;339&lt;/rec-number&gt;&lt;foreign-keys&gt;&lt;key app="EN" db-id="fswpffvp3p9sxtezz03p0s0vpzv9sd0vpwfp" timestamp="1683960946"&gt;339&lt;/key&gt;&lt;/foreign-keys&gt;&lt;ref-type name="Thesis"&gt;32&lt;/ref-type&gt;&lt;contributors&gt;&lt;authors&gt;&lt;author&gt;Reed, Kyle Andrew&lt;/author&gt;&lt;/authors&gt;&lt;/contributors&gt;&lt;titles&gt;&lt;title&gt;Identification of phenolic compounds from peanut skin using HPLC-MSn&lt;/title&gt;&lt;/titles&gt;&lt;dates&gt;&lt;year&gt;2009&lt;/year&gt;&lt;/dates&gt;&lt;publisher&gt;Virginia Tech&lt;/publisher&gt;&lt;urls&gt;&lt;/urls&gt;&lt;/record&gt;&lt;/Cite&gt;&lt;/EndNote&gt;</w:instrText>
            </w:r>
            <w:r w:rsidRPr="00767798">
              <w:rPr>
                <w:rFonts w:asciiTheme="majorBidi" w:hAnsiTheme="majorBidi" w:cstheme="majorBidi"/>
              </w:rPr>
              <w:fldChar w:fldCharType="separate"/>
            </w:r>
            <w:r w:rsidR="00046DF5" w:rsidRPr="00767798">
              <w:rPr>
                <w:rFonts w:asciiTheme="majorBidi" w:hAnsiTheme="majorBidi" w:cstheme="majorBidi"/>
                <w:noProof/>
                <w:sz w:val="20"/>
              </w:rPr>
              <w:t>[22]</w:t>
            </w:r>
            <w:r w:rsidRPr="00767798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67798" w:rsidRPr="00767798" w14:paraId="4EE0483C" w14:textId="77777777" w:rsidTr="009C503C">
        <w:trPr>
          <w:jc w:val="center"/>
        </w:trPr>
        <w:tc>
          <w:tcPr>
            <w:tcW w:w="15231" w:type="dxa"/>
            <w:gridSpan w:val="10"/>
          </w:tcPr>
          <w:p w14:paraId="6C4930C1" w14:textId="77777777" w:rsidR="00370AA8" w:rsidRPr="00767798" w:rsidRDefault="00370AA8" w:rsidP="0081482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767798" w:rsidRPr="00767798" w14:paraId="7A916A0A" w14:textId="77777777" w:rsidTr="009C503C">
        <w:trPr>
          <w:jc w:val="center"/>
        </w:trPr>
        <w:tc>
          <w:tcPr>
            <w:tcW w:w="542" w:type="dxa"/>
          </w:tcPr>
          <w:p w14:paraId="0D4003D6" w14:textId="77777777" w:rsidR="00370AA8" w:rsidRPr="00767798" w:rsidRDefault="00370AA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63" w:type="dxa"/>
            <w:gridSpan w:val="4"/>
          </w:tcPr>
          <w:p w14:paraId="6BDFDAA4" w14:textId="77777777" w:rsidR="00370AA8" w:rsidRPr="00767798" w:rsidRDefault="00370AA8" w:rsidP="0097450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67798">
              <w:rPr>
                <w:rFonts w:asciiTheme="majorBidi" w:hAnsiTheme="majorBidi" w:cstheme="majorBidi"/>
                <w:b/>
                <w:bCs/>
              </w:rPr>
              <w:t xml:space="preserve">% </w:t>
            </w:r>
            <w:proofErr w:type="gramStart"/>
            <w:r w:rsidRPr="00767798">
              <w:rPr>
                <w:rFonts w:asciiTheme="majorBidi" w:hAnsiTheme="majorBidi" w:cstheme="majorBidi"/>
                <w:b/>
                <w:bCs/>
              </w:rPr>
              <w:t>identification</w:t>
            </w:r>
            <w:proofErr w:type="gramEnd"/>
          </w:p>
          <w:p w14:paraId="05D3C4BC" w14:textId="77777777" w:rsidR="00370AA8" w:rsidRPr="00767798" w:rsidRDefault="00370AA8" w:rsidP="0097450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67798">
              <w:rPr>
                <w:rFonts w:asciiTheme="majorBidi" w:hAnsiTheme="majorBidi" w:cstheme="majorBidi"/>
                <w:b/>
                <w:bCs/>
              </w:rPr>
              <w:t>-ve mode</w:t>
            </w:r>
          </w:p>
          <w:p w14:paraId="282F1D37" w14:textId="77777777" w:rsidR="00370AA8" w:rsidRPr="00767798" w:rsidRDefault="00370AA8" w:rsidP="0097450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67798">
              <w:rPr>
                <w:rFonts w:asciiTheme="majorBidi" w:hAnsiTheme="majorBidi" w:cstheme="majorBidi"/>
                <w:b/>
                <w:bCs/>
              </w:rPr>
              <w:t>+ve mode</w:t>
            </w:r>
          </w:p>
        </w:tc>
        <w:tc>
          <w:tcPr>
            <w:tcW w:w="3200" w:type="dxa"/>
            <w:gridSpan w:val="3"/>
          </w:tcPr>
          <w:p w14:paraId="3280944F" w14:textId="77777777" w:rsidR="00370AA8" w:rsidRPr="00767798" w:rsidRDefault="00370AA8" w:rsidP="007E5F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09C65F90" w14:textId="77777777" w:rsidR="00370AA8" w:rsidRPr="00767798" w:rsidRDefault="00B662E1" w:rsidP="007E5F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67798">
              <w:rPr>
                <w:rFonts w:asciiTheme="majorBidi" w:hAnsiTheme="majorBidi" w:cstheme="majorBidi"/>
                <w:b/>
                <w:bCs/>
              </w:rPr>
              <w:t>93.57</w:t>
            </w:r>
            <w:r w:rsidR="00370AA8" w:rsidRPr="00767798">
              <w:rPr>
                <w:rFonts w:asciiTheme="majorBidi" w:hAnsiTheme="majorBidi" w:cstheme="majorBidi"/>
                <w:b/>
                <w:bCs/>
              </w:rPr>
              <w:t>%</w:t>
            </w:r>
          </w:p>
          <w:p w14:paraId="1A4CC805" w14:textId="77777777" w:rsidR="00370AA8" w:rsidRPr="00767798" w:rsidRDefault="00370AA8" w:rsidP="00370AA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67798">
              <w:rPr>
                <w:rFonts w:asciiTheme="majorBidi" w:hAnsiTheme="majorBidi" w:cstheme="majorBidi"/>
                <w:b/>
                <w:bCs/>
              </w:rPr>
              <w:t>39.70%</w:t>
            </w:r>
          </w:p>
        </w:tc>
        <w:tc>
          <w:tcPr>
            <w:tcW w:w="3393" w:type="dxa"/>
          </w:tcPr>
          <w:p w14:paraId="0EA21DD8" w14:textId="77777777" w:rsidR="00370AA8" w:rsidRPr="00767798" w:rsidRDefault="00370AA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3" w:type="dxa"/>
          </w:tcPr>
          <w:p w14:paraId="7C5F9984" w14:textId="77777777" w:rsidR="00370AA8" w:rsidRPr="00767798" w:rsidRDefault="00370AA8" w:rsidP="00814828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379E0309" w14:textId="77777777" w:rsidR="006F2A8E" w:rsidRPr="00767798" w:rsidRDefault="00A102F8">
      <w:pPr>
        <w:rPr>
          <w:rFonts w:asciiTheme="majorBidi" w:hAnsiTheme="majorBidi" w:cstheme="majorBidi"/>
          <w:b/>
          <w:bCs/>
        </w:rPr>
      </w:pPr>
      <w:r w:rsidRPr="00767798">
        <w:rPr>
          <w:rFonts w:asciiTheme="majorBidi" w:hAnsiTheme="majorBidi" w:cstheme="majorBidi"/>
          <w:b/>
          <w:bCs/>
        </w:rPr>
        <w:t>*</w:t>
      </w:r>
      <w:proofErr w:type="gramStart"/>
      <w:r w:rsidRPr="00767798">
        <w:rPr>
          <w:rFonts w:asciiTheme="majorBidi" w:hAnsiTheme="majorBidi" w:cstheme="majorBidi"/>
          <w:b/>
          <w:bCs/>
        </w:rPr>
        <w:t>for</w:t>
      </w:r>
      <w:proofErr w:type="gramEnd"/>
      <w:r w:rsidRPr="00767798">
        <w:rPr>
          <w:rFonts w:asciiTheme="majorBidi" w:hAnsiTheme="majorBidi" w:cstheme="majorBidi"/>
          <w:b/>
          <w:bCs/>
        </w:rPr>
        <w:t xml:space="preserve"> compounds reported before from the same genus.</w:t>
      </w:r>
    </w:p>
    <w:p w14:paraId="43E73E6B" w14:textId="77777777" w:rsidR="006F2A8E" w:rsidRPr="00767798" w:rsidRDefault="006F2A8E"/>
    <w:p w14:paraId="19527A05" w14:textId="77777777" w:rsidR="006B0354" w:rsidRPr="00767798" w:rsidRDefault="006B0354"/>
    <w:p w14:paraId="0C1FE1EB" w14:textId="77777777" w:rsidR="006B0354" w:rsidRPr="00767798" w:rsidRDefault="006B0354"/>
    <w:p w14:paraId="3E2AAE84" w14:textId="77777777" w:rsidR="006B0354" w:rsidRPr="00767798" w:rsidRDefault="006B0354"/>
    <w:p w14:paraId="0675D5FF" w14:textId="77777777" w:rsidR="006B0354" w:rsidRPr="00767798" w:rsidRDefault="006B0354"/>
    <w:p w14:paraId="719F5B85" w14:textId="77777777" w:rsidR="006B0354" w:rsidRPr="00767798" w:rsidRDefault="006B0354"/>
    <w:p w14:paraId="0986ECE3" w14:textId="77777777" w:rsidR="006B0354" w:rsidRPr="00767798" w:rsidRDefault="006B0354"/>
    <w:p w14:paraId="183A85C7" w14:textId="77777777" w:rsidR="006B0354" w:rsidRPr="00767798" w:rsidRDefault="006B0354"/>
    <w:p w14:paraId="182AD772" w14:textId="77777777" w:rsidR="006B0354" w:rsidRPr="00767798" w:rsidRDefault="006B0354"/>
    <w:p w14:paraId="3E97F413" w14:textId="77777777" w:rsidR="006B0354" w:rsidRPr="00767798" w:rsidRDefault="006B0354"/>
    <w:p w14:paraId="667B5790" w14:textId="77777777" w:rsidR="006B0354" w:rsidRPr="00767798" w:rsidRDefault="006B0354"/>
    <w:p w14:paraId="24DB2746" w14:textId="77777777" w:rsidR="006B0354" w:rsidRPr="00767798" w:rsidRDefault="006B0354"/>
    <w:p w14:paraId="067E7ADB" w14:textId="77777777" w:rsidR="006B0354" w:rsidRPr="00767798" w:rsidRDefault="006B0354"/>
    <w:p w14:paraId="3D3BCF8B" w14:textId="77777777" w:rsidR="006B0354" w:rsidRPr="00767798" w:rsidRDefault="006B0354"/>
    <w:p w14:paraId="3A95D2E0" w14:textId="77777777" w:rsidR="006B0354" w:rsidRPr="00767798" w:rsidRDefault="006B0354"/>
    <w:p w14:paraId="20C7AAE0" w14:textId="77777777" w:rsidR="006B0354" w:rsidRPr="00767798" w:rsidRDefault="006B0354"/>
    <w:p w14:paraId="26F32280" w14:textId="77777777" w:rsidR="00046DF5" w:rsidRPr="00767798" w:rsidRDefault="006F2A8E" w:rsidP="00046DF5">
      <w:pPr>
        <w:pStyle w:val="EndNoteBibliography"/>
        <w:spacing w:after="0"/>
        <w:ind w:left="720" w:hanging="720"/>
      </w:pPr>
      <w:r w:rsidRPr="00767798">
        <w:fldChar w:fldCharType="begin"/>
      </w:r>
      <w:r w:rsidRPr="00767798">
        <w:instrText xml:space="preserve"> ADDIN EN.REFLIST </w:instrText>
      </w:r>
      <w:r w:rsidRPr="00767798">
        <w:fldChar w:fldCharType="separate"/>
      </w:r>
      <w:r w:rsidR="00046DF5" w:rsidRPr="00767798">
        <w:t>1.</w:t>
      </w:r>
      <w:r w:rsidR="00046DF5" w:rsidRPr="00767798">
        <w:tab/>
        <w:t xml:space="preserve">El-Banna, A.A.; Ghareeb, D.A.; Abdulmalek, S.A.; Abdelrahim, F.A.; Darwish, R.S.; Dawood, H.M. Chemometric-enhanced metabolic profiling of different plant parts belonging to two Bougainvillea species using UPLC-MS/MS spectrometry: Correlation to in vitro anti-inflammatory activity. </w:t>
      </w:r>
      <w:r w:rsidR="00046DF5" w:rsidRPr="00767798">
        <w:rPr>
          <w:i/>
        </w:rPr>
        <w:t xml:space="preserve">Industrial Crops and Products </w:t>
      </w:r>
      <w:r w:rsidR="00046DF5" w:rsidRPr="00767798">
        <w:rPr>
          <w:b/>
        </w:rPr>
        <w:t>2023</w:t>
      </w:r>
      <w:r w:rsidR="00046DF5" w:rsidRPr="00767798">
        <w:t xml:space="preserve">, </w:t>
      </w:r>
      <w:r w:rsidR="00046DF5" w:rsidRPr="00767798">
        <w:rPr>
          <w:i/>
        </w:rPr>
        <w:t>206</w:t>
      </w:r>
      <w:r w:rsidR="00046DF5" w:rsidRPr="00767798">
        <w:t>, 117726.</w:t>
      </w:r>
    </w:p>
    <w:p w14:paraId="587F5B25" w14:textId="77777777" w:rsidR="00046DF5" w:rsidRPr="00767798" w:rsidRDefault="00046DF5" w:rsidP="00046DF5">
      <w:pPr>
        <w:pStyle w:val="EndNoteBibliography"/>
        <w:spacing w:after="0"/>
        <w:ind w:left="720" w:hanging="720"/>
      </w:pPr>
      <w:r w:rsidRPr="00767798">
        <w:t>2.</w:t>
      </w:r>
      <w:r w:rsidRPr="00767798">
        <w:tab/>
        <w:t xml:space="preserve">El-Tabakh, M.A.; Elhawary, E.A.; Hwihy, H.M.; Darweesh, K.F.; Shaapan, R.M.; Ghazala, E.A.; Mokhtar, M.M.; Waheeb, H.O.; Emam, D.E.; Bakr, N.A. UPLC/ESI/MS profiling of red algae Galaxaura rugosa extracts and its activity against malaria mosquito vector, Anopheles pharoensis, with reference to Danio rerio and Daphnia magna as bioindicators. </w:t>
      </w:r>
      <w:r w:rsidRPr="00767798">
        <w:rPr>
          <w:i/>
        </w:rPr>
        <w:t xml:space="preserve">Malaria Journal </w:t>
      </w:r>
      <w:r w:rsidRPr="00767798">
        <w:rPr>
          <w:b/>
        </w:rPr>
        <w:t>2023</w:t>
      </w:r>
      <w:r w:rsidRPr="00767798">
        <w:t xml:space="preserve">, </w:t>
      </w:r>
      <w:r w:rsidRPr="00767798">
        <w:rPr>
          <w:i/>
        </w:rPr>
        <w:t>22</w:t>
      </w:r>
      <w:r w:rsidRPr="00767798">
        <w:t>, 368.</w:t>
      </w:r>
    </w:p>
    <w:p w14:paraId="28D881B2" w14:textId="77777777" w:rsidR="00046DF5" w:rsidRPr="00767798" w:rsidRDefault="00046DF5" w:rsidP="00046DF5">
      <w:pPr>
        <w:pStyle w:val="EndNoteBibliography"/>
        <w:spacing w:after="0"/>
        <w:ind w:left="720" w:hanging="720"/>
      </w:pPr>
      <w:r w:rsidRPr="00767798">
        <w:t>3.</w:t>
      </w:r>
      <w:r w:rsidRPr="00767798">
        <w:tab/>
        <w:t xml:space="preserve">Barros, L.; Dueñas, M.; Dias, M.I.; Sousa, M.J.; Santos-Buelga, C.; Ferreira, I.C. Phenolic profiles of cultivated, in vitro cultured and commercial samples of Melissa officinalis L. infusions. </w:t>
      </w:r>
      <w:r w:rsidRPr="00767798">
        <w:rPr>
          <w:i/>
        </w:rPr>
        <w:t xml:space="preserve">Food chemistry </w:t>
      </w:r>
      <w:r w:rsidRPr="00767798">
        <w:rPr>
          <w:b/>
        </w:rPr>
        <w:t>2013</w:t>
      </w:r>
      <w:r w:rsidRPr="00767798">
        <w:t xml:space="preserve">, </w:t>
      </w:r>
      <w:r w:rsidRPr="00767798">
        <w:rPr>
          <w:i/>
        </w:rPr>
        <w:t>136</w:t>
      </w:r>
      <w:r w:rsidRPr="00767798">
        <w:t>, 1-8.</w:t>
      </w:r>
    </w:p>
    <w:p w14:paraId="14F448AF" w14:textId="77777777" w:rsidR="00046DF5" w:rsidRPr="00767798" w:rsidRDefault="00046DF5" w:rsidP="00046DF5">
      <w:pPr>
        <w:pStyle w:val="EndNoteBibliography"/>
        <w:spacing w:after="0"/>
        <w:ind w:left="720" w:hanging="720"/>
      </w:pPr>
      <w:r w:rsidRPr="00767798">
        <w:t>4.</w:t>
      </w:r>
      <w:r w:rsidRPr="00767798">
        <w:tab/>
        <w:t xml:space="preserve">Elhawary, E.; Mostafa, N.; Shehata, A.; Labib, R. Comparative study of selected Rosa varieties’ metabolites through UPLC-ESI-MS/MS, chemometrics and investigation of their insecticidal activity against Culex pipiens L. </w:t>
      </w:r>
      <w:r w:rsidRPr="00767798">
        <w:rPr>
          <w:i/>
        </w:rPr>
        <w:t xml:space="preserve">Jordan Journal of Pharmaceutical Sciences </w:t>
      </w:r>
      <w:r w:rsidRPr="00767798">
        <w:rPr>
          <w:b/>
        </w:rPr>
        <w:t>2021</w:t>
      </w:r>
      <w:r w:rsidRPr="00767798">
        <w:t xml:space="preserve">, </w:t>
      </w:r>
      <w:r w:rsidRPr="00767798">
        <w:rPr>
          <w:i/>
        </w:rPr>
        <w:t>14</w:t>
      </w:r>
      <w:r w:rsidRPr="00767798">
        <w:t>.</w:t>
      </w:r>
    </w:p>
    <w:p w14:paraId="7A950BD5" w14:textId="77777777" w:rsidR="00046DF5" w:rsidRPr="00767798" w:rsidRDefault="00046DF5" w:rsidP="00046DF5">
      <w:pPr>
        <w:pStyle w:val="EndNoteBibliography"/>
        <w:spacing w:after="0"/>
        <w:ind w:left="720" w:hanging="720"/>
      </w:pPr>
      <w:r w:rsidRPr="00767798">
        <w:t>5.</w:t>
      </w:r>
      <w:r w:rsidRPr="00767798">
        <w:tab/>
        <w:t xml:space="preserve">Sobeh, M.; ElHawary, E.; Peixoto, H.; Labib, R.M.; Handoussa, H.; Swilam, N.; El-Khatib, A.H.; Sharapov, F.; Mohamed, T.; Krstin, S. Identification of phenolic secondary metabolites from Schotia brachypetala Sond.(Fabaceae) and demonstration of their antioxidant activities in Caenorhabditis elegans. </w:t>
      </w:r>
      <w:r w:rsidRPr="00767798">
        <w:rPr>
          <w:i/>
        </w:rPr>
        <w:t xml:space="preserve">PeerJ </w:t>
      </w:r>
      <w:r w:rsidRPr="00767798">
        <w:rPr>
          <w:b/>
        </w:rPr>
        <w:t>2016</w:t>
      </w:r>
      <w:r w:rsidRPr="00767798">
        <w:t xml:space="preserve">, </w:t>
      </w:r>
      <w:r w:rsidRPr="00767798">
        <w:rPr>
          <w:i/>
        </w:rPr>
        <w:t>4</w:t>
      </w:r>
      <w:r w:rsidRPr="00767798">
        <w:t>, e2404.</w:t>
      </w:r>
    </w:p>
    <w:p w14:paraId="42F3D54D" w14:textId="77777777" w:rsidR="00046DF5" w:rsidRPr="00767798" w:rsidRDefault="00046DF5" w:rsidP="00046DF5">
      <w:pPr>
        <w:pStyle w:val="EndNoteBibliography"/>
        <w:spacing w:after="0"/>
        <w:ind w:left="720" w:hanging="720"/>
      </w:pPr>
      <w:r w:rsidRPr="00767798">
        <w:t>6.</w:t>
      </w:r>
      <w:r w:rsidRPr="00767798">
        <w:tab/>
        <w:t xml:space="preserve">ElKhateeb, A.; Hussein, S.; Salem, M.; El Negoumy, S. LC-ESI-MS Analysis, Antitumor and Antiviral activities of Bosica senegalensis aqueous methanolic extract. </w:t>
      </w:r>
      <w:r w:rsidRPr="00767798">
        <w:rPr>
          <w:i/>
        </w:rPr>
        <w:t xml:space="preserve">Egyptian Journal of Chemistry </w:t>
      </w:r>
      <w:r w:rsidRPr="00767798">
        <w:rPr>
          <w:b/>
        </w:rPr>
        <w:t>2019</w:t>
      </w:r>
      <w:r w:rsidRPr="00767798">
        <w:t xml:space="preserve">, </w:t>
      </w:r>
      <w:r w:rsidRPr="00767798">
        <w:rPr>
          <w:i/>
        </w:rPr>
        <w:t>62</w:t>
      </w:r>
      <w:r w:rsidRPr="00767798">
        <w:t>, 77-83.</w:t>
      </w:r>
    </w:p>
    <w:p w14:paraId="1F4ACC9B" w14:textId="77777777" w:rsidR="00046DF5" w:rsidRPr="00767798" w:rsidRDefault="00046DF5" w:rsidP="00046DF5">
      <w:pPr>
        <w:pStyle w:val="EndNoteBibliography"/>
        <w:spacing w:after="0"/>
        <w:ind w:left="720" w:hanging="720"/>
      </w:pPr>
      <w:r w:rsidRPr="00767798">
        <w:t>7.</w:t>
      </w:r>
      <w:r w:rsidRPr="00767798">
        <w:tab/>
        <w:t xml:space="preserve">Gkioni, M.D.; Zeliou, K.; Dimaki, V.D.; Trigas, P.; Lamari, F.N. GC-MS and LC-DAD-MS Phytochemical Profiling for Characterization of Three Native Salvia Taxa from Eastern Mediterranean with Antiglycation Properties. </w:t>
      </w:r>
      <w:r w:rsidRPr="00767798">
        <w:rPr>
          <w:i/>
        </w:rPr>
        <w:t xml:space="preserve">Molecules </w:t>
      </w:r>
      <w:r w:rsidRPr="00767798">
        <w:rPr>
          <w:b/>
        </w:rPr>
        <w:t>2022</w:t>
      </w:r>
      <w:r w:rsidRPr="00767798">
        <w:t xml:space="preserve">, </w:t>
      </w:r>
      <w:r w:rsidRPr="00767798">
        <w:rPr>
          <w:i/>
        </w:rPr>
        <w:t>28</w:t>
      </w:r>
      <w:r w:rsidRPr="00767798">
        <w:t>, 93.</w:t>
      </w:r>
    </w:p>
    <w:p w14:paraId="139823CA" w14:textId="77777777" w:rsidR="00046DF5" w:rsidRPr="00767798" w:rsidRDefault="00046DF5" w:rsidP="00046DF5">
      <w:pPr>
        <w:pStyle w:val="EndNoteBibliography"/>
        <w:spacing w:after="0"/>
        <w:ind w:left="720" w:hanging="720"/>
      </w:pPr>
      <w:r w:rsidRPr="00767798">
        <w:t>8.</w:t>
      </w:r>
      <w:r w:rsidRPr="00767798">
        <w:tab/>
        <w:t xml:space="preserve">Al-Yousef, H.M.; Hassan, W.H.; Abdelaziz, S.; Amina, M.; Adel, R.; El-Sayed, M.A. UPLC-ESI-MS/MS profile and antioxidant, cytotoxic, antidiabetic, and antiobesity activities of the aqueous extracts of three different Hibiscus Species. </w:t>
      </w:r>
      <w:r w:rsidRPr="00767798">
        <w:rPr>
          <w:i/>
        </w:rPr>
        <w:t xml:space="preserve">Journal of Chemistry </w:t>
      </w:r>
      <w:r w:rsidRPr="00767798">
        <w:rPr>
          <w:b/>
        </w:rPr>
        <w:t>2020</w:t>
      </w:r>
      <w:r w:rsidRPr="00767798">
        <w:t xml:space="preserve">, </w:t>
      </w:r>
      <w:r w:rsidRPr="00767798">
        <w:rPr>
          <w:i/>
        </w:rPr>
        <w:t>2020</w:t>
      </w:r>
      <w:r w:rsidRPr="00767798">
        <w:t>, 1-17.</w:t>
      </w:r>
    </w:p>
    <w:p w14:paraId="4EA1A8D1" w14:textId="77777777" w:rsidR="00046DF5" w:rsidRPr="00767798" w:rsidRDefault="00046DF5" w:rsidP="00046DF5">
      <w:pPr>
        <w:pStyle w:val="EndNoteBibliography"/>
        <w:spacing w:after="0"/>
        <w:ind w:left="720" w:hanging="720"/>
      </w:pPr>
      <w:r w:rsidRPr="00767798">
        <w:t>9.</w:t>
      </w:r>
      <w:r w:rsidRPr="00767798">
        <w:tab/>
        <w:t xml:space="preserve">Marzouk, M.M.; Hussein, S.R.; Elkhateeb, A.; El-Shabrawy, M.; Abdel-Hameed, E.-S.S.; Kawashty, S.A. Comparative study of Mentha species growing wild in Egypt: LC-ESI-MS analysis and chemosystematic significance. </w:t>
      </w:r>
      <w:r w:rsidRPr="00767798">
        <w:rPr>
          <w:i/>
        </w:rPr>
        <w:t xml:space="preserve">Journal of Applied Pharmaceutical Science </w:t>
      </w:r>
      <w:r w:rsidRPr="00767798">
        <w:rPr>
          <w:b/>
        </w:rPr>
        <w:t>2018</w:t>
      </w:r>
      <w:r w:rsidRPr="00767798">
        <w:t xml:space="preserve">, </w:t>
      </w:r>
      <w:r w:rsidRPr="00767798">
        <w:rPr>
          <w:i/>
        </w:rPr>
        <w:t>8</w:t>
      </w:r>
      <w:r w:rsidRPr="00767798">
        <w:t>, 116-122.</w:t>
      </w:r>
    </w:p>
    <w:p w14:paraId="2AD628C1" w14:textId="77777777" w:rsidR="00046DF5" w:rsidRPr="00767798" w:rsidRDefault="00046DF5" w:rsidP="00046DF5">
      <w:pPr>
        <w:pStyle w:val="EndNoteBibliography"/>
        <w:spacing w:after="0"/>
        <w:ind w:left="720" w:hanging="720"/>
      </w:pPr>
      <w:r w:rsidRPr="00767798">
        <w:t>10.</w:t>
      </w:r>
      <w:r w:rsidRPr="00767798">
        <w:tab/>
        <w:t xml:space="preserve">Mekam, P.N.; Martini, S.; Nguefack, J.; Tagliazucchi, D.; Stefani, E. Phenolic compounds profile of water and ethanol extracts of Euphorbia hirta L. leaves showing antioxidant and antifungal properties. </w:t>
      </w:r>
      <w:r w:rsidRPr="00767798">
        <w:rPr>
          <w:i/>
        </w:rPr>
        <w:t xml:space="preserve">South African Journal of Botany </w:t>
      </w:r>
      <w:r w:rsidRPr="00767798">
        <w:rPr>
          <w:b/>
        </w:rPr>
        <w:t>2019</w:t>
      </w:r>
      <w:r w:rsidRPr="00767798">
        <w:t xml:space="preserve">, </w:t>
      </w:r>
      <w:r w:rsidRPr="00767798">
        <w:rPr>
          <w:i/>
        </w:rPr>
        <w:t>127</w:t>
      </w:r>
      <w:r w:rsidRPr="00767798">
        <w:t>, 319-332.</w:t>
      </w:r>
    </w:p>
    <w:p w14:paraId="74E62AE2" w14:textId="77777777" w:rsidR="00046DF5" w:rsidRPr="00767798" w:rsidRDefault="00046DF5" w:rsidP="00046DF5">
      <w:pPr>
        <w:pStyle w:val="EndNoteBibliography"/>
        <w:spacing w:after="0"/>
        <w:ind w:left="720" w:hanging="720"/>
      </w:pPr>
      <w:r w:rsidRPr="00767798">
        <w:t>11.</w:t>
      </w:r>
      <w:r w:rsidRPr="00767798">
        <w:tab/>
        <w:t xml:space="preserve">Saleem, H.; Htar, T.T.; Naidu, R.; Anwar, S.; Zengin, G.; Locatelli, M.; Ahemad, N. HPLC–PDA polyphenolic quantification, UHPLC–MS secondary metabolite composition, and in vitro enzyme inhibition potential of Bougainvillea glabra. </w:t>
      </w:r>
      <w:r w:rsidRPr="00767798">
        <w:rPr>
          <w:i/>
        </w:rPr>
        <w:t xml:space="preserve">Plants </w:t>
      </w:r>
      <w:r w:rsidRPr="00767798">
        <w:rPr>
          <w:b/>
        </w:rPr>
        <w:t>2020</w:t>
      </w:r>
      <w:r w:rsidRPr="00767798">
        <w:t xml:space="preserve">, </w:t>
      </w:r>
      <w:r w:rsidRPr="00767798">
        <w:rPr>
          <w:i/>
        </w:rPr>
        <w:t>9</w:t>
      </w:r>
      <w:r w:rsidRPr="00767798">
        <w:t>, 388.</w:t>
      </w:r>
    </w:p>
    <w:p w14:paraId="3D0817D6" w14:textId="77777777" w:rsidR="00046DF5" w:rsidRPr="00767798" w:rsidRDefault="00046DF5" w:rsidP="00046DF5">
      <w:pPr>
        <w:pStyle w:val="EndNoteBibliography"/>
        <w:spacing w:after="0"/>
        <w:ind w:left="720" w:hanging="720"/>
      </w:pPr>
      <w:r w:rsidRPr="00767798">
        <w:t>12.</w:t>
      </w:r>
      <w:r w:rsidRPr="00767798">
        <w:tab/>
        <w:t xml:space="preserve">Gouveia, S.; Castilho, P.C. Characterisation of phenolic acid derivatives and flavonoids from different morphological parts of Helichrysum obconicum by a RP-HPLC–DAD-(−)–ESI-MSn method. </w:t>
      </w:r>
      <w:r w:rsidRPr="00767798">
        <w:rPr>
          <w:i/>
        </w:rPr>
        <w:t xml:space="preserve">Food Chemistry </w:t>
      </w:r>
      <w:r w:rsidRPr="00767798">
        <w:rPr>
          <w:b/>
        </w:rPr>
        <w:t>2011</w:t>
      </w:r>
      <w:r w:rsidRPr="00767798">
        <w:t xml:space="preserve">, </w:t>
      </w:r>
      <w:r w:rsidRPr="00767798">
        <w:rPr>
          <w:i/>
        </w:rPr>
        <w:t>129</w:t>
      </w:r>
      <w:r w:rsidRPr="00767798">
        <w:t>, 333-344.</w:t>
      </w:r>
    </w:p>
    <w:p w14:paraId="7A8750C5" w14:textId="77777777" w:rsidR="00046DF5" w:rsidRPr="00767798" w:rsidRDefault="00046DF5" w:rsidP="00046DF5">
      <w:pPr>
        <w:pStyle w:val="EndNoteBibliography"/>
        <w:spacing w:after="0"/>
        <w:ind w:left="720" w:hanging="720"/>
      </w:pPr>
      <w:r w:rsidRPr="00767798">
        <w:lastRenderedPageBreak/>
        <w:t>13.</w:t>
      </w:r>
      <w:r w:rsidRPr="00767798">
        <w:tab/>
        <w:t xml:space="preserve">El-sayed, M.; Abbas, F.A.; Refaat, S.; El-Shafae, A.M.; Fikry, E. UPLC-ESI-MS/MS Profile of The Ethyl Acetate Fraction of Aerial Parts of Bougainvillea'Scarlett O'Hara'Cultivated in Egypt. </w:t>
      </w:r>
      <w:r w:rsidRPr="00767798">
        <w:rPr>
          <w:i/>
        </w:rPr>
        <w:t xml:space="preserve">Egyptian Journal of Chemistry </w:t>
      </w:r>
      <w:r w:rsidRPr="00767798">
        <w:rPr>
          <w:b/>
        </w:rPr>
        <w:t>2021</w:t>
      </w:r>
      <w:r w:rsidRPr="00767798">
        <w:t xml:space="preserve">, </w:t>
      </w:r>
      <w:r w:rsidRPr="00767798">
        <w:rPr>
          <w:i/>
        </w:rPr>
        <w:t>64</w:t>
      </w:r>
      <w:r w:rsidRPr="00767798">
        <w:t>, 793-806.</w:t>
      </w:r>
    </w:p>
    <w:p w14:paraId="34328237" w14:textId="77777777" w:rsidR="00046DF5" w:rsidRPr="00767798" w:rsidRDefault="00046DF5" w:rsidP="00046DF5">
      <w:pPr>
        <w:pStyle w:val="EndNoteBibliography"/>
        <w:spacing w:after="0"/>
        <w:ind w:left="720" w:hanging="720"/>
      </w:pPr>
      <w:r w:rsidRPr="00767798">
        <w:t>14.</w:t>
      </w:r>
      <w:r w:rsidRPr="00767798">
        <w:tab/>
        <w:t xml:space="preserve">Irinmwinuwa, E.O.; Cherechi, N.C.; Oyate, G.B.; Ifeyinwa, O.C.; Chinedu, J.O.; John-Iganga, A.A. A comprehensive review of phytochemistry and antibacterial action of Tectona grandis. </w:t>
      </w:r>
      <w:r w:rsidRPr="00767798">
        <w:rPr>
          <w:i/>
        </w:rPr>
        <w:t xml:space="preserve">International Journal of Science and Research Archive </w:t>
      </w:r>
      <w:r w:rsidRPr="00767798">
        <w:rPr>
          <w:b/>
        </w:rPr>
        <w:t>2023</w:t>
      </w:r>
      <w:r w:rsidRPr="00767798">
        <w:t xml:space="preserve">, </w:t>
      </w:r>
      <w:r w:rsidRPr="00767798">
        <w:rPr>
          <w:i/>
        </w:rPr>
        <w:t>9</w:t>
      </w:r>
      <w:r w:rsidRPr="00767798">
        <w:t>, 133-143.</w:t>
      </w:r>
    </w:p>
    <w:p w14:paraId="10BA3A25" w14:textId="77777777" w:rsidR="00046DF5" w:rsidRPr="00767798" w:rsidRDefault="00046DF5" w:rsidP="00046DF5">
      <w:pPr>
        <w:pStyle w:val="EndNoteBibliography"/>
        <w:spacing w:after="0"/>
        <w:ind w:left="720" w:hanging="720"/>
      </w:pPr>
      <w:r w:rsidRPr="00767798">
        <w:t>15.</w:t>
      </w:r>
      <w:r w:rsidRPr="00767798">
        <w:tab/>
        <w:t xml:space="preserve">Bastos, D.H.; Saldanha, L.A.; Catharino, R.R.; Sawaya, A.; Cunha, I.B.; Carvalho, P.O.; Eberlin, M.N. Phenolic antioxidants identified by ESI-MS from yerba maté (Ilex paraguariensis) and green tea (Camelia sinensis) extracts. </w:t>
      </w:r>
      <w:r w:rsidRPr="00767798">
        <w:rPr>
          <w:i/>
        </w:rPr>
        <w:t xml:space="preserve">Molecules </w:t>
      </w:r>
      <w:r w:rsidRPr="00767798">
        <w:rPr>
          <w:b/>
        </w:rPr>
        <w:t>2007</w:t>
      </w:r>
      <w:r w:rsidRPr="00767798">
        <w:t xml:space="preserve">, </w:t>
      </w:r>
      <w:r w:rsidRPr="00767798">
        <w:rPr>
          <w:i/>
        </w:rPr>
        <w:t>12</w:t>
      </w:r>
      <w:r w:rsidRPr="00767798">
        <w:t>, 423-432.</w:t>
      </w:r>
    </w:p>
    <w:p w14:paraId="53555FD4" w14:textId="77777777" w:rsidR="00046DF5" w:rsidRPr="00767798" w:rsidRDefault="00046DF5" w:rsidP="00046DF5">
      <w:pPr>
        <w:pStyle w:val="EndNoteBibliography"/>
        <w:spacing w:after="0"/>
        <w:ind w:left="720" w:hanging="720"/>
      </w:pPr>
      <w:r w:rsidRPr="00767798">
        <w:t>16.</w:t>
      </w:r>
      <w:r w:rsidRPr="00767798">
        <w:tab/>
        <w:t xml:space="preserve">Barreira, J.C.; Dias, M.I.; Živković, J.; Stojković, D.; Soković, M.; Santos-Buelga, C.; Ferreira, I.C. Phenolic profiling of Veronica spp. grown in mountain, urban and sandy soil environments. </w:t>
      </w:r>
      <w:r w:rsidRPr="00767798">
        <w:rPr>
          <w:i/>
        </w:rPr>
        <w:t xml:space="preserve">Food chemistry </w:t>
      </w:r>
      <w:r w:rsidRPr="00767798">
        <w:rPr>
          <w:b/>
        </w:rPr>
        <w:t>2014</w:t>
      </w:r>
      <w:r w:rsidRPr="00767798">
        <w:t xml:space="preserve">, </w:t>
      </w:r>
      <w:r w:rsidRPr="00767798">
        <w:rPr>
          <w:i/>
        </w:rPr>
        <w:t>163</w:t>
      </w:r>
      <w:r w:rsidRPr="00767798">
        <w:t>, 275-283.</w:t>
      </w:r>
    </w:p>
    <w:p w14:paraId="0D4A1F4F" w14:textId="77777777" w:rsidR="00046DF5" w:rsidRPr="00767798" w:rsidRDefault="00046DF5" w:rsidP="00046DF5">
      <w:pPr>
        <w:pStyle w:val="EndNoteBibliography"/>
        <w:spacing w:after="0"/>
        <w:ind w:left="720" w:hanging="720"/>
      </w:pPr>
      <w:r w:rsidRPr="00767798">
        <w:t>17.</w:t>
      </w:r>
      <w:r w:rsidRPr="00767798">
        <w:tab/>
        <w:t xml:space="preserve">Yagi, S.; Zengin, G.; Eldahshan, O.A.; Singab, A.N.B.; Selvi, S.; Cetiz, M.V.; Rodrigues, M.J.; Custodio, L.; Dall’Acqua, S.; Elhawary, E.A. Functional constituents of Colchicum lingulatum Boiss. &amp; Spruner subsp. rigescens K. Perss. extracts and their biological activities with different perspectives. </w:t>
      </w:r>
      <w:r w:rsidRPr="00767798">
        <w:rPr>
          <w:i/>
        </w:rPr>
        <w:t xml:space="preserve">Food Bioscience </w:t>
      </w:r>
      <w:r w:rsidRPr="00767798">
        <w:rPr>
          <w:b/>
        </w:rPr>
        <w:t>2024</w:t>
      </w:r>
      <w:r w:rsidRPr="00767798">
        <w:t>, 104496.</w:t>
      </w:r>
    </w:p>
    <w:p w14:paraId="6F9FE4A0" w14:textId="77777777" w:rsidR="00046DF5" w:rsidRPr="00767798" w:rsidRDefault="00046DF5" w:rsidP="00046DF5">
      <w:pPr>
        <w:pStyle w:val="EndNoteBibliography"/>
        <w:spacing w:after="0"/>
        <w:ind w:left="720" w:hanging="720"/>
      </w:pPr>
      <w:r w:rsidRPr="00767798">
        <w:t>18.</w:t>
      </w:r>
      <w:r w:rsidRPr="00767798">
        <w:tab/>
        <w:t xml:space="preserve">Yao, H.; Chen, B.; Zhang, Y.; Ou, H.; Li, Y.; Li, S.; Shi, P.; Lin, X. Analysis of the total biflavonoids extract from Selaginella doederleinii by HPLC-QTOF-MS and its in vitro and in vivo anticancer effects. </w:t>
      </w:r>
      <w:r w:rsidRPr="00767798">
        <w:rPr>
          <w:i/>
        </w:rPr>
        <w:t xml:space="preserve">Molecules </w:t>
      </w:r>
      <w:r w:rsidRPr="00767798">
        <w:rPr>
          <w:b/>
        </w:rPr>
        <w:t>2017</w:t>
      </w:r>
      <w:r w:rsidRPr="00767798">
        <w:t xml:space="preserve">, </w:t>
      </w:r>
      <w:r w:rsidRPr="00767798">
        <w:rPr>
          <w:i/>
        </w:rPr>
        <w:t>22</w:t>
      </w:r>
      <w:r w:rsidRPr="00767798">
        <w:t>, 325.</w:t>
      </w:r>
    </w:p>
    <w:p w14:paraId="6412C08A" w14:textId="77777777" w:rsidR="00046DF5" w:rsidRPr="00767798" w:rsidRDefault="00046DF5" w:rsidP="00046DF5">
      <w:pPr>
        <w:pStyle w:val="EndNoteBibliography"/>
        <w:spacing w:after="0"/>
        <w:ind w:left="720" w:hanging="720"/>
      </w:pPr>
      <w:r w:rsidRPr="00767798">
        <w:t>19.</w:t>
      </w:r>
      <w:r w:rsidRPr="00767798">
        <w:tab/>
        <w:t xml:space="preserve">Fraternale, D.; Ricci, D.; Verardo, G.; Gorassini, A.; Stocchi, V.; Sestili, P. Activity of Vitis vinifera tendrils extract against phytopathogenic fungi. </w:t>
      </w:r>
      <w:r w:rsidRPr="00767798">
        <w:rPr>
          <w:i/>
        </w:rPr>
        <w:t xml:space="preserve">Natural product communications </w:t>
      </w:r>
      <w:r w:rsidRPr="00767798">
        <w:rPr>
          <w:b/>
        </w:rPr>
        <w:t>2015</w:t>
      </w:r>
      <w:r w:rsidRPr="00767798">
        <w:t xml:space="preserve">, </w:t>
      </w:r>
      <w:r w:rsidRPr="00767798">
        <w:rPr>
          <w:i/>
        </w:rPr>
        <w:t>10</w:t>
      </w:r>
      <w:r w:rsidRPr="00767798">
        <w:t>, 1934578X1501000661.</w:t>
      </w:r>
    </w:p>
    <w:p w14:paraId="3E71560F" w14:textId="77777777" w:rsidR="00046DF5" w:rsidRPr="00767798" w:rsidRDefault="00046DF5" w:rsidP="00046DF5">
      <w:pPr>
        <w:pStyle w:val="EndNoteBibliography"/>
        <w:spacing w:after="0"/>
        <w:ind w:left="720" w:hanging="720"/>
      </w:pPr>
      <w:r w:rsidRPr="00767798">
        <w:t>20.</w:t>
      </w:r>
      <w:r w:rsidRPr="00767798">
        <w:tab/>
        <w:t xml:space="preserve">Grati, W.; Samet, S.; Bouzayani, B.; Ayachi, A.; Treilhou, M.; Téné, N.; Mezghani-Jarraya, R. HESI-MS/MS Analysis of phenolic compounds from Calendula aegyptiaca fruits extracts and evaluation of their antioxidant activities. </w:t>
      </w:r>
      <w:r w:rsidRPr="00767798">
        <w:rPr>
          <w:i/>
        </w:rPr>
        <w:t xml:space="preserve">Molecules </w:t>
      </w:r>
      <w:r w:rsidRPr="00767798">
        <w:rPr>
          <w:b/>
        </w:rPr>
        <w:t>2022</w:t>
      </w:r>
      <w:r w:rsidRPr="00767798">
        <w:t xml:space="preserve">, </w:t>
      </w:r>
      <w:r w:rsidRPr="00767798">
        <w:rPr>
          <w:i/>
        </w:rPr>
        <w:t>27</w:t>
      </w:r>
      <w:r w:rsidRPr="00767798">
        <w:t>, 2314.</w:t>
      </w:r>
    </w:p>
    <w:p w14:paraId="1CFF54D1" w14:textId="77777777" w:rsidR="00046DF5" w:rsidRPr="00767798" w:rsidRDefault="00046DF5" w:rsidP="00046DF5">
      <w:pPr>
        <w:pStyle w:val="EndNoteBibliography"/>
        <w:spacing w:after="0"/>
        <w:ind w:left="720" w:hanging="720"/>
      </w:pPr>
      <w:r w:rsidRPr="00767798">
        <w:t>21.</w:t>
      </w:r>
      <w:r w:rsidRPr="00767798">
        <w:tab/>
        <w:t xml:space="preserve">Wang, S.; Liu, L.; Wang, L.; Hu, Y.; Zhang, W.; Liu, R. Structural characterization and identification of major constituents in Jitai tablets by high-performance liquid chromatography/diode-array detection coupled with electrospray ionization tandem mass spectrometry. </w:t>
      </w:r>
      <w:r w:rsidRPr="00767798">
        <w:rPr>
          <w:i/>
        </w:rPr>
        <w:t xml:space="preserve">Molecules </w:t>
      </w:r>
      <w:r w:rsidRPr="00767798">
        <w:rPr>
          <w:b/>
        </w:rPr>
        <w:t>2012</w:t>
      </w:r>
      <w:r w:rsidRPr="00767798">
        <w:t xml:space="preserve">, </w:t>
      </w:r>
      <w:r w:rsidRPr="00767798">
        <w:rPr>
          <w:i/>
        </w:rPr>
        <w:t>17</w:t>
      </w:r>
      <w:r w:rsidRPr="00767798">
        <w:t>, 10470-10493.</w:t>
      </w:r>
    </w:p>
    <w:p w14:paraId="0A65A7D3" w14:textId="77777777" w:rsidR="00046DF5" w:rsidRPr="00767798" w:rsidRDefault="00046DF5" w:rsidP="00046DF5">
      <w:pPr>
        <w:pStyle w:val="EndNoteBibliography"/>
        <w:ind w:left="720" w:hanging="720"/>
      </w:pPr>
      <w:r w:rsidRPr="00767798">
        <w:t>22.</w:t>
      </w:r>
      <w:r w:rsidRPr="00767798">
        <w:tab/>
        <w:t>Reed, K.A. Identification of phenolic compounds from peanut skin using HPLC-MSn. Virginia Tech, 2009.</w:t>
      </w:r>
    </w:p>
    <w:p w14:paraId="78E41195" w14:textId="77777777" w:rsidR="00C91AE3" w:rsidRPr="00767798" w:rsidRDefault="006F2A8E" w:rsidP="00046DF5">
      <w:r w:rsidRPr="00767798">
        <w:fldChar w:fldCharType="end"/>
      </w:r>
    </w:p>
    <w:sectPr w:rsidR="00C91AE3" w:rsidRPr="00767798" w:rsidSect="008253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Yu Gothic UI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6821FF"/>
    <w:multiLevelType w:val="multilevel"/>
    <w:tmpl w:val="B88A3F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wpffvp3p9sxtezz03p0s0vpzv9sd0vpwfp&quot;&gt;My EndNote Library total 2023&lt;record-ids&gt;&lt;item&gt;314&lt;/item&gt;&lt;item&gt;318&lt;/item&gt;&lt;item&gt;325&lt;/item&gt;&lt;item&gt;339&lt;/item&gt;&lt;item&gt;464&lt;/item&gt;&lt;item&gt;465&lt;/item&gt;&lt;item&gt;620&lt;/item&gt;&lt;item&gt;625&lt;/item&gt;&lt;item&gt;858&lt;/item&gt;&lt;item&gt;990&lt;/item&gt;&lt;item&gt;1510&lt;/item&gt;&lt;item&gt;2634&lt;/item&gt;&lt;item&gt;2695&lt;/item&gt;&lt;item&gt;2779&lt;/item&gt;&lt;item&gt;2891&lt;/item&gt;&lt;item&gt;2897&lt;/item&gt;&lt;item&gt;2920&lt;/item&gt;&lt;item&gt;2957&lt;/item&gt;&lt;item&gt;3261&lt;/item&gt;&lt;item&gt;3495&lt;/item&gt;&lt;item&gt;3497&lt;/item&gt;&lt;item&gt;3581&lt;/item&gt;&lt;/record-ids&gt;&lt;/item&gt;&lt;/Libraries&gt;"/>
  </w:docVars>
  <w:rsids>
    <w:rsidRoot w:val="00E721CA"/>
    <w:rsid w:val="000422AE"/>
    <w:rsid w:val="00046DF5"/>
    <w:rsid w:val="00155890"/>
    <w:rsid w:val="00156D59"/>
    <w:rsid w:val="00255143"/>
    <w:rsid w:val="002A1937"/>
    <w:rsid w:val="0033696E"/>
    <w:rsid w:val="003607C1"/>
    <w:rsid w:val="00370AA8"/>
    <w:rsid w:val="003A7B05"/>
    <w:rsid w:val="003D44D7"/>
    <w:rsid w:val="003D4F01"/>
    <w:rsid w:val="00495822"/>
    <w:rsid w:val="004D3B9E"/>
    <w:rsid w:val="005020B2"/>
    <w:rsid w:val="005374EF"/>
    <w:rsid w:val="00542F15"/>
    <w:rsid w:val="00594EF5"/>
    <w:rsid w:val="006366B5"/>
    <w:rsid w:val="00654A89"/>
    <w:rsid w:val="00667243"/>
    <w:rsid w:val="006948D9"/>
    <w:rsid w:val="006967C4"/>
    <w:rsid w:val="006B0354"/>
    <w:rsid w:val="006B38D8"/>
    <w:rsid w:val="006C14BD"/>
    <w:rsid w:val="006F2546"/>
    <w:rsid w:val="006F2A8E"/>
    <w:rsid w:val="007358B6"/>
    <w:rsid w:val="00741F20"/>
    <w:rsid w:val="00767798"/>
    <w:rsid w:val="007724EB"/>
    <w:rsid w:val="007A0971"/>
    <w:rsid w:val="007D30E0"/>
    <w:rsid w:val="007E3035"/>
    <w:rsid w:val="007E5F89"/>
    <w:rsid w:val="00814828"/>
    <w:rsid w:val="0082535F"/>
    <w:rsid w:val="00827314"/>
    <w:rsid w:val="008568A5"/>
    <w:rsid w:val="008B4F3D"/>
    <w:rsid w:val="009738C7"/>
    <w:rsid w:val="00974503"/>
    <w:rsid w:val="009A3AF5"/>
    <w:rsid w:val="009C503C"/>
    <w:rsid w:val="009E72BC"/>
    <w:rsid w:val="00A102F8"/>
    <w:rsid w:val="00A6094A"/>
    <w:rsid w:val="00A84C30"/>
    <w:rsid w:val="00AF326A"/>
    <w:rsid w:val="00B662E1"/>
    <w:rsid w:val="00B67B1B"/>
    <w:rsid w:val="00C822A6"/>
    <w:rsid w:val="00C91AE3"/>
    <w:rsid w:val="00C97B2C"/>
    <w:rsid w:val="00CA2E02"/>
    <w:rsid w:val="00D9059F"/>
    <w:rsid w:val="00D95CE8"/>
    <w:rsid w:val="00E04BC6"/>
    <w:rsid w:val="00E204C9"/>
    <w:rsid w:val="00E721CA"/>
    <w:rsid w:val="00E87D3B"/>
    <w:rsid w:val="00F30FC4"/>
    <w:rsid w:val="00F33A6A"/>
    <w:rsid w:val="00FF7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6D9503"/>
  <w15:chartTrackingRefBased/>
  <w15:docId w15:val="{0F71A720-48C0-4FD9-9828-5B8BB2B41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3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53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F2A8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2A8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F2A8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F2A8E"/>
    <w:rPr>
      <w:rFonts w:ascii="Calibri" w:hAnsi="Calibri" w:cs="Calibri"/>
      <w:noProof/>
    </w:rPr>
  </w:style>
  <w:style w:type="paragraph" w:customStyle="1" w:styleId="Default">
    <w:name w:val="Default"/>
    <w:rsid w:val="007358B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645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442</Words>
  <Characters>26214</Characters>
  <Application>Microsoft Office Word</Application>
  <DocSecurity>0</DocSecurity>
  <Lines>1310</Lines>
  <Paragraphs>11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Eldahshan Omayma</cp:lastModifiedBy>
  <cp:revision>6</cp:revision>
  <dcterms:created xsi:type="dcterms:W3CDTF">2025-01-08T08:10:00Z</dcterms:created>
  <dcterms:modified xsi:type="dcterms:W3CDTF">2025-05-03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978acc4da21d1fca90e27517e27ff9c2af65afdcf78b867effb2cb957affa9</vt:lpwstr>
  </property>
</Properties>
</file>